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20B998" w14:textId="5BBBD929" w:rsidR="003902CD" w:rsidRDefault="003902CD" w:rsidP="003902CD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3902CD">
        <w:rPr>
          <w:rFonts w:ascii="Times New Roman" w:hAnsi="Times New Roman" w:cs="Times New Roman"/>
          <w:b/>
          <w:sz w:val="24"/>
          <w:lang w:val="en-US"/>
        </w:rPr>
        <w:t xml:space="preserve">Supporting information </w:t>
      </w:r>
      <w:r w:rsidRPr="003902CD">
        <w:rPr>
          <w:rFonts w:ascii="Times New Roman" w:hAnsi="Times New Roman" w:cs="Times New Roman"/>
          <w:b/>
          <w:i/>
          <w:sz w:val="24"/>
          <w:lang w:val="en-US"/>
        </w:rPr>
        <w:t>S1 Text</w:t>
      </w:r>
    </w:p>
    <w:p w14:paraId="069D6D65" w14:textId="1002FE53" w:rsidR="00155A24" w:rsidRPr="00F267AD" w:rsidRDefault="008D7C89" w:rsidP="003902CD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F267AD">
        <w:rPr>
          <w:rFonts w:ascii="Times New Roman" w:hAnsi="Times New Roman" w:cs="Times New Roman"/>
          <w:b/>
          <w:sz w:val="24"/>
          <w:lang w:val="en-US"/>
        </w:rPr>
        <w:t xml:space="preserve">Title: </w:t>
      </w:r>
      <w:r w:rsidR="004D329C" w:rsidRPr="00F267AD">
        <w:rPr>
          <w:rFonts w:ascii="Times New Roman" w:hAnsi="Times New Roman" w:cs="Times New Roman"/>
          <w:b/>
          <w:sz w:val="24"/>
          <w:lang w:val="en-US"/>
        </w:rPr>
        <w:t>R</w:t>
      </w:r>
      <w:r w:rsidR="00031476" w:rsidRPr="00F267AD">
        <w:rPr>
          <w:rFonts w:ascii="Times New Roman" w:hAnsi="Times New Roman" w:cs="Times New Roman"/>
          <w:b/>
          <w:sz w:val="24"/>
          <w:lang w:val="en-US"/>
        </w:rPr>
        <w:t>esilient reefs may exist</w:t>
      </w:r>
      <w:r w:rsidR="009057B6">
        <w:rPr>
          <w:rFonts w:ascii="Times New Roman" w:hAnsi="Times New Roman" w:cs="Times New Roman"/>
          <w:b/>
          <w:sz w:val="24"/>
          <w:lang w:val="en-US"/>
        </w:rPr>
        <w:t xml:space="preserve">, but </w:t>
      </w:r>
      <w:r w:rsidR="00421DC4" w:rsidRPr="00F267AD">
        <w:rPr>
          <w:rFonts w:ascii="Times New Roman" w:hAnsi="Times New Roman" w:cs="Times New Roman"/>
          <w:b/>
          <w:sz w:val="24"/>
          <w:lang w:val="en-US"/>
        </w:rPr>
        <w:t>c</w:t>
      </w:r>
      <w:r w:rsidR="00B3335A" w:rsidRPr="00F267AD">
        <w:rPr>
          <w:rFonts w:ascii="Times New Roman" w:hAnsi="Times New Roman" w:cs="Times New Roman"/>
          <w:b/>
          <w:sz w:val="24"/>
          <w:lang w:val="en-US"/>
        </w:rPr>
        <w:t>an</w:t>
      </w:r>
      <w:r w:rsidR="00031476" w:rsidRPr="00F267AD">
        <w:rPr>
          <w:rFonts w:ascii="Times New Roman" w:hAnsi="Times New Roman" w:cs="Times New Roman"/>
          <w:b/>
          <w:sz w:val="24"/>
          <w:lang w:val="en-US"/>
        </w:rPr>
        <w:t xml:space="preserve"> larval dispersal </w:t>
      </w:r>
      <w:r w:rsidR="00B3335A" w:rsidRPr="00F267AD">
        <w:rPr>
          <w:rFonts w:ascii="Times New Roman" w:hAnsi="Times New Roman" w:cs="Times New Roman"/>
          <w:b/>
          <w:sz w:val="24"/>
          <w:lang w:val="en-US"/>
        </w:rPr>
        <w:t xml:space="preserve">models </w:t>
      </w:r>
      <w:r w:rsidR="00AE0B51" w:rsidRPr="00F267AD">
        <w:rPr>
          <w:rFonts w:ascii="Times New Roman" w:hAnsi="Times New Roman" w:cs="Times New Roman"/>
          <w:b/>
          <w:sz w:val="24"/>
          <w:lang w:val="en-US"/>
        </w:rPr>
        <w:t>find them</w:t>
      </w:r>
      <w:r w:rsidR="003902CD" w:rsidRPr="00F267AD">
        <w:rPr>
          <w:rFonts w:ascii="Times New Roman" w:hAnsi="Times New Roman" w:cs="Times New Roman"/>
          <w:b/>
          <w:sz w:val="24"/>
          <w:lang w:val="en-US"/>
        </w:rPr>
        <w:t xml:space="preserve">? </w:t>
      </w:r>
    </w:p>
    <w:p w14:paraId="6FA02977" w14:textId="63543410" w:rsidR="003902CD" w:rsidRPr="003902CD" w:rsidRDefault="003902CD" w:rsidP="003902CD">
      <w:pPr>
        <w:spacing w:line="36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Authors: Bode, M., Bode, L., Choukroun, S., James, M.</w:t>
      </w:r>
      <w:r w:rsidR="008D7C89">
        <w:rPr>
          <w:rFonts w:ascii="Times New Roman" w:hAnsi="Times New Roman" w:cs="Times New Roman"/>
          <w:sz w:val="24"/>
          <w:lang w:val="en-US"/>
        </w:rPr>
        <w:t>K.</w:t>
      </w:r>
      <w:r>
        <w:rPr>
          <w:rFonts w:ascii="Times New Roman" w:hAnsi="Times New Roman" w:cs="Times New Roman"/>
          <w:sz w:val="24"/>
          <w:lang w:val="en-US"/>
        </w:rPr>
        <w:t>, Mason, L.B.</w:t>
      </w:r>
    </w:p>
    <w:p w14:paraId="61A8D2BC" w14:textId="1DE7C052" w:rsidR="00860A8D" w:rsidRDefault="007B6159" w:rsidP="004133D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classified “key source reefs” as described in </w:t>
      </w:r>
      <w:r w:rsidR="00860A8D">
        <w:rPr>
          <w:rFonts w:ascii="Times New Roman" w:hAnsi="Times New Roman" w:cs="Times New Roman"/>
        </w:rPr>
        <w:t>the original</w:t>
      </w:r>
      <w:r w:rsidR="005A3A94">
        <w:rPr>
          <w:rFonts w:ascii="Times New Roman" w:hAnsi="Times New Roman" w:cs="Times New Roman"/>
        </w:rPr>
        <w:t xml:space="preserve"> </w:t>
      </w:r>
      <w:r w:rsidR="00860A8D">
        <w:rPr>
          <w:rFonts w:ascii="Times New Roman" w:hAnsi="Times New Roman" w:cs="Times New Roman"/>
        </w:rPr>
        <w:t xml:space="preserve">article, </w:t>
      </w:r>
      <w:r>
        <w:rPr>
          <w:rFonts w:ascii="Times New Roman" w:hAnsi="Times New Roman" w:cs="Times New Roman"/>
        </w:rPr>
        <w:t xml:space="preserve">but using </w:t>
      </w:r>
      <w:r w:rsidR="005A3A94">
        <w:rPr>
          <w:rFonts w:ascii="Times New Roman" w:hAnsi="Times New Roman" w:cs="Times New Roman"/>
        </w:rPr>
        <w:t xml:space="preserve">larval connectivity </w:t>
      </w:r>
      <w:r w:rsidR="00AF5507">
        <w:rPr>
          <w:rFonts w:ascii="Times New Roman" w:hAnsi="Times New Roman" w:cs="Times New Roman"/>
        </w:rPr>
        <w:t xml:space="preserve">predictions </w:t>
      </w:r>
      <w:r w:rsidR="005A3A94">
        <w:rPr>
          <w:rFonts w:ascii="Times New Roman" w:hAnsi="Times New Roman" w:cs="Times New Roman"/>
        </w:rPr>
        <w:t xml:space="preserve">from </w:t>
      </w:r>
      <w:r>
        <w:rPr>
          <w:rFonts w:ascii="Times New Roman" w:hAnsi="Times New Roman" w:cs="Times New Roman"/>
        </w:rPr>
        <w:t>an alternative biophysical model</w:t>
      </w:r>
      <w:r w:rsidR="004A2E2A">
        <w:rPr>
          <w:rFonts w:ascii="Times New Roman" w:hAnsi="Times New Roman" w:cs="Times New Roman"/>
        </w:rPr>
        <w:t xml:space="preserve"> of the Great Barrier Reef (GBR)</w:t>
      </w:r>
      <w:r>
        <w:rPr>
          <w:rFonts w:ascii="Times New Roman" w:hAnsi="Times New Roman" w:cs="Times New Roman"/>
        </w:rPr>
        <w:t xml:space="preserve">. </w:t>
      </w:r>
      <w:r w:rsidR="00860A8D">
        <w:rPr>
          <w:rFonts w:ascii="Times New Roman" w:hAnsi="Times New Roman" w:cs="Times New Roman"/>
        </w:rPr>
        <w:t xml:space="preserve">For the </w:t>
      </w:r>
      <w:r w:rsidR="000328D1">
        <w:rPr>
          <w:rFonts w:ascii="Times New Roman" w:hAnsi="Times New Roman" w:cs="Times New Roman"/>
        </w:rPr>
        <w:t xml:space="preserve">specific mathematical </w:t>
      </w:r>
      <w:r w:rsidR="00E802E1">
        <w:rPr>
          <w:rFonts w:ascii="Times New Roman" w:hAnsi="Times New Roman" w:cs="Times New Roman"/>
        </w:rPr>
        <w:t>definitions</w:t>
      </w:r>
      <w:r w:rsidR="000328D1">
        <w:rPr>
          <w:rFonts w:ascii="Times New Roman" w:hAnsi="Times New Roman" w:cs="Times New Roman"/>
        </w:rPr>
        <w:t xml:space="preserve"> of the </w:t>
      </w:r>
      <w:r w:rsidR="00860A8D">
        <w:rPr>
          <w:rFonts w:ascii="Times New Roman" w:hAnsi="Times New Roman" w:cs="Times New Roman"/>
        </w:rPr>
        <w:t xml:space="preserve">criteria used to identify key source reefs, see </w:t>
      </w:r>
      <w:r w:rsidR="00860A8D" w:rsidRPr="00280D41">
        <w:rPr>
          <w:rFonts w:ascii="Times New Roman" w:hAnsi="Times New Roman" w:cs="Times New Roman"/>
          <w:i/>
        </w:rPr>
        <w:t>Materials and Methods</w:t>
      </w:r>
      <w:r w:rsidR="00860A8D">
        <w:rPr>
          <w:rFonts w:ascii="Times New Roman" w:hAnsi="Times New Roman" w:cs="Times New Roman"/>
        </w:rPr>
        <w:t xml:space="preserve"> in Hock et al. (2017).</w:t>
      </w:r>
    </w:p>
    <w:p w14:paraId="43539EE0" w14:textId="77777777" w:rsidR="000057EA" w:rsidRDefault="00960864" w:rsidP="004133DF">
      <w:pPr>
        <w:spacing w:line="360" w:lineRule="auto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Description of the a</w:t>
      </w:r>
      <w:r w:rsidR="007E7664">
        <w:rPr>
          <w:rFonts w:ascii="Times New Roman" w:hAnsi="Times New Roman" w:cs="Times New Roman"/>
          <w:i/>
        </w:rPr>
        <w:t xml:space="preserve">lternative </w:t>
      </w:r>
      <w:r>
        <w:rPr>
          <w:rFonts w:ascii="Times New Roman" w:hAnsi="Times New Roman" w:cs="Times New Roman"/>
          <w:i/>
        </w:rPr>
        <w:t>biophysical model</w:t>
      </w:r>
    </w:p>
    <w:p w14:paraId="10B62322" w14:textId="7A02C9CB" w:rsidR="005F6420" w:rsidRDefault="007B6159" w:rsidP="004133D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ter currents were </w:t>
      </w:r>
      <w:r w:rsidR="00031037">
        <w:rPr>
          <w:rFonts w:ascii="Times New Roman" w:hAnsi="Times New Roman" w:cs="Times New Roman"/>
        </w:rPr>
        <w:t>constructed using a numerical model of hydrodynamic flow in</w:t>
      </w:r>
      <w:r w:rsidR="001126AB">
        <w:rPr>
          <w:rFonts w:ascii="Times New Roman" w:hAnsi="Times New Roman" w:cs="Times New Roman"/>
        </w:rPr>
        <w:t xml:space="preserve"> the</w:t>
      </w:r>
      <w:r w:rsidR="00031037">
        <w:rPr>
          <w:rFonts w:ascii="Times New Roman" w:hAnsi="Times New Roman" w:cs="Times New Roman"/>
        </w:rPr>
        <w:t xml:space="preserve"> coastal shelf and adjoining regions of the Coral Sea. </w:t>
      </w:r>
      <w:r w:rsidR="00AE371A">
        <w:rPr>
          <w:rFonts w:ascii="Times New Roman" w:hAnsi="Times New Roman" w:cs="Times New Roman"/>
        </w:rPr>
        <w:t xml:space="preserve">A continuous current record was simulated between years 1996 and 2002 inclusive. </w:t>
      </w:r>
      <w:r w:rsidR="000678E5">
        <w:rPr>
          <w:rFonts w:ascii="Times New Roman" w:hAnsi="Times New Roman" w:cs="Times New Roman"/>
        </w:rPr>
        <w:t xml:space="preserve">Flows were calculated using a two-dimensional, depth-integrated current field for the reef-shelf complex, at a spatiotemporal resolution of </w:t>
      </w:r>
      <w:r w:rsidR="00AE14AF">
        <w:rPr>
          <w:rFonts w:ascii="Times New Roman" w:hAnsi="Times New Roman" w:cs="Times New Roman"/>
        </w:rPr>
        <w:t xml:space="preserve">1 </w:t>
      </w:r>
      <w:r w:rsidR="000678E5">
        <w:rPr>
          <w:rFonts w:ascii="Times New Roman" w:hAnsi="Times New Roman" w:cs="Times New Roman"/>
        </w:rPr>
        <w:t>nautical mile</w:t>
      </w:r>
      <w:r w:rsidR="00D01180">
        <w:rPr>
          <w:rFonts w:ascii="Times New Roman" w:hAnsi="Times New Roman" w:cs="Times New Roman"/>
        </w:rPr>
        <w:t>,</w:t>
      </w:r>
      <w:r w:rsidR="000678E5">
        <w:rPr>
          <w:rFonts w:ascii="Times New Roman" w:hAnsi="Times New Roman" w:cs="Times New Roman"/>
        </w:rPr>
        <w:t xml:space="preserve"> and </w:t>
      </w:r>
      <w:r w:rsidR="00D01180">
        <w:rPr>
          <w:rFonts w:ascii="Times New Roman" w:hAnsi="Times New Roman" w:cs="Times New Roman"/>
        </w:rPr>
        <w:t>0.5 hours</w:t>
      </w:r>
      <w:r w:rsidR="000678E5">
        <w:rPr>
          <w:rFonts w:ascii="Times New Roman" w:hAnsi="Times New Roman" w:cs="Times New Roman"/>
        </w:rPr>
        <w:t>.</w:t>
      </w:r>
      <w:r w:rsidR="00D16996">
        <w:rPr>
          <w:rFonts w:ascii="Times New Roman" w:hAnsi="Times New Roman" w:cs="Times New Roman"/>
        </w:rPr>
        <w:t xml:space="preserve"> </w:t>
      </w:r>
      <w:r w:rsidR="00AE14AF">
        <w:rPr>
          <w:rFonts w:ascii="Times New Roman" w:hAnsi="Times New Roman" w:cs="Times New Roman"/>
        </w:rPr>
        <w:t xml:space="preserve">A uniform spatial resolution ensures that near-reef dynamics (critical for larval retention, and thus the definition of key sources) are modelled consistently across the system. </w:t>
      </w:r>
      <w:r w:rsidR="000678E5">
        <w:rPr>
          <w:rFonts w:ascii="Times New Roman" w:hAnsi="Times New Roman" w:cs="Times New Roman"/>
        </w:rPr>
        <w:t>To account for flow changes in the immediate vicinity of reefs, we used a parameterisation scheme that accounts for</w:t>
      </w:r>
      <w:r w:rsidR="000328D1">
        <w:rPr>
          <w:rFonts w:ascii="Times New Roman" w:hAnsi="Times New Roman" w:cs="Times New Roman"/>
        </w:rPr>
        <w:t xml:space="preserve"> </w:t>
      </w:r>
      <w:r w:rsidR="000D6F36">
        <w:rPr>
          <w:rFonts w:ascii="Times New Roman" w:hAnsi="Times New Roman" w:cs="Times New Roman"/>
        </w:rPr>
        <w:t xml:space="preserve">the </w:t>
      </w:r>
      <w:r w:rsidR="000678E5">
        <w:rPr>
          <w:rFonts w:ascii="Times New Roman" w:hAnsi="Times New Roman" w:cs="Times New Roman"/>
        </w:rPr>
        <w:t>sub-grid-scale hydrodynamics</w:t>
      </w:r>
      <w:r w:rsidR="000328D1">
        <w:rPr>
          <w:rFonts w:ascii="Times New Roman" w:hAnsi="Times New Roman" w:cs="Times New Roman"/>
        </w:rPr>
        <w:t xml:space="preserve"> </w:t>
      </w:r>
      <w:r w:rsidR="00024E6C">
        <w:rPr>
          <w:rFonts w:ascii="Times New Roman" w:hAnsi="Times New Roman" w:cs="Times New Roman"/>
        </w:rPr>
        <w:t xml:space="preserve">resulting from the specific </w:t>
      </w:r>
      <w:r w:rsidR="0040560C">
        <w:rPr>
          <w:rFonts w:ascii="Times New Roman" w:hAnsi="Times New Roman" w:cs="Times New Roman"/>
        </w:rPr>
        <w:t xml:space="preserve">geomorphology </w:t>
      </w:r>
      <w:r w:rsidR="000D6F36">
        <w:rPr>
          <w:rFonts w:ascii="Times New Roman" w:hAnsi="Times New Roman" w:cs="Times New Roman"/>
        </w:rPr>
        <w:t>of coral reef systems</w:t>
      </w:r>
      <w:r w:rsidR="00A711DF">
        <w:rPr>
          <w:rFonts w:ascii="Times New Roman" w:hAnsi="Times New Roman" w:cs="Times New Roman"/>
        </w:rPr>
        <w:t xml:space="preserve"> (Bode &amp; Mason 1994</w:t>
      </w:r>
      <w:r w:rsidR="009317C7">
        <w:rPr>
          <w:rFonts w:ascii="Times New Roman" w:hAnsi="Times New Roman" w:cs="Times New Roman"/>
        </w:rPr>
        <w:t>)</w:t>
      </w:r>
      <w:r w:rsidR="000678E5">
        <w:rPr>
          <w:rFonts w:ascii="Times New Roman" w:hAnsi="Times New Roman" w:cs="Times New Roman"/>
        </w:rPr>
        <w:t>. The currents were</w:t>
      </w:r>
      <w:r w:rsidR="00ED5ACB">
        <w:rPr>
          <w:rFonts w:ascii="Times New Roman" w:hAnsi="Times New Roman" w:cs="Times New Roman"/>
        </w:rPr>
        <w:t xml:space="preserve"> forced by a combination of tides, wind</w:t>
      </w:r>
      <w:r w:rsidR="000678E5">
        <w:rPr>
          <w:rFonts w:ascii="Times New Roman" w:hAnsi="Times New Roman" w:cs="Times New Roman"/>
        </w:rPr>
        <w:t xml:space="preserve"> (derived from Australian Bureau of Meteorology LAPS </w:t>
      </w:r>
      <w:r w:rsidR="009B1E5D">
        <w:rPr>
          <w:rFonts w:ascii="Times New Roman" w:hAnsi="Times New Roman" w:cs="Times New Roman"/>
        </w:rPr>
        <w:t>analysis</w:t>
      </w:r>
      <w:r w:rsidR="000678E5">
        <w:rPr>
          <w:rFonts w:ascii="Times New Roman" w:hAnsi="Times New Roman" w:cs="Times New Roman"/>
        </w:rPr>
        <w:t>)</w:t>
      </w:r>
      <w:r w:rsidR="00ED5ACB">
        <w:rPr>
          <w:rFonts w:ascii="Times New Roman" w:hAnsi="Times New Roman" w:cs="Times New Roman"/>
        </w:rPr>
        <w:t xml:space="preserve">, and oceanic influences from the East Australia Current (including </w:t>
      </w:r>
      <w:r w:rsidR="00AE371A">
        <w:rPr>
          <w:rFonts w:ascii="Times New Roman" w:hAnsi="Times New Roman" w:cs="Times New Roman"/>
        </w:rPr>
        <w:t xml:space="preserve">data on </w:t>
      </w:r>
      <w:r w:rsidR="00ED5ACB">
        <w:rPr>
          <w:rFonts w:ascii="Times New Roman" w:hAnsi="Times New Roman" w:cs="Times New Roman"/>
        </w:rPr>
        <w:t>seasonal variability</w:t>
      </w:r>
      <w:r w:rsidR="000678E5">
        <w:rPr>
          <w:rFonts w:ascii="Times New Roman" w:hAnsi="Times New Roman" w:cs="Times New Roman"/>
        </w:rPr>
        <w:t xml:space="preserve"> in </w:t>
      </w:r>
      <w:r w:rsidR="00AE371A">
        <w:rPr>
          <w:rFonts w:ascii="Times New Roman" w:hAnsi="Times New Roman" w:cs="Times New Roman"/>
        </w:rPr>
        <w:t xml:space="preserve">its </w:t>
      </w:r>
      <w:r w:rsidR="000678E5">
        <w:rPr>
          <w:rFonts w:ascii="Times New Roman" w:hAnsi="Times New Roman" w:cs="Times New Roman"/>
        </w:rPr>
        <w:t>strength and location</w:t>
      </w:r>
      <w:r w:rsidR="00ED5ACB">
        <w:rPr>
          <w:rFonts w:ascii="Times New Roman" w:hAnsi="Times New Roman" w:cs="Times New Roman"/>
        </w:rPr>
        <w:t xml:space="preserve">). </w:t>
      </w:r>
      <w:r w:rsidR="009B1E5D" w:rsidRPr="009B1E5D">
        <w:rPr>
          <w:rFonts w:ascii="Times New Roman" w:hAnsi="Times New Roman" w:cs="Times New Roman"/>
        </w:rPr>
        <w:t>Tides were calibrated using coastal and reef based tidal analyses, and low-frequency currents on the shelf were validated by three years of data from TEACS moorings near Lark Reef.</w:t>
      </w:r>
      <w:r w:rsidR="009B1E5D">
        <w:rPr>
          <w:rFonts w:ascii="Times New Roman" w:hAnsi="Times New Roman" w:cs="Times New Roman"/>
        </w:rPr>
        <w:t xml:space="preserve"> </w:t>
      </w:r>
    </w:p>
    <w:p w14:paraId="3AF2D7CE" w14:textId="6F90DF53" w:rsidR="0093052C" w:rsidRDefault="005F6420" w:rsidP="004133D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agrangian larval dispersal events were simulated using an individual-based model</w:t>
      </w:r>
      <w:r w:rsidR="00C940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hich accounted for larval behaviour and development.</w:t>
      </w:r>
      <w:r w:rsidR="00E30723">
        <w:rPr>
          <w:rFonts w:ascii="Times New Roman" w:hAnsi="Times New Roman" w:cs="Times New Roman"/>
        </w:rPr>
        <w:t xml:space="preserve"> </w:t>
      </w:r>
      <w:r w:rsidR="00A32EB3">
        <w:rPr>
          <w:rFonts w:ascii="Times New Roman" w:hAnsi="Times New Roman" w:cs="Times New Roman"/>
        </w:rPr>
        <w:t>Releases were modelled from each of 2</w:t>
      </w:r>
      <w:r w:rsidR="001539BE">
        <w:rPr>
          <w:rFonts w:ascii="Times New Roman" w:hAnsi="Times New Roman" w:cs="Times New Roman"/>
        </w:rPr>
        <w:t>,</w:t>
      </w:r>
      <w:r w:rsidR="00A32EB3">
        <w:rPr>
          <w:rFonts w:ascii="Times New Roman" w:hAnsi="Times New Roman" w:cs="Times New Roman"/>
        </w:rPr>
        <w:t>175 reefs between 9</w:t>
      </w:r>
      <w:r w:rsidR="00A32EB3" w:rsidRPr="00A32EB3">
        <w:rPr>
          <w:rFonts w:ascii="Times New Roman" w:hAnsi="Times New Roman" w:cs="Times New Roman"/>
          <w:vertAlign w:val="superscript"/>
        </w:rPr>
        <w:t>o</w:t>
      </w:r>
      <w:r w:rsidR="00A32EB3">
        <w:rPr>
          <w:rFonts w:ascii="Times New Roman" w:hAnsi="Times New Roman" w:cs="Times New Roman"/>
        </w:rPr>
        <w:t>S and 24.5</w:t>
      </w:r>
      <w:r w:rsidR="00A32EB3" w:rsidRPr="00A32EB3">
        <w:rPr>
          <w:rFonts w:ascii="Times New Roman" w:hAnsi="Times New Roman" w:cs="Times New Roman"/>
          <w:vertAlign w:val="superscript"/>
        </w:rPr>
        <w:t>o</w:t>
      </w:r>
      <w:r w:rsidR="00A32EB3">
        <w:rPr>
          <w:rFonts w:ascii="Times New Roman" w:hAnsi="Times New Roman" w:cs="Times New Roman"/>
        </w:rPr>
        <w:t>S</w:t>
      </w:r>
      <w:r w:rsidR="000639B2">
        <w:rPr>
          <w:rFonts w:ascii="Times New Roman" w:hAnsi="Times New Roman" w:cs="Times New Roman"/>
        </w:rPr>
        <w:t xml:space="preserve">, </w:t>
      </w:r>
      <w:r w:rsidR="00706F8F">
        <w:rPr>
          <w:rFonts w:ascii="Times New Roman" w:hAnsi="Times New Roman" w:cs="Times New Roman"/>
        </w:rPr>
        <w:t>with reef locations and geometry taken from the Great Barrier Reef Marine Park Authority.</w:t>
      </w:r>
      <w:r w:rsidR="00A32EB3">
        <w:rPr>
          <w:rFonts w:ascii="Times New Roman" w:hAnsi="Times New Roman" w:cs="Times New Roman"/>
        </w:rPr>
        <w:t xml:space="preserve"> </w:t>
      </w:r>
      <w:r w:rsidR="00D236AD">
        <w:rPr>
          <w:rFonts w:ascii="Times New Roman" w:hAnsi="Times New Roman" w:cs="Times New Roman"/>
        </w:rPr>
        <w:t>Larvae</w:t>
      </w:r>
      <w:r w:rsidR="00E30723">
        <w:rPr>
          <w:rFonts w:ascii="Times New Roman" w:hAnsi="Times New Roman" w:cs="Times New Roman"/>
        </w:rPr>
        <w:t xml:space="preserve"> were </w:t>
      </w:r>
      <w:r w:rsidR="000F46AC">
        <w:rPr>
          <w:rFonts w:ascii="Times New Roman" w:hAnsi="Times New Roman" w:cs="Times New Roman"/>
        </w:rPr>
        <w:t>released from</w:t>
      </w:r>
      <w:r w:rsidR="00E30723">
        <w:rPr>
          <w:rFonts w:ascii="Times New Roman" w:hAnsi="Times New Roman" w:cs="Times New Roman"/>
        </w:rPr>
        <w:t xml:space="preserve"> t</w:t>
      </w:r>
      <w:r w:rsidR="00BF4753">
        <w:rPr>
          <w:rFonts w:ascii="Times New Roman" w:hAnsi="Times New Roman" w:cs="Times New Roman"/>
        </w:rPr>
        <w:t xml:space="preserve">he outer perimeter of each reef, at a density of </w:t>
      </w:r>
      <w:r w:rsidR="004C4DDB">
        <w:rPr>
          <w:rFonts w:ascii="Times New Roman" w:hAnsi="Times New Roman" w:cs="Times New Roman"/>
        </w:rPr>
        <w:t>3,900</w:t>
      </w:r>
      <w:r w:rsidR="00BF4753">
        <w:rPr>
          <w:rFonts w:ascii="Times New Roman" w:hAnsi="Times New Roman" w:cs="Times New Roman"/>
        </w:rPr>
        <w:t xml:space="preserve"> </w:t>
      </w:r>
      <w:r w:rsidR="00C972FB">
        <w:rPr>
          <w:rFonts w:ascii="Times New Roman" w:hAnsi="Times New Roman" w:cs="Times New Roman"/>
        </w:rPr>
        <w:t>km</w:t>
      </w:r>
      <w:r w:rsidR="00C972FB" w:rsidRPr="00C972FB">
        <w:rPr>
          <w:rFonts w:ascii="Times New Roman" w:hAnsi="Times New Roman" w:cs="Times New Roman"/>
          <w:vertAlign w:val="superscript"/>
        </w:rPr>
        <w:t>-1</w:t>
      </w:r>
      <w:r w:rsidR="00BF4753">
        <w:rPr>
          <w:rFonts w:ascii="Times New Roman" w:hAnsi="Times New Roman" w:cs="Times New Roman"/>
        </w:rPr>
        <w:t xml:space="preserve">. Spawning was assumed to occur </w:t>
      </w:r>
      <w:r w:rsidR="006D52B4">
        <w:rPr>
          <w:rFonts w:ascii="Times New Roman" w:hAnsi="Times New Roman" w:cs="Times New Roman"/>
        </w:rPr>
        <w:t>daily</w:t>
      </w:r>
      <w:r w:rsidR="00347616">
        <w:rPr>
          <w:rFonts w:ascii="Times New Roman" w:hAnsi="Times New Roman" w:cs="Times New Roman"/>
        </w:rPr>
        <w:t xml:space="preserve"> at each </w:t>
      </w:r>
      <w:bookmarkStart w:id="0" w:name="_GoBack"/>
      <w:bookmarkEnd w:id="0"/>
      <w:r w:rsidR="00347616">
        <w:rPr>
          <w:rFonts w:ascii="Times New Roman" w:hAnsi="Times New Roman" w:cs="Times New Roman"/>
        </w:rPr>
        <w:t>sunset</w:t>
      </w:r>
      <w:r w:rsidR="001539BE">
        <w:rPr>
          <w:rFonts w:ascii="Times New Roman" w:hAnsi="Times New Roman" w:cs="Times New Roman"/>
        </w:rPr>
        <w:t xml:space="preserve"> </w:t>
      </w:r>
      <w:r w:rsidR="000C569C">
        <w:rPr>
          <w:rFonts w:ascii="Times New Roman" w:hAnsi="Times New Roman" w:cs="Times New Roman"/>
        </w:rPr>
        <w:t>during the summer spawning season, from September 16 until February 18</w:t>
      </w:r>
      <w:r w:rsidR="006B00B1">
        <w:rPr>
          <w:rFonts w:ascii="Times New Roman" w:hAnsi="Times New Roman" w:cs="Times New Roman"/>
        </w:rPr>
        <w:t>, and the results were amalgamated into annual connectivity matrices</w:t>
      </w:r>
      <w:r w:rsidR="00E30723">
        <w:rPr>
          <w:rFonts w:ascii="Times New Roman" w:hAnsi="Times New Roman" w:cs="Times New Roman"/>
        </w:rPr>
        <w:t xml:space="preserve">. </w:t>
      </w:r>
      <w:r w:rsidR="00865FE4">
        <w:rPr>
          <w:rFonts w:ascii="Times New Roman" w:hAnsi="Times New Roman" w:cs="Times New Roman"/>
        </w:rPr>
        <w:t>Once released, the larvae began a precompetent period of either 7 days or 14 days, during which time they were dispersed as passive, neutrally-buoyant particles</w:t>
      </w:r>
      <w:r w:rsidR="008B36D0">
        <w:rPr>
          <w:rFonts w:ascii="Times New Roman" w:hAnsi="Times New Roman" w:cs="Times New Roman"/>
        </w:rPr>
        <w:t xml:space="preserve"> in the mid-water column, moving with the depth-integrated current</w:t>
      </w:r>
      <w:r w:rsidR="00865FE4">
        <w:rPr>
          <w:rFonts w:ascii="Times New Roman" w:hAnsi="Times New Roman" w:cs="Times New Roman"/>
        </w:rPr>
        <w:t xml:space="preserve">. After this period they </w:t>
      </w:r>
      <w:r w:rsidR="008B36D0">
        <w:rPr>
          <w:rFonts w:ascii="Times New Roman" w:hAnsi="Times New Roman" w:cs="Times New Roman"/>
        </w:rPr>
        <w:t xml:space="preserve">became active, </w:t>
      </w:r>
      <w:r w:rsidR="002F1AB6">
        <w:rPr>
          <w:rFonts w:ascii="Times New Roman" w:hAnsi="Times New Roman" w:cs="Times New Roman"/>
        </w:rPr>
        <w:t xml:space="preserve">and were able to </w:t>
      </w:r>
      <w:r w:rsidR="00865FE4">
        <w:rPr>
          <w:rFonts w:ascii="Times New Roman" w:hAnsi="Times New Roman" w:cs="Times New Roman"/>
        </w:rPr>
        <w:t xml:space="preserve">settle on the first reef that came within a </w:t>
      </w:r>
      <w:r w:rsidR="00F21E89">
        <w:rPr>
          <w:rFonts w:ascii="Times New Roman" w:hAnsi="Times New Roman" w:cs="Times New Roman"/>
        </w:rPr>
        <w:t xml:space="preserve">settlement </w:t>
      </w:r>
      <w:r w:rsidR="00EB50B6">
        <w:rPr>
          <w:rFonts w:ascii="Times New Roman" w:hAnsi="Times New Roman" w:cs="Times New Roman"/>
        </w:rPr>
        <w:t>radius</w:t>
      </w:r>
      <w:r w:rsidR="00865FE4">
        <w:rPr>
          <w:rFonts w:ascii="Times New Roman" w:hAnsi="Times New Roman" w:cs="Times New Roman"/>
        </w:rPr>
        <w:t xml:space="preserve"> of either 1</w:t>
      </w:r>
      <w:r w:rsidR="00861F8A">
        <w:rPr>
          <w:rFonts w:ascii="Times New Roman" w:hAnsi="Times New Roman" w:cs="Times New Roman"/>
        </w:rPr>
        <w:t xml:space="preserve"> </w:t>
      </w:r>
      <w:r w:rsidR="00865FE4">
        <w:rPr>
          <w:rFonts w:ascii="Times New Roman" w:hAnsi="Times New Roman" w:cs="Times New Roman"/>
        </w:rPr>
        <w:t>km or 4</w:t>
      </w:r>
      <w:r w:rsidR="00861F8A">
        <w:rPr>
          <w:rFonts w:ascii="Times New Roman" w:hAnsi="Times New Roman" w:cs="Times New Roman"/>
        </w:rPr>
        <w:t xml:space="preserve"> </w:t>
      </w:r>
      <w:r w:rsidR="00865FE4">
        <w:rPr>
          <w:rFonts w:ascii="Times New Roman" w:hAnsi="Times New Roman" w:cs="Times New Roman"/>
        </w:rPr>
        <w:t>km.</w:t>
      </w:r>
      <w:r w:rsidR="0097135E">
        <w:rPr>
          <w:rFonts w:ascii="Times New Roman" w:hAnsi="Times New Roman" w:cs="Times New Roman"/>
        </w:rPr>
        <w:t xml:space="preserve"> </w:t>
      </w:r>
      <w:r w:rsidR="00192ED7">
        <w:rPr>
          <w:rFonts w:ascii="Times New Roman" w:hAnsi="Times New Roman" w:cs="Times New Roman"/>
        </w:rPr>
        <w:t xml:space="preserve">During </w:t>
      </w:r>
      <w:r w:rsidR="00DB1F3C">
        <w:rPr>
          <w:rFonts w:ascii="Times New Roman" w:hAnsi="Times New Roman" w:cs="Times New Roman"/>
        </w:rPr>
        <w:t xml:space="preserve">both their </w:t>
      </w:r>
      <w:r w:rsidR="00FD2FE7">
        <w:rPr>
          <w:rFonts w:ascii="Times New Roman" w:hAnsi="Times New Roman" w:cs="Times New Roman"/>
        </w:rPr>
        <w:t>precompetent</w:t>
      </w:r>
      <w:r w:rsidR="00DB1F3C">
        <w:rPr>
          <w:rFonts w:ascii="Times New Roman" w:hAnsi="Times New Roman" w:cs="Times New Roman"/>
        </w:rPr>
        <w:t xml:space="preserve"> and </w:t>
      </w:r>
      <w:r w:rsidR="00FD2FE7">
        <w:rPr>
          <w:rFonts w:ascii="Times New Roman" w:hAnsi="Times New Roman" w:cs="Times New Roman"/>
        </w:rPr>
        <w:t xml:space="preserve">competent </w:t>
      </w:r>
      <w:r w:rsidR="00192ED7">
        <w:rPr>
          <w:rFonts w:ascii="Times New Roman" w:hAnsi="Times New Roman" w:cs="Times New Roman"/>
        </w:rPr>
        <w:t>dispersive phase</w:t>
      </w:r>
      <w:r w:rsidR="00DB1F3C">
        <w:rPr>
          <w:rFonts w:ascii="Times New Roman" w:hAnsi="Times New Roman" w:cs="Times New Roman"/>
        </w:rPr>
        <w:t>s</w:t>
      </w:r>
      <w:r w:rsidR="00192ED7">
        <w:rPr>
          <w:rFonts w:ascii="Times New Roman" w:hAnsi="Times New Roman" w:cs="Times New Roman"/>
        </w:rPr>
        <w:t>, larval trajectories were calculated using a second-order Runge Kutta algorithm</w:t>
      </w:r>
      <w:r w:rsidR="0020327B">
        <w:rPr>
          <w:rFonts w:ascii="Times New Roman" w:hAnsi="Times New Roman" w:cs="Times New Roman"/>
        </w:rPr>
        <w:t>,</w:t>
      </w:r>
      <w:r w:rsidR="00192ED7">
        <w:rPr>
          <w:rFonts w:ascii="Times New Roman" w:hAnsi="Times New Roman" w:cs="Times New Roman"/>
        </w:rPr>
        <w:t xml:space="preserve"> where </w:t>
      </w:r>
      <w:r w:rsidR="00112A3A">
        <w:rPr>
          <w:rFonts w:ascii="Times New Roman" w:hAnsi="Times New Roman" w:cs="Times New Roman"/>
        </w:rPr>
        <w:t xml:space="preserve">instantaneous velocity </w:t>
      </w:r>
      <w:r w:rsidR="000A12B8">
        <w:rPr>
          <w:rFonts w:ascii="Times New Roman" w:hAnsi="Times New Roman" w:cs="Times New Roman"/>
        </w:rPr>
        <w:t xml:space="preserve">is </w:t>
      </w:r>
      <w:r w:rsidR="00112A3A">
        <w:rPr>
          <w:rFonts w:ascii="Times New Roman" w:hAnsi="Times New Roman" w:cs="Times New Roman"/>
        </w:rPr>
        <w:t xml:space="preserve">a </w:t>
      </w:r>
      <w:r w:rsidR="00192ED7">
        <w:rPr>
          <w:rFonts w:ascii="Times New Roman" w:hAnsi="Times New Roman" w:cs="Times New Roman"/>
        </w:rPr>
        <w:t xml:space="preserve">linear interpolation of the velocities in adjacent grid points. Random diffusion was not added to the model to simulate sub-grid-scale horizontal eddy diffusion, as the model resolution was sufficiently high to allow substantial </w:t>
      </w:r>
      <w:r w:rsidR="00C32C9E">
        <w:rPr>
          <w:rFonts w:ascii="Times New Roman" w:hAnsi="Times New Roman" w:cs="Times New Roman"/>
        </w:rPr>
        <w:t xml:space="preserve">endogenous </w:t>
      </w:r>
      <w:r w:rsidR="00192ED7">
        <w:rPr>
          <w:rFonts w:ascii="Times New Roman" w:hAnsi="Times New Roman" w:cs="Times New Roman"/>
        </w:rPr>
        <w:t xml:space="preserve">eddy formation and </w:t>
      </w:r>
      <w:r w:rsidR="00E802E1">
        <w:rPr>
          <w:rFonts w:ascii="Times New Roman" w:hAnsi="Times New Roman" w:cs="Times New Roman"/>
        </w:rPr>
        <w:t>horizontal</w:t>
      </w:r>
      <w:r w:rsidR="00192ED7">
        <w:rPr>
          <w:rFonts w:ascii="Times New Roman" w:hAnsi="Times New Roman" w:cs="Times New Roman"/>
        </w:rPr>
        <w:t xml:space="preserve"> mixing, particularly in the vicinity and lee of reefs. </w:t>
      </w:r>
      <w:r w:rsidR="00DA09C3">
        <w:rPr>
          <w:rFonts w:ascii="Times New Roman" w:hAnsi="Times New Roman" w:cs="Times New Roman"/>
        </w:rPr>
        <w:t xml:space="preserve">During dispersal, </w:t>
      </w:r>
      <w:r w:rsidR="00F0748A">
        <w:rPr>
          <w:rFonts w:ascii="Times New Roman" w:hAnsi="Times New Roman" w:cs="Times New Roman"/>
        </w:rPr>
        <w:t xml:space="preserve">larvae </w:t>
      </w:r>
      <w:r w:rsidR="00DA09C3">
        <w:rPr>
          <w:rFonts w:ascii="Times New Roman" w:hAnsi="Times New Roman" w:cs="Times New Roman"/>
        </w:rPr>
        <w:t>experienced mortality regimes of either</w:t>
      </w:r>
      <w:r w:rsidR="0097135E">
        <w:rPr>
          <w:rFonts w:ascii="Times New Roman" w:hAnsi="Times New Roman" w:cs="Times New Roman"/>
        </w:rPr>
        <w:t xml:space="preserve"> 18% </w:t>
      </w:r>
      <w:r w:rsidR="0097135E">
        <w:rPr>
          <w:rFonts w:ascii="Times New Roman" w:hAnsi="Times New Roman" w:cs="Times New Roman"/>
        </w:rPr>
        <w:lastRenderedPageBreak/>
        <w:t>per day, or</w:t>
      </w:r>
      <w:r w:rsidR="002318FB">
        <w:rPr>
          <w:rFonts w:ascii="Times New Roman" w:hAnsi="Times New Roman" w:cs="Times New Roman"/>
        </w:rPr>
        <w:t xml:space="preserve"> </w:t>
      </w:r>
      <w:r w:rsidR="00DA09C3">
        <w:rPr>
          <w:rFonts w:ascii="Times New Roman" w:hAnsi="Times New Roman" w:cs="Times New Roman"/>
        </w:rPr>
        <w:t xml:space="preserve">18% per day and 90% per day when they </w:t>
      </w:r>
      <w:r w:rsidR="00FD6942">
        <w:rPr>
          <w:rFonts w:ascii="Times New Roman" w:hAnsi="Times New Roman" w:cs="Times New Roman"/>
        </w:rPr>
        <w:t xml:space="preserve">spent </w:t>
      </w:r>
      <w:r w:rsidR="00F0748A">
        <w:rPr>
          <w:rFonts w:ascii="Times New Roman" w:hAnsi="Times New Roman" w:cs="Times New Roman"/>
        </w:rPr>
        <w:t xml:space="preserve">precompetent </w:t>
      </w:r>
      <w:r w:rsidR="00FD6942">
        <w:rPr>
          <w:rFonts w:ascii="Times New Roman" w:hAnsi="Times New Roman" w:cs="Times New Roman"/>
        </w:rPr>
        <w:t xml:space="preserve">time </w:t>
      </w:r>
      <w:r w:rsidR="00DA09C3">
        <w:rPr>
          <w:rFonts w:ascii="Times New Roman" w:hAnsi="Times New Roman" w:cs="Times New Roman"/>
        </w:rPr>
        <w:t xml:space="preserve">over a reef. </w:t>
      </w:r>
      <w:r w:rsidR="00EB50B6">
        <w:rPr>
          <w:rFonts w:ascii="Times New Roman" w:hAnsi="Times New Roman" w:cs="Times New Roman"/>
        </w:rPr>
        <w:t xml:space="preserve">Larvae were removed </w:t>
      </w:r>
      <w:r w:rsidR="00F553E4">
        <w:rPr>
          <w:rFonts w:ascii="Times New Roman" w:hAnsi="Times New Roman" w:cs="Times New Roman"/>
        </w:rPr>
        <w:t>from the model</w:t>
      </w:r>
      <w:r w:rsidR="002C2213">
        <w:rPr>
          <w:rFonts w:ascii="Times New Roman" w:hAnsi="Times New Roman" w:cs="Times New Roman"/>
        </w:rPr>
        <w:t>, assumed dead,</w:t>
      </w:r>
      <w:r w:rsidR="00F553E4">
        <w:rPr>
          <w:rFonts w:ascii="Times New Roman" w:hAnsi="Times New Roman" w:cs="Times New Roman"/>
        </w:rPr>
        <w:t xml:space="preserve"> </w:t>
      </w:r>
      <w:r w:rsidR="00EB50B6">
        <w:rPr>
          <w:rFonts w:ascii="Times New Roman" w:hAnsi="Times New Roman" w:cs="Times New Roman"/>
        </w:rPr>
        <w:t>if they had not settled after</w:t>
      </w:r>
      <w:r w:rsidR="0097135E">
        <w:rPr>
          <w:rFonts w:ascii="Times New Roman" w:hAnsi="Times New Roman" w:cs="Times New Roman"/>
        </w:rPr>
        <w:t xml:space="preserve"> either</w:t>
      </w:r>
      <w:r w:rsidR="00EB50B6">
        <w:rPr>
          <w:rFonts w:ascii="Times New Roman" w:hAnsi="Times New Roman" w:cs="Times New Roman"/>
        </w:rPr>
        <w:t xml:space="preserve"> 3 week</w:t>
      </w:r>
      <w:r w:rsidR="00307C0A">
        <w:rPr>
          <w:rFonts w:ascii="Times New Roman" w:hAnsi="Times New Roman" w:cs="Times New Roman"/>
        </w:rPr>
        <w:t>s</w:t>
      </w:r>
      <w:r w:rsidR="0097135E">
        <w:rPr>
          <w:rFonts w:ascii="Times New Roman" w:hAnsi="Times New Roman" w:cs="Times New Roman"/>
        </w:rPr>
        <w:t>, or 6 weeks</w:t>
      </w:r>
      <w:r w:rsidR="00EB50B6">
        <w:rPr>
          <w:rFonts w:ascii="Times New Roman" w:hAnsi="Times New Roman" w:cs="Times New Roman"/>
        </w:rPr>
        <w:t xml:space="preserve"> </w:t>
      </w:r>
      <w:r w:rsidR="00307C0A">
        <w:rPr>
          <w:rFonts w:ascii="Times New Roman" w:hAnsi="Times New Roman" w:cs="Times New Roman"/>
        </w:rPr>
        <w:t>of competency</w:t>
      </w:r>
      <w:r w:rsidR="00EB50B6">
        <w:rPr>
          <w:rFonts w:ascii="Times New Roman" w:hAnsi="Times New Roman" w:cs="Times New Roman"/>
        </w:rPr>
        <w:t xml:space="preserve">. </w:t>
      </w:r>
    </w:p>
    <w:p w14:paraId="5F753F90" w14:textId="4995AA66" w:rsidR="005F6420" w:rsidRPr="00031037" w:rsidRDefault="0093052C" w:rsidP="004133D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both Hock et al. (2017) and this alternative model, the larval parameters </w:t>
      </w:r>
      <w:r w:rsidR="00C232D9">
        <w:rPr>
          <w:rFonts w:ascii="Times New Roman" w:hAnsi="Times New Roman" w:cs="Times New Roman"/>
        </w:rPr>
        <w:t xml:space="preserve">(e.g., competency length) </w:t>
      </w:r>
      <w:r>
        <w:rPr>
          <w:rFonts w:ascii="Times New Roman" w:hAnsi="Times New Roman" w:cs="Times New Roman"/>
        </w:rPr>
        <w:t xml:space="preserve">were not chosen to reproduce any particular species. Instead, they were varied </w:t>
      </w:r>
      <w:r w:rsidR="002A2FBB">
        <w:rPr>
          <w:rFonts w:ascii="Times New Roman" w:hAnsi="Times New Roman" w:cs="Times New Roman"/>
        </w:rPr>
        <w:t>in exhaustive combination</w:t>
      </w:r>
      <w:r w:rsidR="00E865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o create multiple “pseudospecies” with different dispersal characteristics, in an attempt to capture </w:t>
      </w:r>
      <w:r w:rsidR="00B14FCB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 xml:space="preserve">range of possible </w:t>
      </w:r>
      <w:r w:rsidR="002A2FBB">
        <w:rPr>
          <w:rFonts w:ascii="Times New Roman" w:hAnsi="Times New Roman" w:cs="Times New Roman"/>
        </w:rPr>
        <w:t>species</w:t>
      </w:r>
      <w:r>
        <w:rPr>
          <w:rFonts w:ascii="Times New Roman" w:hAnsi="Times New Roman" w:cs="Times New Roman"/>
        </w:rPr>
        <w:t xml:space="preserve">. </w:t>
      </w:r>
      <w:r w:rsidR="00602D56">
        <w:rPr>
          <w:rFonts w:ascii="Times New Roman" w:hAnsi="Times New Roman" w:cs="Times New Roman"/>
        </w:rPr>
        <w:t xml:space="preserve">Additional published details about the numerical model, </w:t>
      </w:r>
      <w:r w:rsidR="00563DD7">
        <w:rPr>
          <w:rFonts w:ascii="Times New Roman" w:hAnsi="Times New Roman" w:cs="Times New Roman"/>
        </w:rPr>
        <w:t xml:space="preserve">its biological components, </w:t>
      </w:r>
      <w:r w:rsidR="00602D56">
        <w:rPr>
          <w:rFonts w:ascii="Times New Roman" w:hAnsi="Times New Roman" w:cs="Times New Roman"/>
        </w:rPr>
        <w:t xml:space="preserve">and analyses of its predictions can be found in Bode &amp; Mason (1994), James </w:t>
      </w:r>
      <w:r w:rsidR="00602D56" w:rsidRPr="0044718C">
        <w:rPr>
          <w:rFonts w:ascii="Times New Roman" w:hAnsi="Times New Roman" w:cs="Times New Roman"/>
          <w:i/>
        </w:rPr>
        <w:t>et al</w:t>
      </w:r>
      <w:r w:rsidR="00602D56">
        <w:rPr>
          <w:rFonts w:ascii="Times New Roman" w:hAnsi="Times New Roman" w:cs="Times New Roman"/>
        </w:rPr>
        <w:t xml:space="preserve">. (2002), and Bode </w:t>
      </w:r>
      <w:r w:rsidR="00602D56" w:rsidRPr="0044718C">
        <w:rPr>
          <w:rFonts w:ascii="Times New Roman" w:hAnsi="Times New Roman" w:cs="Times New Roman"/>
          <w:i/>
        </w:rPr>
        <w:t>et al</w:t>
      </w:r>
      <w:r w:rsidR="00602D56">
        <w:rPr>
          <w:rFonts w:ascii="Times New Roman" w:hAnsi="Times New Roman" w:cs="Times New Roman"/>
        </w:rPr>
        <w:t xml:space="preserve">. (1997; 2012). </w:t>
      </w:r>
      <w:r w:rsidR="00EB50B6">
        <w:rPr>
          <w:rFonts w:ascii="Times New Roman" w:hAnsi="Times New Roman" w:cs="Times New Roman"/>
        </w:rPr>
        <w:t xml:space="preserve">In total, </w:t>
      </w:r>
      <w:r w:rsidR="008D2DC7">
        <w:rPr>
          <w:rFonts w:ascii="Times New Roman" w:hAnsi="Times New Roman" w:cs="Times New Roman"/>
        </w:rPr>
        <w:t xml:space="preserve">combinations of these factors </w:t>
      </w:r>
      <w:r w:rsidR="00EB50B6">
        <w:rPr>
          <w:rFonts w:ascii="Times New Roman" w:hAnsi="Times New Roman" w:cs="Times New Roman"/>
        </w:rPr>
        <w:t xml:space="preserve">created </w:t>
      </w:r>
      <w:r w:rsidR="002944BB">
        <w:rPr>
          <w:rFonts w:ascii="Times New Roman" w:hAnsi="Times New Roman" w:cs="Times New Roman"/>
        </w:rPr>
        <w:t>112</w:t>
      </w:r>
      <w:r w:rsidR="00774DCD">
        <w:rPr>
          <w:rFonts w:ascii="Times New Roman" w:hAnsi="Times New Roman" w:cs="Times New Roman"/>
        </w:rPr>
        <w:t xml:space="preserve"> </w:t>
      </w:r>
      <w:r w:rsidR="008A2A17">
        <w:rPr>
          <w:rFonts w:ascii="Times New Roman" w:hAnsi="Times New Roman" w:cs="Times New Roman"/>
        </w:rPr>
        <w:t xml:space="preserve">different </w:t>
      </w:r>
      <w:r w:rsidR="00EB50B6">
        <w:rPr>
          <w:rFonts w:ascii="Times New Roman" w:hAnsi="Times New Roman" w:cs="Times New Roman"/>
        </w:rPr>
        <w:t xml:space="preserve">connectivity matrices (7 years </w:t>
      </w:r>
      <w:r w:rsidR="003C4329">
        <w:rPr>
          <w:rFonts w:ascii="Times New Roman" w:hAnsi="Times New Roman" w:cs="Times New Roman"/>
        </w:rPr>
        <w:t xml:space="preserve">x 2 precompetent periods x 2 competent periods </w:t>
      </w:r>
      <w:r w:rsidR="00EB50B6">
        <w:rPr>
          <w:rFonts w:ascii="Times New Roman" w:hAnsi="Times New Roman" w:cs="Times New Roman"/>
        </w:rPr>
        <w:t xml:space="preserve">x 2 </w:t>
      </w:r>
      <w:r w:rsidR="00142AAD">
        <w:rPr>
          <w:rFonts w:ascii="Times New Roman" w:hAnsi="Times New Roman" w:cs="Times New Roman"/>
        </w:rPr>
        <w:t>settlement</w:t>
      </w:r>
      <w:r w:rsidR="00EB50B6">
        <w:rPr>
          <w:rFonts w:ascii="Times New Roman" w:hAnsi="Times New Roman" w:cs="Times New Roman"/>
        </w:rPr>
        <w:t xml:space="preserve"> zones</w:t>
      </w:r>
      <w:r w:rsidR="00142AAD">
        <w:rPr>
          <w:rFonts w:ascii="Times New Roman" w:hAnsi="Times New Roman" w:cs="Times New Roman"/>
        </w:rPr>
        <w:t xml:space="preserve"> x 2 mortality regimes)</w:t>
      </w:r>
      <w:r w:rsidR="00DE108F">
        <w:rPr>
          <w:rFonts w:ascii="Times New Roman" w:hAnsi="Times New Roman" w:cs="Times New Roman"/>
        </w:rPr>
        <w:t xml:space="preserve"> for use in </w:t>
      </w:r>
      <w:r w:rsidR="00183254">
        <w:rPr>
          <w:rFonts w:ascii="Times New Roman" w:hAnsi="Times New Roman" w:cs="Times New Roman"/>
        </w:rPr>
        <w:t xml:space="preserve">the </w:t>
      </w:r>
      <w:r w:rsidR="00DE108F">
        <w:rPr>
          <w:rFonts w:ascii="Times New Roman" w:hAnsi="Times New Roman" w:cs="Times New Roman"/>
        </w:rPr>
        <w:t xml:space="preserve">classification </w:t>
      </w:r>
      <w:r w:rsidR="00183254">
        <w:rPr>
          <w:rFonts w:ascii="Times New Roman" w:hAnsi="Times New Roman" w:cs="Times New Roman"/>
        </w:rPr>
        <w:t>of “key sources”</w:t>
      </w:r>
      <w:r w:rsidR="00142AAD">
        <w:rPr>
          <w:rFonts w:ascii="Times New Roman" w:hAnsi="Times New Roman" w:cs="Times New Roman"/>
        </w:rPr>
        <w:t>.</w:t>
      </w:r>
    </w:p>
    <w:p w14:paraId="29832579" w14:textId="77777777" w:rsidR="000057EA" w:rsidRDefault="006D029E" w:rsidP="004133DF">
      <w:pPr>
        <w:spacing w:line="360" w:lineRule="auto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Comparison between the two models</w:t>
      </w:r>
    </w:p>
    <w:p w14:paraId="2DFAE74C" w14:textId="27415DF6" w:rsidR="00714AC7" w:rsidRPr="00714AC7" w:rsidRDefault="006D029E" w:rsidP="004133D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th biophysical models predict larval dispersal patterns over multipl</w:t>
      </w:r>
      <w:r w:rsidR="00714AC7">
        <w:rPr>
          <w:rFonts w:ascii="Times New Roman" w:hAnsi="Times New Roman" w:cs="Times New Roman"/>
        </w:rPr>
        <w:t>e years, across the whole GBR</w:t>
      </w:r>
      <w:r w:rsidR="002318FB">
        <w:rPr>
          <w:rFonts w:ascii="Times New Roman" w:hAnsi="Times New Roman" w:cs="Times New Roman"/>
        </w:rPr>
        <w:t>. W</w:t>
      </w:r>
      <w:r w:rsidR="00714AC7">
        <w:rPr>
          <w:rFonts w:ascii="Times New Roman" w:hAnsi="Times New Roman" w:cs="Times New Roman"/>
        </w:rPr>
        <w:t xml:space="preserve">e hereafter refer to the Hock et al. (2017) model as </w:t>
      </w:r>
      <w:r w:rsidR="00714AC7">
        <w:rPr>
          <w:rFonts w:ascii="Times New Roman" w:hAnsi="Times New Roman" w:cs="Times New Roman"/>
          <w:b/>
        </w:rPr>
        <w:t>H</w:t>
      </w:r>
      <w:r w:rsidR="00714AC7">
        <w:rPr>
          <w:rFonts w:ascii="Times New Roman" w:hAnsi="Times New Roman" w:cs="Times New Roman"/>
        </w:rPr>
        <w:t>, and the alternative model</w:t>
      </w:r>
      <w:r w:rsidR="00DF2975">
        <w:rPr>
          <w:rFonts w:ascii="Times New Roman" w:hAnsi="Times New Roman" w:cs="Times New Roman"/>
        </w:rPr>
        <w:t xml:space="preserve"> described above</w:t>
      </w:r>
      <w:r w:rsidR="00714AC7">
        <w:rPr>
          <w:rFonts w:ascii="Times New Roman" w:hAnsi="Times New Roman" w:cs="Times New Roman"/>
        </w:rPr>
        <w:t xml:space="preserve"> as </w:t>
      </w:r>
      <w:r w:rsidR="00714AC7">
        <w:rPr>
          <w:rFonts w:ascii="Times New Roman" w:hAnsi="Times New Roman" w:cs="Times New Roman"/>
          <w:b/>
        </w:rPr>
        <w:t>A</w:t>
      </w:r>
      <w:r w:rsidR="00714AC7">
        <w:rPr>
          <w:rFonts w:ascii="Times New Roman" w:hAnsi="Times New Roman" w:cs="Times New Roman"/>
        </w:rPr>
        <w:t xml:space="preserve">. The hydrodynamic components of </w:t>
      </w:r>
      <w:r w:rsidR="00DF2975">
        <w:rPr>
          <w:rFonts w:ascii="Times New Roman" w:hAnsi="Times New Roman" w:cs="Times New Roman"/>
        </w:rPr>
        <w:t>both</w:t>
      </w:r>
      <w:r w:rsidR="00714AC7">
        <w:rPr>
          <w:rFonts w:ascii="Times New Roman" w:hAnsi="Times New Roman" w:cs="Times New Roman"/>
        </w:rPr>
        <w:t xml:space="preserve"> models are </w:t>
      </w:r>
      <w:r w:rsidR="00714AC7" w:rsidRPr="00DF2975">
        <w:rPr>
          <w:rFonts w:ascii="Times New Roman" w:hAnsi="Times New Roman" w:cs="Times New Roman"/>
        </w:rPr>
        <w:t xml:space="preserve">based around numerical finite difference schemes, with comparable </w:t>
      </w:r>
      <w:r w:rsidR="00745F3D" w:rsidRPr="00DF2975">
        <w:rPr>
          <w:rFonts w:ascii="Times New Roman" w:hAnsi="Times New Roman" w:cs="Times New Roman"/>
        </w:rPr>
        <w:t xml:space="preserve">spatiotemporal </w:t>
      </w:r>
      <w:r w:rsidR="00714AC7" w:rsidRPr="00DF2975">
        <w:rPr>
          <w:rFonts w:ascii="Times New Roman" w:hAnsi="Times New Roman" w:cs="Times New Roman"/>
        </w:rPr>
        <w:t>resolutions (</w:t>
      </w:r>
      <w:r w:rsidR="00714AC7" w:rsidRPr="00DF2975">
        <w:rPr>
          <w:rFonts w:ascii="Times New Roman" w:hAnsi="Times New Roman" w:cs="Times New Roman"/>
          <w:b/>
        </w:rPr>
        <w:t>H</w:t>
      </w:r>
      <w:r w:rsidR="00714AC7" w:rsidRPr="00DF2975">
        <w:rPr>
          <w:rFonts w:ascii="Times New Roman" w:hAnsi="Times New Roman" w:cs="Times New Roman"/>
        </w:rPr>
        <w:t xml:space="preserve"> = 4 km</w:t>
      </w:r>
      <w:r w:rsidR="00745F3D" w:rsidRPr="00DF2975">
        <w:rPr>
          <w:rFonts w:ascii="Times New Roman" w:hAnsi="Times New Roman" w:cs="Times New Roman"/>
        </w:rPr>
        <w:t xml:space="preserve"> &amp; </w:t>
      </w:r>
      <w:r w:rsidR="004972F9">
        <w:rPr>
          <w:rFonts w:ascii="Times New Roman" w:hAnsi="Times New Roman" w:cs="Times New Roman"/>
        </w:rPr>
        <w:t>1</w:t>
      </w:r>
      <w:r w:rsidR="00745F3D" w:rsidRPr="00DF2975">
        <w:rPr>
          <w:rFonts w:ascii="Times New Roman" w:hAnsi="Times New Roman" w:cs="Times New Roman"/>
        </w:rPr>
        <w:t xml:space="preserve"> </w:t>
      </w:r>
      <w:r w:rsidR="004972F9">
        <w:rPr>
          <w:rFonts w:ascii="Times New Roman" w:hAnsi="Times New Roman" w:cs="Times New Roman"/>
        </w:rPr>
        <w:t>hour</w:t>
      </w:r>
      <w:r w:rsidR="00714AC7" w:rsidRPr="00DF2975">
        <w:rPr>
          <w:rFonts w:ascii="Times New Roman" w:hAnsi="Times New Roman" w:cs="Times New Roman"/>
        </w:rPr>
        <w:t xml:space="preserve">; </w:t>
      </w:r>
      <w:r w:rsidR="00714AC7" w:rsidRPr="00DF2975">
        <w:rPr>
          <w:rFonts w:ascii="Times New Roman" w:hAnsi="Times New Roman" w:cs="Times New Roman"/>
          <w:b/>
        </w:rPr>
        <w:t>A</w:t>
      </w:r>
      <w:r w:rsidR="00714AC7" w:rsidRPr="00DF2975">
        <w:rPr>
          <w:rFonts w:ascii="Times New Roman" w:hAnsi="Times New Roman" w:cs="Times New Roman"/>
        </w:rPr>
        <w:t xml:space="preserve"> = 1.6 km</w:t>
      </w:r>
      <w:r w:rsidR="00745F3D" w:rsidRPr="00DF2975">
        <w:rPr>
          <w:rFonts w:ascii="Times New Roman" w:hAnsi="Times New Roman" w:cs="Times New Roman"/>
        </w:rPr>
        <w:t xml:space="preserve"> &amp; </w:t>
      </w:r>
      <w:r w:rsidR="004972F9">
        <w:rPr>
          <w:rFonts w:ascii="Times New Roman" w:hAnsi="Times New Roman" w:cs="Times New Roman"/>
        </w:rPr>
        <w:t>0.5</w:t>
      </w:r>
      <w:r w:rsidR="00745F3D" w:rsidRPr="00DF2975">
        <w:rPr>
          <w:rFonts w:ascii="Times New Roman" w:hAnsi="Times New Roman" w:cs="Times New Roman"/>
        </w:rPr>
        <w:t xml:space="preserve"> </w:t>
      </w:r>
      <w:r w:rsidR="004972F9">
        <w:rPr>
          <w:rFonts w:ascii="Times New Roman" w:hAnsi="Times New Roman" w:cs="Times New Roman"/>
        </w:rPr>
        <w:t>hour</w:t>
      </w:r>
      <w:r w:rsidR="00714AC7" w:rsidRPr="00DF2975">
        <w:rPr>
          <w:rFonts w:ascii="Times New Roman" w:hAnsi="Times New Roman" w:cs="Times New Roman"/>
        </w:rPr>
        <w:t>). Both release large numbers of larvae from each source reef</w:t>
      </w:r>
      <w:r w:rsidR="000E5602" w:rsidRPr="00DF2975">
        <w:rPr>
          <w:rFonts w:ascii="Times New Roman" w:hAnsi="Times New Roman" w:cs="Times New Roman"/>
        </w:rPr>
        <w:t xml:space="preserve"> at each dispersal event</w:t>
      </w:r>
      <w:r w:rsidR="00714AC7" w:rsidRPr="00DF2975">
        <w:rPr>
          <w:rFonts w:ascii="Times New Roman" w:hAnsi="Times New Roman" w:cs="Times New Roman"/>
        </w:rPr>
        <w:t xml:space="preserve"> </w:t>
      </w:r>
      <w:r w:rsidR="0014452D" w:rsidRPr="00DF2975">
        <w:rPr>
          <w:rFonts w:ascii="Times New Roman" w:hAnsi="Times New Roman" w:cs="Times New Roman"/>
        </w:rPr>
        <w:t>(</w:t>
      </w:r>
      <w:r w:rsidR="0014452D" w:rsidRPr="00DF2975">
        <w:rPr>
          <w:rFonts w:ascii="Times New Roman" w:hAnsi="Times New Roman" w:cs="Times New Roman"/>
          <w:b/>
        </w:rPr>
        <w:t>H</w:t>
      </w:r>
      <w:r w:rsidR="0014452D" w:rsidRPr="00DF2975">
        <w:rPr>
          <w:rFonts w:ascii="Times New Roman" w:hAnsi="Times New Roman" w:cs="Times New Roman"/>
        </w:rPr>
        <w:t xml:space="preserve"> = </w:t>
      </w:r>
      <m:oMath>
        <m:r>
          <w:rPr>
            <w:rFonts w:ascii="Cambria Math" w:hAnsi="Cambria Math" w:cs="Times New Roman"/>
          </w:rPr>
          <m:t>1×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</w:rPr>
              <m:t>4</m:t>
            </m:r>
          </m:sup>
        </m:sSup>
      </m:oMath>
      <w:r w:rsidR="00292333">
        <w:rPr>
          <w:rFonts w:ascii="Times New Roman" w:eastAsiaTheme="minorEastAsia" w:hAnsi="Times New Roman" w:cs="Times New Roman"/>
        </w:rPr>
        <w:t xml:space="preserve"> larvae</w:t>
      </w:r>
      <w:r w:rsidR="0014452D" w:rsidRPr="00DF2975">
        <w:rPr>
          <w:rFonts w:ascii="Times New Roman" w:hAnsi="Times New Roman" w:cs="Times New Roman"/>
        </w:rPr>
        <w:t>;</w:t>
      </w:r>
      <w:r w:rsidR="005853AD" w:rsidRPr="00DF2975">
        <w:rPr>
          <w:rFonts w:ascii="Times New Roman" w:hAnsi="Times New Roman" w:cs="Times New Roman"/>
        </w:rPr>
        <w:t xml:space="preserve"> </w:t>
      </w:r>
      <w:r w:rsidR="005853AD" w:rsidRPr="00DF2975">
        <w:rPr>
          <w:rFonts w:ascii="Times New Roman" w:hAnsi="Times New Roman" w:cs="Times New Roman"/>
          <w:b/>
        </w:rPr>
        <w:t>A</w:t>
      </w:r>
      <w:r w:rsidR="005853AD" w:rsidRPr="00DF2975">
        <w:rPr>
          <w:rFonts w:ascii="Times New Roman" w:hAnsi="Times New Roman" w:cs="Times New Roman"/>
        </w:rPr>
        <w:t xml:space="preserve"> </w:t>
      </w:r>
      <w:r w:rsidR="000E5602" w:rsidRPr="00DF2975">
        <w:rPr>
          <w:rFonts w:ascii="Times New Roman" w:hAnsi="Times New Roman" w:cs="Times New Roman"/>
        </w:rPr>
        <w:t xml:space="preserve">= </w:t>
      </w:r>
      <m:oMath>
        <m:r>
          <w:rPr>
            <w:rFonts w:ascii="Cambria Math" w:hAnsi="Cambria Math" w:cs="Times New Roman"/>
          </w:rPr>
          <m:t>4×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</w:rPr>
              <m:t>5</m:t>
            </m:r>
          </m:sup>
        </m:sSup>
      </m:oMath>
      <w:r w:rsidR="00292333">
        <w:rPr>
          <w:rFonts w:ascii="Times New Roman" w:eastAsiaTheme="minorEastAsia" w:hAnsi="Times New Roman" w:cs="Times New Roman"/>
        </w:rPr>
        <w:t xml:space="preserve"> larvae</w:t>
      </w:r>
      <w:r w:rsidR="0014452D" w:rsidRPr="00DF2975">
        <w:rPr>
          <w:rFonts w:ascii="Times New Roman" w:hAnsi="Times New Roman" w:cs="Times New Roman"/>
        </w:rPr>
        <w:t xml:space="preserve">), which are passive during a precompetent phase, after which they become </w:t>
      </w:r>
      <w:r w:rsidR="009317C7" w:rsidRPr="00DF2975">
        <w:rPr>
          <w:rFonts w:ascii="Times New Roman" w:hAnsi="Times New Roman" w:cs="Times New Roman"/>
        </w:rPr>
        <w:t xml:space="preserve">competent </w:t>
      </w:r>
      <w:r w:rsidR="0014452D" w:rsidRPr="00DF2975">
        <w:rPr>
          <w:rFonts w:ascii="Times New Roman" w:hAnsi="Times New Roman" w:cs="Times New Roman"/>
        </w:rPr>
        <w:t>and can settle</w:t>
      </w:r>
      <w:r w:rsidR="0014452D">
        <w:rPr>
          <w:rFonts w:ascii="Times New Roman" w:hAnsi="Times New Roman" w:cs="Times New Roman"/>
        </w:rPr>
        <w:t xml:space="preserve"> on reefs that come within a sensory radius.</w:t>
      </w:r>
      <w:r w:rsidR="00F34E0C">
        <w:rPr>
          <w:rFonts w:ascii="Times New Roman" w:hAnsi="Times New Roman" w:cs="Times New Roman"/>
        </w:rPr>
        <w:t xml:space="preserve"> Both model</w:t>
      </w:r>
      <w:r w:rsidR="00A3562B">
        <w:rPr>
          <w:rFonts w:ascii="Times New Roman" w:hAnsi="Times New Roman" w:cs="Times New Roman"/>
        </w:rPr>
        <w:t>s simulate</w:t>
      </w:r>
      <w:r w:rsidR="00F34E0C">
        <w:rPr>
          <w:rFonts w:ascii="Times New Roman" w:hAnsi="Times New Roman" w:cs="Times New Roman"/>
        </w:rPr>
        <w:t xml:space="preserve"> mortality at </w:t>
      </w:r>
      <w:r w:rsidR="00747B5E">
        <w:rPr>
          <w:rFonts w:ascii="Times New Roman" w:hAnsi="Times New Roman" w:cs="Times New Roman"/>
        </w:rPr>
        <w:t xml:space="preserve">various </w:t>
      </w:r>
      <w:r w:rsidR="00F34E0C">
        <w:rPr>
          <w:rFonts w:ascii="Times New Roman" w:hAnsi="Times New Roman" w:cs="Times New Roman"/>
        </w:rPr>
        <w:t>rates during the dispersal phase.</w:t>
      </w:r>
    </w:p>
    <w:p w14:paraId="1EC7906F" w14:textId="4E312606" w:rsidR="003814A4" w:rsidRDefault="00CF5B0A" w:rsidP="004133D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two models </w:t>
      </w:r>
      <w:r w:rsidR="009F15A2">
        <w:rPr>
          <w:rFonts w:ascii="Times New Roman" w:hAnsi="Times New Roman" w:cs="Times New Roman"/>
        </w:rPr>
        <w:t>apply</w:t>
      </w:r>
      <w:r>
        <w:rPr>
          <w:rFonts w:ascii="Times New Roman" w:hAnsi="Times New Roman" w:cs="Times New Roman"/>
        </w:rPr>
        <w:t xml:space="preserve"> different definitions of </w:t>
      </w:r>
      <w:r w:rsidR="0050021B">
        <w:rPr>
          <w:rFonts w:ascii="Times New Roman" w:hAnsi="Times New Roman" w:cs="Times New Roman"/>
        </w:rPr>
        <w:t>“reef”</w:t>
      </w:r>
      <w:r>
        <w:rPr>
          <w:rFonts w:ascii="Times New Roman" w:hAnsi="Times New Roman" w:cs="Times New Roman"/>
        </w:rPr>
        <w:t xml:space="preserve"> (</w:t>
      </w:r>
      <w:r w:rsidR="00FE02A5">
        <w:rPr>
          <w:rFonts w:ascii="Times New Roman" w:hAnsi="Times New Roman" w:cs="Times New Roman"/>
          <w:b/>
        </w:rPr>
        <w:t xml:space="preserve">H </w:t>
      </w:r>
      <w:r w:rsidR="00FE02A5">
        <w:rPr>
          <w:rFonts w:ascii="Times New Roman" w:hAnsi="Times New Roman" w:cs="Times New Roman"/>
        </w:rPr>
        <w:t>defines 3,806 reef</w:t>
      </w:r>
      <w:r w:rsidR="009F15A2">
        <w:rPr>
          <w:rFonts w:ascii="Times New Roman" w:hAnsi="Times New Roman" w:cs="Times New Roman"/>
        </w:rPr>
        <w:t>s</w:t>
      </w:r>
      <w:r w:rsidR="00FE02A5">
        <w:rPr>
          <w:rFonts w:ascii="Times New Roman" w:hAnsi="Times New Roman" w:cs="Times New Roman"/>
        </w:rPr>
        <w:t xml:space="preserve">, </w:t>
      </w:r>
      <w:r w:rsidR="00FE02A5">
        <w:rPr>
          <w:rFonts w:ascii="Times New Roman" w:hAnsi="Times New Roman" w:cs="Times New Roman"/>
          <w:b/>
        </w:rPr>
        <w:t xml:space="preserve">A </w:t>
      </w:r>
      <w:r w:rsidR="00FE02A5">
        <w:rPr>
          <w:rFonts w:ascii="Times New Roman" w:hAnsi="Times New Roman" w:cs="Times New Roman"/>
        </w:rPr>
        <w:t xml:space="preserve">defines 2,175 </w:t>
      </w:r>
      <w:r w:rsidR="009F15A2">
        <w:rPr>
          <w:rFonts w:ascii="Times New Roman" w:hAnsi="Times New Roman" w:cs="Times New Roman"/>
        </w:rPr>
        <w:t>reefs</w:t>
      </w:r>
      <w:r>
        <w:rPr>
          <w:rFonts w:ascii="Times New Roman" w:hAnsi="Times New Roman" w:cs="Times New Roman"/>
        </w:rPr>
        <w:t>)</w:t>
      </w:r>
      <w:r w:rsidR="00FE02A5">
        <w:rPr>
          <w:rFonts w:ascii="Times New Roman" w:hAnsi="Times New Roman" w:cs="Times New Roman"/>
        </w:rPr>
        <w:t xml:space="preserve">. This difference is partly due to different </w:t>
      </w:r>
      <w:r w:rsidR="00EA6672">
        <w:rPr>
          <w:rFonts w:ascii="Times New Roman" w:hAnsi="Times New Roman" w:cs="Times New Roman"/>
        </w:rPr>
        <w:t xml:space="preserve">choices about </w:t>
      </w:r>
      <w:r w:rsidR="00BD1478">
        <w:rPr>
          <w:rFonts w:ascii="Times New Roman" w:hAnsi="Times New Roman" w:cs="Times New Roman"/>
        </w:rPr>
        <w:t xml:space="preserve">what constitutes </w:t>
      </w:r>
      <w:r w:rsidR="00EA6672">
        <w:rPr>
          <w:rFonts w:ascii="Times New Roman" w:hAnsi="Times New Roman" w:cs="Times New Roman"/>
        </w:rPr>
        <w:t xml:space="preserve">a single </w:t>
      </w:r>
      <w:r w:rsidR="00FE02A5">
        <w:rPr>
          <w:rFonts w:ascii="Times New Roman" w:hAnsi="Times New Roman" w:cs="Times New Roman"/>
        </w:rPr>
        <w:t>“reef”</w:t>
      </w:r>
      <w:r w:rsidR="00A3562B">
        <w:rPr>
          <w:rFonts w:ascii="Times New Roman" w:hAnsi="Times New Roman" w:cs="Times New Roman"/>
        </w:rPr>
        <w:t xml:space="preserve">. The Great Barrier Reef Marine Park Authority </w:t>
      </w:r>
      <w:r w:rsidR="005646AA">
        <w:rPr>
          <w:rFonts w:ascii="Times New Roman" w:hAnsi="Times New Roman" w:cs="Times New Roman"/>
        </w:rPr>
        <w:t xml:space="preserve">currently </w:t>
      </w:r>
      <w:r w:rsidR="00A3562B">
        <w:rPr>
          <w:rFonts w:ascii="Times New Roman" w:hAnsi="Times New Roman" w:cs="Times New Roman"/>
        </w:rPr>
        <w:t xml:space="preserve">recognises 4,480 </w:t>
      </w:r>
      <w:r w:rsidR="007461A1">
        <w:rPr>
          <w:rFonts w:ascii="Times New Roman" w:hAnsi="Times New Roman" w:cs="Times New Roman"/>
        </w:rPr>
        <w:t>separate</w:t>
      </w:r>
      <w:r w:rsidR="00A3562B">
        <w:rPr>
          <w:rFonts w:ascii="Times New Roman" w:hAnsi="Times New Roman" w:cs="Times New Roman"/>
        </w:rPr>
        <w:t xml:space="preserve"> </w:t>
      </w:r>
      <w:r w:rsidR="003A544D">
        <w:rPr>
          <w:rFonts w:ascii="Times New Roman" w:hAnsi="Times New Roman" w:cs="Times New Roman"/>
        </w:rPr>
        <w:t xml:space="preserve">elements of reef habitat </w:t>
      </w:r>
      <w:r w:rsidR="00A3562B">
        <w:rPr>
          <w:rFonts w:ascii="Times New Roman" w:hAnsi="Times New Roman" w:cs="Times New Roman"/>
        </w:rPr>
        <w:t>on the GBR</w:t>
      </w:r>
      <w:r w:rsidR="00A83A64">
        <w:rPr>
          <w:rFonts w:ascii="Times New Roman" w:hAnsi="Times New Roman" w:cs="Times New Roman"/>
        </w:rPr>
        <w:t xml:space="preserve">, and the </w:t>
      </w:r>
      <w:r w:rsidR="00A3562B">
        <w:rPr>
          <w:rFonts w:ascii="Times New Roman" w:hAnsi="Times New Roman" w:cs="Times New Roman"/>
        </w:rPr>
        <w:t xml:space="preserve">two models use </w:t>
      </w:r>
      <w:r w:rsidR="00A3562B" w:rsidRPr="005646AA">
        <w:rPr>
          <w:rFonts w:ascii="Times New Roman" w:hAnsi="Times New Roman" w:cs="Times New Roman"/>
        </w:rPr>
        <w:t xml:space="preserve">different rules to </w:t>
      </w:r>
      <w:r w:rsidR="00A83A64" w:rsidRPr="005646AA">
        <w:rPr>
          <w:rFonts w:ascii="Times New Roman" w:hAnsi="Times New Roman" w:cs="Times New Roman"/>
        </w:rPr>
        <w:t xml:space="preserve">group these </w:t>
      </w:r>
      <w:r w:rsidR="00FE02A5" w:rsidRPr="005646AA">
        <w:rPr>
          <w:rFonts w:ascii="Times New Roman" w:hAnsi="Times New Roman" w:cs="Times New Roman"/>
        </w:rPr>
        <w:t xml:space="preserve">noncontiguous </w:t>
      </w:r>
      <w:r w:rsidR="00A83A64" w:rsidRPr="005646AA">
        <w:rPr>
          <w:rFonts w:ascii="Times New Roman" w:hAnsi="Times New Roman" w:cs="Times New Roman"/>
        </w:rPr>
        <w:t xml:space="preserve">habitat </w:t>
      </w:r>
      <w:r w:rsidR="001B0476" w:rsidRPr="005646AA">
        <w:rPr>
          <w:rFonts w:ascii="Times New Roman" w:hAnsi="Times New Roman" w:cs="Times New Roman"/>
        </w:rPr>
        <w:t xml:space="preserve">elements </w:t>
      </w:r>
      <w:r w:rsidR="00A83A64" w:rsidRPr="005646AA">
        <w:rPr>
          <w:rFonts w:ascii="Times New Roman" w:hAnsi="Times New Roman" w:cs="Times New Roman"/>
        </w:rPr>
        <w:t xml:space="preserve">into </w:t>
      </w:r>
      <w:r w:rsidR="001E11D3">
        <w:rPr>
          <w:rFonts w:ascii="Times New Roman" w:hAnsi="Times New Roman" w:cs="Times New Roman"/>
        </w:rPr>
        <w:t>individual patch</w:t>
      </w:r>
      <w:r w:rsidR="00026EC3" w:rsidRPr="005646AA">
        <w:rPr>
          <w:rFonts w:ascii="Times New Roman" w:hAnsi="Times New Roman" w:cs="Times New Roman"/>
        </w:rPr>
        <w:t xml:space="preserve"> reef</w:t>
      </w:r>
      <w:r w:rsidR="00A3562B" w:rsidRPr="005646AA">
        <w:rPr>
          <w:rFonts w:ascii="Times New Roman" w:hAnsi="Times New Roman" w:cs="Times New Roman"/>
        </w:rPr>
        <w:t>s</w:t>
      </w:r>
      <w:r w:rsidR="00026EC3" w:rsidRPr="005646AA">
        <w:rPr>
          <w:rFonts w:ascii="Times New Roman" w:hAnsi="Times New Roman" w:cs="Times New Roman"/>
        </w:rPr>
        <w:t>.</w:t>
      </w:r>
      <w:r w:rsidR="00EA6672" w:rsidRPr="005646AA">
        <w:rPr>
          <w:rFonts w:ascii="Times New Roman" w:hAnsi="Times New Roman" w:cs="Times New Roman"/>
        </w:rPr>
        <w:t xml:space="preserve"> </w:t>
      </w:r>
      <w:r w:rsidR="00D10DFB" w:rsidRPr="005646AA">
        <w:rPr>
          <w:rFonts w:ascii="Times New Roman" w:hAnsi="Times New Roman" w:cs="Times New Roman"/>
        </w:rPr>
        <w:t>M</w:t>
      </w:r>
      <w:r w:rsidR="00026EC3" w:rsidRPr="005646AA">
        <w:rPr>
          <w:rFonts w:ascii="Times New Roman" w:hAnsi="Times New Roman" w:cs="Times New Roman"/>
        </w:rPr>
        <w:t xml:space="preserve">odel </w:t>
      </w:r>
      <w:r w:rsidR="00D10DFB" w:rsidRPr="005646AA">
        <w:rPr>
          <w:rFonts w:ascii="Times New Roman" w:hAnsi="Times New Roman" w:cs="Times New Roman"/>
          <w:b/>
        </w:rPr>
        <w:t>A</w:t>
      </w:r>
      <w:r w:rsidR="00026EC3" w:rsidRPr="005646AA">
        <w:rPr>
          <w:rFonts w:ascii="Times New Roman" w:hAnsi="Times New Roman" w:cs="Times New Roman"/>
          <w:b/>
        </w:rPr>
        <w:t xml:space="preserve"> </w:t>
      </w:r>
      <w:r w:rsidR="005646AA" w:rsidRPr="005646AA">
        <w:rPr>
          <w:rFonts w:ascii="Times New Roman" w:hAnsi="Times New Roman" w:cs="Times New Roman"/>
        </w:rPr>
        <w:t xml:space="preserve">also </w:t>
      </w:r>
      <w:r w:rsidR="00D10DFB" w:rsidRPr="005646AA">
        <w:rPr>
          <w:rFonts w:ascii="Times New Roman" w:hAnsi="Times New Roman" w:cs="Times New Roman"/>
        </w:rPr>
        <w:t>exclude</w:t>
      </w:r>
      <w:r w:rsidR="00702338" w:rsidRPr="005646AA">
        <w:rPr>
          <w:rFonts w:ascii="Times New Roman" w:hAnsi="Times New Roman" w:cs="Times New Roman"/>
        </w:rPr>
        <w:t>s</w:t>
      </w:r>
      <w:r w:rsidR="00D10DFB" w:rsidRPr="005646AA">
        <w:rPr>
          <w:rFonts w:ascii="Times New Roman" w:hAnsi="Times New Roman" w:cs="Times New Roman"/>
        </w:rPr>
        <w:t xml:space="preserve"> </w:t>
      </w:r>
      <w:r w:rsidR="00327B9C">
        <w:rPr>
          <w:rFonts w:ascii="Times New Roman" w:hAnsi="Times New Roman" w:cs="Times New Roman"/>
        </w:rPr>
        <w:t>elements of reef habitat</w:t>
      </w:r>
      <w:r w:rsidR="00026EC3" w:rsidRPr="005646AA">
        <w:rPr>
          <w:rFonts w:ascii="Times New Roman" w:hAnsi="Times New Roman" w:cs="Times New Roman"/>
        </w:rPr>
        <w:t xml:space="preserve"> </w:t>
      </w:r>
      <w:r w:rsidR="007B0043" w:rsidRPr="005646AA">
        <w:rPr>
          <w:rFonts w:ascii="Times New Roman" w:hAnsi="Times New Roman" w:cs="Times New Roman"/>
        </w:rPr>
        <w:t xml:space="preserve">with minimum depths </w:t>
      </w:r>
      <w:r w:rsidR="001470B7" w:rsidRPr="005646AA">
        <w:rPr>
          <w:rFonts w:ascii="Times New Roman" w:hAnsi="Times New Roman" w:cs="Times New Roman"/>
        </w:rPr>
        <w:t xml:space="preserve">greater than </w:t>
      </w:r>
      <w:r w:rsidR="00E32AD0" w:rsidRPr="005646AA">
        <w:rPr>
          <w:rFonts w:ascii="Times New Roman" w:hAnsi="Times New Roman" w:cs="Times New Roman"/>
        </w:rPr>
        <w:t>1</w:t>
      </w:r>
      <w:r w:rsidR="007B0043" w:rsidRPr="005646AA">
        <w:rPr>
          <w:rFonts w:ascii="Times New Roman" w:hAnsi="Times New Roman" w:cs="Times New Roman"/>
        </w:rPr>
        <w:t>0</w:t>
      </w:r>
      <w:r w:rsidR="001B0476" w:rsidRPr="005646AA">
        <w:rPr>
          <w:rFonts w:ascii="Times New Roman" w:hAnsi="Times New Roman" w:cs="Times New Roman"/>
        </w:rPr>
        <w:t xml:space="preserve"> </w:t>
      </w:r>
      <w:r w:rsidR="007B0043" w:rsidRPr="005646AA">
        <w:rPr>
          <w:rFonts w:ascii="Times New Roman" w:hAnsi="Times New Roman" w:cs="Times New Roman"/>
        </w:rPr>
        <w:t>m</w:t>
      </w:r>
      <w:r w:rsidR="00D10DFB" w:rsidRPr="005646AA">
        <w:rPr>
          <w:rFonts w:ascii="Times New Roman" w:hAnsi="Times New Roman" w:cs="Times New Roman"/>
        </w:rPr>
        <w:t xml:space="preserve">, </w:t>
      </w:r>
      <w:r w:rsidR="0065051D" w:rsidRPr="005646AA">
        <w:rPr>
          <w:rFonts w:ascii="Times New Roman" w:hAnsi="Times New Roman" w:cs="Times New Roman"/>
        </w:rPr>
        <w:t xml:space="preserve">on the premise that </w:t>
      </w:r>
      <w:r w:rsidR="001B0476" w:rsidRPr="005646AA">
        <w:rPr>
          <w:rFonts w:ascii="Times New Roman" w:hAnsi="Times New Roman" w:cs="Times New Roman"/>
        </w:rPr>
        <w:t xml:space="preserve">such </w:t>
      </w:r>
      <w:r w:rsidR="00D10DFB" w:rsidRPr="005646AA">
        <w:rPr>
          <w:rFonts w:ascii="Times New Roman" w:hAnsi="Times New Roman" w:cs="Times New Roman"/>
        </w:rPr>
        <w:t>d</w:t>
      </w:r>
      <w:r w:rsidR="00A84C31">
        <w:rPr>
          <w:rFonts w:ascii="Times New Roman" w:hAnsi="Times New Roman" w:cs="Times New Roman"/>
        </w:rPr>
        <w:t>eeper-water reef habitat</w:t>
      </w:r>
      <w:r w:rsidR="00E32AD0" w:rsidRPr="005646AA">
        <w:rPr>
          <w:rFonts w:ascii="Times New Roman" w:hAnsi="Times New Roman" w:cs="Times New Roman"/>
        </w:rPr>
        <w:t xml:space="preserve"> </w:t>
      </w:r>
      <w:r w:rsidR="00E44C06" w:rsidRPr="005646AA">
        <w:rPr>
          <w:rFonts w:ascii="Times New Roman" w:hAnsi="Times New Roman" w:cs="Times New Roman"/>
        </w:rPr>
        <w:t>h</w:t>
      </w:r>
      <w:r w:rsidR="00A84C31">
        <w:rPr>
          <w:rFonts w:ascii="Times New Roman" w:hAnsi="Times New Roman" w:cs="Times New Roman"/>
        </w:rPr>
        <w:t>as</w:t>
      </w:r>
      <w:r w:rsidR="00E44C06" w:rsidRPr="005646AA">
        <w:rPr>
          <w:rFonts w:ascii="Times New Roman" w:hAnsi="Times New Roman" w:cs="Times New Roman"/>
        </w:rPr>
        <w:t xml:space="preserve"> </w:t>
      </w:r>
      <w:r w:rsidR="00CC5111" w:rsidRPr="005646AA">
        <w:rPr>
          <w:rFonts w:ascii="Times New Roman" w:hAnsi="Times New Roman" w:cs="Times New Roman"/>
        </w:rPr>
        <w:t>different species assemblages</w:t>
      </w:r>
      <w:r w:rsidR="00E44C06" w:rsidRPr="005646AA">
        <w:rPr>
          <w:rFonts w:ascii="Times New Roman" w:hAnsi="Times New Roman" w:cs="Times New Roman"/>
        </w:rPr>
        <w:t xml:space="preserve"> and environmental cha</w:t>
      </w:r>
      <w:r w:rsidR="00CC5111" w:rsidRPr="005646AA">
        <w:rPr>
          <w:rFonts w:ascii="Times New Roman" w:hAnsi="Times New Roman" w:cs="Times New Roman"/>
        </w:rPr>
        <w:t>racteristics</w:t>
      </w:r>
      <w:r w:rsidR="00A84C31">
        <w:rPr>
          <w:rFonts w:ascii="Times New Roman" w:hAnsi="Times New Roman" w:cs="Times New Roman"/>
        </w:rPr>
        <w:t xml:space="preserve"> to shallow-water reef habitat</w:t>
      </w:r>
      <w:r w:rsidR="00CC5111" w:rsidRPr="005646AA">
        <w:rPr>
          <w:rFonts w:ascii="Times New Roman" w:hAnsi="Times New Roman" w:cs="Times New Roman"/>
        </w:rPr>
        <w:t>.</w:t>
      </w:r>
      <w:r w:rsidR="005D2EA7" w:rsidRPr="005646AA">
        <w:rPr>
          <w:rFonts w:ascii="Times New Roman" w:hAnsi="Times New Roman" w:cs="Times New Roman"/>
        </w:rPr>
        <w:t xml:space="preserve"> When comparing between the two models</w:t>
      </w:r>
      <w:r w:rsidR="005D2EA7">
        <w:rPr>
          <w:rFonts w:ascii="Times New Roman" w:hAnsi="Times New Roman" w:cs="Times New Roman"/>
        </w:rPr>
        <w:t xml:space="preserve">, </w:t>
      </w:r>
      <w:r w:rsidR="00E85508">
        <w:rPr>
          <w:rFonts w:ascii="Times New Roman" w:hAnsi="Times New Roman" w:cs="Times New Roman"/>
        </w:rPr>
        <w:t xml:space="preserve">we </w:t>
      </w:r>
      <w:r w:rsidR="00084489">
        <w:rPr>
          <w:rFonts w:ascii="Times New Roman" w:hAnsi="Times New Roman" w:cs="Times New Roman"/>
        </w:rPr>
        <w:t xml:space="preserve">matched each </w:t>
      </w:r>
      <w:r w:rsidR="001A501D">
        <w:rPr>
          <w:rFonts w:ascii="Times New Roman" w:hAnsi="Times New Roman" w:cs="Times New Roman"/>
        </w:rPr>
        <w:t xml:space="preserve">patch </w:t>
      </w:r>
      <w:r w:rsidR="00084489">
        <w:rPr>
          <w:rFonts w:ascii="Times New Roman" w:hAnsi="Times New Roman" w:cs="Times New Roman"/>
        </w:rPr>
        <w:t xml:space="preserve">reef in model </w:t>
      </w:r>
      <w:r w:rsidR="00084489">
        <w:rPr>
          <w:rFonts w:ascii="Times New Roman" w:hAnsi="Times New Roman" w:cs="Times New Roman"/>
          <w:b/>
        </w:rPr>
        <w:t xml:space="preserve">H </w:t>
      </w:r>
      <w:r w:rsidR="00084489">
        <w:rPr>
          <w:rFonts w:ascii="Times New Roman" w:hAnsi="Times New Roman" w:cs="Times New Roman"/>
        </w:rPr>
        <w:t xml:space="preserve">to the closest </w:t>
      </w:r>
      <w:r w:rsidR="001A501D">
        <w:rPr>
          <w:rFonts w:ascii="Times New Roman" w:hAnsi="Times New Roman" w:cs="Times New Roman"/>
        </w:rPr>
        <w:t xml:space="preserve">patch </w:t>
      </w:r>
      <w:r w:rsidR="00084489">
        <w:rPr>
          <w:rFonts w:ascii="Times New Roman" w:hAnsi="Times New Roman" w:cs="Times New Roman"/>
        </w:rPr>
        <w:t xml:space="preserve">reef in model </w:t>
      </w:r>
      <w:r w:rsidR="00084489">
        <w:rPr>
          <w:rFonts w:ascii="Times New Roman" w:hAnsi="Times New Roman" w:cs="Times New Roman"/>
          <w:b/>
        </w:rPr>
        <w:t>A</w:t>
      </w:r>
      <w:r w:rsidR="00084489" w:rsidRPr="00084489">
        <w:rPr>
          <w:rFonts w:ascii="Times New Roman" w:hAnsi="Times New Roman" w:cs="Times New Roman"/>
        </w:rPr>
        <w:t>,</w:t>
      </w:r>
      <w:r w:rsidR="00084489">
        <w:rPr>
          <w:rFonts w:ascii="Times New Roman" w:hAnsi="Times New Roman" w:cs="Times New Roman"/>
          <w:b/>
        </w:rPr>
        <w:t xml:space="preserve"> </w:t>
      </w:r>
      <w:r w:rsidR="00084489">
        <w:rPr>
          <w:rFonts w:ascii="Times New Roman" w:hAnsi="Times New Roman" w:cs="Times New Roman"/>
        </w:rPr>
        <w:t xml:space="preserve">but only </w:t>
      </w:r>
      <w:r w:rsidR="00E85508">
        <w:rPr>
          <w:rFonts w:ascii="Times New Roman" w:hAnsi="Times New Roman" w:cs="Times New Roman"/>
        </w:rPr>
        <w:t xml:space="preserve">if their centroids were within </w:t>
      </w:r>
      <w:r w:rsidR="004F6BB2">
        <w:rPr>
          <w:rFonts w:ascii="Times New Roman" w:hAnsi="Times New Roman" w:cs="Times New Roman"/>
        </w:rPr>
        <w:t xml:space="preserve">4 km </w:t>
      </w:r>
      <w:r w:rsidR="00E85508">
        <w:rPr>
          <w:rFonts w:ascii="Times New Roman" w:hAnsi="Times New Roman" w:cs="Times New Roman"/>
        </w:rPr>
        <w:t>of each other</w:t>
      </w:r>
      <w:r w:rsidR="0070364B">
        <w:rPr>
          <w:rFonts w:ascii="Times New Roman" w:hAnsi="Times New Roman" w:cs="Times New Roman"/>
        </w:rPr>
        <w:t xml:space="preserve"> (the spatial resolution of model </w:t>
      </w:r>
      <w:r w:rsidR="0070364B">
        <w:rPr>
          <w:rFonts w:ascii="Times New Roman" w:hAnsi="Times New Roman" w:cs="Times New Roman"/>
          <w:b/>
        </w:rPr>
        <w:t>H</w:t>
      </w:r>
      <w:r w:rsidR="0070364B">
        <w:rPr>
          <w:rFonts w:ascii="Times New Roman" w:hAnsi="Times New Roman" w:cs="Times New Roman"/>
        </w:rPr>
        <w:t>)</w:t>
      </w:r>
      <w:r w:rsidR="007524CB">
        <w:rPr>
          <w:rFonts w:ascii="Times New Roman" w:hAnsi="Times New Roman" w:cs="Times New Roman"/>
        </w:rPr>
        <w:t xml:space="preserve">. </w:t>
      </w:r>
      <w:r w:rsidR="008939C9">
        <w:rPr>
          <w:rFonts w:ascii="Times New Roman" w:hAnsi="Times New Roman" w:cs="Times New Roman"/>
        </w:rPr>
        <w:t>This meant that s</w:t>
      </w:r>
      <w:r w:rsidR="00182389">
        <w:rPr>
          <w:rFonts w:ascii="Times New Roman" w:hAnsi="Times New Roman" w:cs="Times New Roman"/>
        </w:rPr>
        <w:t xml:space="preserve">ome </w:t>
      </w:r>
      <w:r w:rsidR="000D37E0">
        <w:rPr>
          <w:rFonts w:ascii="Times New Roman" w:hAnsi="Times New Roman" w:cs="Times New Roman"/>
        </w:rPr>
        <w:t xml:space="preserve">of the reefs in </w:t>
      </w:r>
      <w:r w:rsidR="000D37E0">
        <w:rPr>
          <w:rFonts w:ascii="Times New Roman" w:hAnsi="Times New Roman" w:cs="Times New Roman"/>
          <w:b/>
        </w:rPr>
        <w:t xml:space="preserve">A </w:t>
      </w:r>
      <w:r w:rsidR="000D37E0">
        <w:rPr>
          <w:rFonts w:ascii="Times New Roman" w:hAnsi="Times New Roman" w:cs="Times New Roman"/>
        </w:rPr>
        <w:t xml:space="preserve">were matched to multiple reefs in model </w:t>
      </w:r>
      <w:r w:rsidR="000D37E0">
        <w:rPr>
          <w:rFonts w:ascii="Times New Roman" w:hAnsi="Times New Roman" w:cs="Times New Roman"/>
          <w:b/>
        </w:rPr>
        <w:t>H</w:t>
      </w:r>
      <w:r w:rsidR="000D37E0" w:rsidRPr="000D37E0">
        <w:rPr>
          <w:rFonts w:ascii="Times New Roman" w:hAnsi="Times New Roman" w:cs="Times New Roman"/>
        </w:rPr>
        <w:t>.</w:t>
      </w:r>
      <w:r w:rsidR="000D37E0">
        <w:rPr>
          <w:rFonts w:ascii="Times New Roman" w:hAnsi="Times New Roman" w:cs="Times New Roman"/>
        </w:rPr>
        <w:t xml:space="preserve"> </w:t>
      </w:r>
      <w:r w:rsidR="00E85508" w:rsidRPr="000D37E0">
        <w:rPr>
          <w:rFonts w:ascii="Times New Roman" w:hAnsi="Times New Roman" w:cs="Times New Roman"/>
        </w:rPr>
        <w:t>Based</w:t>
      </w:r>
      <w:r w:rsidR="00E85508">
        <w:rPr>
          <w:rFonts w:ascii="Times New Roman" w:hAnsi="Times New Roman" w:cs="Times New Roman"/>
        </w:rPr>
        <w:t xml:space="preserve"> on this definition, </w:t>
      </w:r>
      <w:r w:rsidR="005D2EA7">
        <w:rPr>
          <w:rFonts w:ascii="Times New Roman" w:hAnsi="Times New Roman" w:cs="Times New Roman"/>
        </w:rPr>
        <w:t xml:space="preserve">we found that </w:t>
      </w:r>
      <w:r w:rsidR="00084489">
        <w:rPr>
          <w:rFonts w:ascii="Times New Roman" w:hAnsi="Times New Roman" w:cs="Times New Roman"/>
        </w:rPr>
        <w:t>908</w:t>
      </w:r>
      <w:r w:rsidR="005D2EA7">
        <w:rPr>
          <w:rFonts w:ascii="Times New Roman" w:hAnsi="Times New Roman" w:cs="Times New Roman"/>
        </w:rPr>
        <w:t xml:space="preserve"> </w:t>
      </w:r>
      <w:r w:rsidR="001A501D">
        <w:rPr>
          <w:rFonts w:ascii="Times New Roman" w:hAnsi="Times New Roman" w:cs="Times New Roman"/>
        </w:rPr>
        <w:t xml:space="preserve">patch </w:t>
      </w:r>
      <w:r w:rsidR="005D2EA7">
        <w:rPr>
          <w:rFonts w:ascii="Times New Roman" w:hAnsi="Times New Roman" w:cs="Times New Roman"/>
        </w:rPr>
        <w:t xml:space="preserve">reefs in </w:t>
      </w:r>
      <w:r w:rsidR="005D2EA7">
        <w:rPr>
          <w:rFonts w:ascii="Times New Roman" w:hAnsi="Times New Roman" w:cs="Times New Roman"/>
          <w:b/>
        </w:rPr>
        <w:t xml:space="preserve">H </w:t>
      </w:r>
      <w:r w:rsidR="00084489" w:rsidRPr="00084489">
        <w:rPr>
          <w:rFonts w:ascii="Times New Roman" w:hAnsi="Times New Roman" w:cs="Times New Roman"/>
        </w:rPr>
        <w:t>(</w:t>
      </w:r>
      <w:r w:rsidR="00084489">
        <w:rPr>
          <w:rFonts w:ascii="Times New Roman" w:hAnsi="Times New Roman" w:cs="Times New Roman"/>
        </w:rPr>
        <w:t>23%</w:t>
      </w:r>
      <w:r w:rsidR="00084489" w:rsidRPr="00084489">
        <w:rPr>
          <w:rFonts w:ascii="Times New Roman" w:hAnsi="Times New Roman" w:cs="Times New Roman"/>
        </w:rPr>
        <w:t xml:space="preserve">) </w:t>
      </w:r>
      <w:r w:rsidR="00084489">
        <w:rPr>
          <w:rFonts w:ascii="Times New Roman" w:hAnsi="Times New Roman" w:cs="Times New Roman"/>
        </w:rPr>
        <w:t>could not be matched to a reef in</w:t>
      </w:r>
      <w:r w:rsidR="005D2EA7">
        <w:rPr>
          <w:rFonts w:ascii="Times New Roman" w:hAnsi="Times New Roman" w:cs="Times New Roman"/>
        </w:rPr>
        <w:t xml:space="preserve"> </w:t>
      </w:r>
      <w:r w:rsidR="005D2EA7">
        <w:rPr>
          <w:rFonts w:ascii="Times New Roman" w:hAnsi="Times New Roman" w:cs="Times New Roman"/>
          <w:b/>
        </w:rPr>
        <w:t>A</w:t>
      </w:r>
      <w:r w:rsidR="005D2EA7" w:rsidRPr="00084489">
        <w:rPr>
          <w:rFonts w:ascii="Times New Roman" w:hAnsi="Times New Roman" w:cs="Times New Roman"/>
        </w:rPr>
        <w:t xml:space="preserve">, </w:t>
      </w:r>
      <w:r w:rsidR="00084489" w:rsidRPr="00084489">
        <w:rPr>
          <w:rFonts w:ascii="Times New Roman" w:hAnsi="Times New Roman" w:cs="Times New Roman"/>
        </w:rPr>
        <w:t xml:space="preserve">and </w:t>
      </w:r>
      <w:r w:rsidR="005D2EA7" w:rsidRPr="005D2EA7">
        <w:rPr>
          <w:rFonts w:ascii="Times New Roman" w:hAnsi="Times New Roman" w:cs="Times New Roman"/>
        </w:rPr>
        <w:t xml:space="preserve">that </w:t>
      </w:r>
      <w:r w:rsidR="00084489">
        <w:rPr>
          <w:rFonts w:ascii="Times New Roman" w:hAnsi="Times New Roman" w:cs="Times New Roman"/>
        </w:rPr>
        <w:t>301</w:t>
      </w:r>
      <w:r w:rsidR="001A501D">
        <w:rPr>
          <w:rFonts w:ascii="Times New Roman" w:hAnsi="Times New Roman" w:cs="Times New Roman"/>
        </w:rPr>
        <w:t xml:space="preserve"> patch</w:t>
      </w:r>
      <w:r w:rsidR="005D2EA7">
        <w:rPr>
          <w:rFonts w:ascii="Times New Roman" w:hAnsi="Times New Roman" w:cs="Times New Roman"/>
        </w:rPr>
        <w:t xml:space="preserve"> reefs in </w:t>
      </w:r>
      <w:r w:rsidR="005D2EA7">
        <w:rPr>
          <w:rFonts w:ascii="Times New Roman" w:hAnsi="Times New Roman" w:cs="Times New Roman"/>
          <w:b/>
        </w:rPr>
        <w:t xml:space="preserve">A </w:t>
      </w:r>
      <w:r w:rsidR="00084489" w:rsidRPr="00084489">
        <w:rPr>
          <w:rFonts w:ascii="Times New Roman" w:hAnsi="Times New Roman" w:cs="Times New Roman"/>
        </w:rPr>
        <w:t>(</w:t>
      </w:r>
      <w:r w:rsidR="00084489">
        <w:rPr>
          <w:rFonts w:ascii="Times New Roman" w:hAnsi="Times New Roman" w:cs="Times New Roman"/>
        </w:rPr>
        <w:t>14%</w:t>
      </w:r>
      <w:r w:rsidR="00084489" w:rsidRPr="00084489">
        <w:rPr>
          <w:rFonts w:ascii="Times New Roman" w:hAnsi="Times New Roman" w:cs="Times New Roman"/>
        </w:rPr>
        <w:t xml:space="preserve">) </w:t>
      </w:r>
      <w:r w:rsidR="005D2EA7">
        <w:rPr>
          <w:rFonts w:ascii="Times New Roman" w:hAnsi="Times New Roman" w:cs="Times New Roman"/>
        </w:rPr>
        <w:t xml:space="preserve">were not </w:t>
      </w:r>
      <w:r w:rsidR="00084489">
        <w:rPr>
          <w:rFonts w:ascii="Times New Roman" w:hAnsi="Times New Roman" w:cs="Times New Roman"/>
        </w:rPr>
        <w:t xml:space="preserve">found </w:t>
      </w:r>
      <w:r w:rsidR="005D2EA7">
        <w:rPr>
          <w:rFonts w:ascii="Times New Roman" w:hAnsi="Times New Roman" w:cs="Times New Roman"/>
        </w:rPr>
        <w:t>in</w:t>
      </w:r>
      <w:r w:rsidR="00084489">
        <w:rPr>
          <w:rFonts w:ascii="Times New Roman" w:hAnsi="Times New Roman" w:cs="Times New Roman"/>
        </w:rPr>
        <w:t xml:space="preserve"> model</w:t>
      </w:r>
      <w:r w:rsidR="005D2EA7">
        <w:rPr>
          <w:rFonts w:ascii="Times New Roman" w:hAnsi="Times New Roman" w:cs="Times New Roman"/>
        </w:rPr>
        <w:t xml:space="preserve"> </w:t>
      </w:r>
      <w:r w:rsidR="005D2EA7">
        <w:rPr>
          <w:rFonts w:ascii="Times New Roman" w:hAnsi="Times New Roman" w:cs="Times New Roman"/>
          <w:b/>
        </w:rPr>
        <w:t>H</w:t>
      </w:r>
      <w:r w:rsidR="005D2EA7" w:rsidRPr="00F37E8A">
        <w:rPr>
          <w:rFonts w:ascii="Times New Roman" w:hAnsi="Times New Roman" w:cs="Times New Roman"/>
        </w:rPr>
        <w:t>.</w:t>
      </w:r>
      <w:r w:rsidR="00F625EE">
        <w:rPr>
          <w:rFonts w:ascii="Times New Roman" w:hAnsi="Times New Roman" w:cs="Times New Roman"/>
        </w:rPr>
        <w:t xml:space="preserve"> </w:t>
      </w:r>
      <w:r w:rsidR="00535FB4">
        <w:rPr>
          <w:rFonts w:ascii="Times New Roman" w:hAnsi="Times New Roman" w:cs="Times New Roman"/>
        </w:rPr>
        <w:t xml:space="preserve">We excluded </w:t>
      </w:r>
      <w:r w:rsidR="004A3702">
        <w:rPr>
          <w:rFonts w:ascii="Times New Roman" w:hAnsi="Times New Roman" w:cs="Times New Roman"/>
        </w:rPr>
        <w:t>un</w:t>
      </w:r>
      <w:r w:rsidR="00535FB4">
        <w:rPr>
          <w:rFonts w:ascii="Times New Roman" w:hAnsi="Times New Roman" w:cs="Times New Roman"/>
        </w:rPr>
        <w:t xml:space="preserve">matched reefs </w:t>
      </w:r>
      <w:r w:rsidR="00F77AAF">
        <w:rPr>
          <w:rFonts w:ascii="Times New Roman" w:hAnsi="Times New Roman" w:cs="Times New Roman"/>
        </w:rPr>
        <w:t xml:space="preserve">in both sets </w:t>
      </w:r>
      <w:r w:rsidR="00535FB4">
        <w:rPr>
          <w:rFonts w:ascii="Times New Roman" w:hAnsi="Times New Roman" w:cs="Times New Roman"/>
        </w:rPr>
        <w:t>from the analyses</w:t>
      </w:r>
      <w:r w:rsidR="004A601B">
        <w:rPr>
          <w:rFonts w:ascii="Times New Roman" w:hAnsi="Times New Roman" w:cs="Times New Roman"/>
        </w:rPr>
        <w:t>, but also found that the</w:t>
      </w:r>
      <w:r w:rsidR="00157107">
        <w:rPr>
          <w:rFonts w:ascii="Times New Roman" w:hAnsi="Times New Roman" w:cs="Times New Roman"/>
        </w:rPr>
        <w:t xml:space="preserve"> decision </w:t>
      </w:r>
      <w:r w:rsidR="004A601B">
        <w:rPr>
          <w:rFonts w:ascii="Times New Roman" w:hAnsi="Times New Roman" w:cs="Times New Roman"/>
        </w:rPr>
        <w:t xml:space="preserve">to include or exclude these reefs </w:t>
      </w:r>
      <w:r w:rsidR="00157107">
        <w:rPr>
          <w:rFonts w:ascii="Times New Roman" w:hAnsi="Times New Roman" w:cs="Times New Roman"/>
        </w:rPr>
        <w:t>did not substantially change the proportional agreement between the two models</w:t>
      </w:r>
      <w:r w:rsidR="00535FB4">
        <w:rPr>
          <w:rFonts w:ascii="Times New Roman" w:hAnsi="Times New Roman" w:cs="Times New Roman"/>
        </w:rPr>
        <w:t>.</w:t>
      </w:r>
    </w:p>
    <w:p w14:paraId="4B634348" w14:textId="0781120E" w:rsidR="001D42CF" w:rsidRDefault="004A72B5" w:rsidP="00781248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re are differences – hydrodynamic, biological and temporal – between the two biophysical models. These include different years (</w:t>
      </w:r>
      <w:r>
        <w:rPr>
          <w:rFonts w:ascii="Times New Roman" w:hAnsi="Times New Roman" w:cs="Times New Roman"/>
          <w:b/>
        </w:rPr>
        <w:t>A</w:t>
      </w:r>
      <w:r w:rsidRPr="00E44C06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1996 – 2002; </w:t>
      </w:r>
      <w:r>
        <w:rPr>
          <w:rFonts w:ascii="Times New Roman" w:hAnsi="Times New Roman" w:cs="Times New Roman"/>
          <w:b/>
        </w:rPr>
        <w:t>H</w:t>
      </w:r>
      <w:r>
        <w:rPr>
          <w:rFonts w:ascii="Times New Roman" w:hAnsi="Times New Roman" w:cs="Times New Roman"/>
        </w:rPr>
        <w:t>: 2008 – 2013), and different pseudospecies (</w:t>
      </w:r>
      <w:r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 xml:space="preserve"> =  16 spp; </w:t>
      </w:r>
      <w:r>
        <w:rPr>
          <w:rFonts w:ascii="Times New Roman" w:hAnsi="Times New Roman" w:cs="Times New Roman"/>
          <w:b/>
        </w:rPr>
        <w:t>H</w:t>
      </w:r>
      <w:r>
        <w:rPr>
          <w:rFonts w:ascii="Times New Roman" w:hAnsi="Times New Roman" w:cs="Times New Roman"/>
        </w:rPr>
        <w:t xml:space="preserve"> = 13 spp). </w:t>
      </w:r>
      <w:r w:rsidR="003814A4">
        <w:rPr>
          <w:rFonts w:ascii="Times New Roman" w:hAnsi="Times New Roman" w:cs="Times New Roman"/>
        </w:rPr>
        <w:t xml:space="preserve">In comparing the two models, </w:t>
      </w:r>
      <w:r w:rsidR="005D05F9">
        <w:rPr>
          <w:rFonts w:ascii="Times New Roman" w:hAnsi="Times New Roman" w:cs="Times New Roman"/>
        </w:rPr>
        <w:t xml:space="preserve">we believe that </w:t>
      </w:r>
      <w:r w:rsidR="003B11B7">
        <w:rPr>
          <w:rFonts w:ascii="Times New Roman" w:hAnsi="Times New Roman" w:cs="Times New Roman"/>
        </w:rPr>
        <w:t xml:space="preserve">its reasonable to expect </w:t>
      </w:r>
      <w:r w:rsidR="005D6685">
        <w:rPr>
          <w:rFonts w:ascii="Times New Roman" w:hAnsi="Times New Roman" w:cs="Times New Roman"/>
        </w:rPr>
        <w:t xml:space="preserve">two forms of agreement between </w:t>
      </w:r>
      <w:r w:rsidR="003814A4">
        <w:rPr>
          <w:rFonts w:ascii="Times New Roman" w:hAnsi="Times New Roman" w:cs="Times New Roman"/>
        </w:rPr>
        <w:t xml:space="preserve">their sets of </w:t>
      </w:r>
      <w:r w:rsidR="005D05F9">
        <w:rPr>
          <w:rFonts w:ascii="Times New Roman" w:hAnsi="Times New Roman" w:cs="Times New Roman"/>
        </w:rPr>
        <w:t xml:space="preserve">key source reefs. </w:t>
      </w:r>
      <w:r w:rsidR="002C6F47">
        <w:rPr>
          <w:rFonts w:ascii="Times New Roman" w:hAnsi="Times New Roman" w:cs="Times New Roman"/>
        </w:rPr>
        <w:t>First</w:t>
      </w:r>
      <w:r w:rsidR="005D05F9">
        <w:rPr>
          <w:rFonts w:ascii="Times New Roman" w:hAnsi="Times New Roman" w:cs="Times New Roman"/>
        </w:rPr>
        <w:t xml:space="preserve">, the </w:t>
      </w:r>
      <w:r w:rsidR="00A32219">
        <w:rPr>
          <w:rFonts w:ascii="Times New Roman" w:hAnsi="Times New Roman" w:cs="Times New Roman"/>
        </w:rPr>
        <w:t>reefs chosen</w:t>
      </w:r>
      <w:r w:rsidR="005D05F9">
        <w:rPr>
          <w:rFonts w:ascii="Times New Roman" w:hAnsi="Times New Roman" w:cs="Times New Roman"/>
        </w:rPr>
        <w:t xml:space="preserve"> </w:t>
      </w:r>
      <w:r w:rsidR="005A24B9">
        <w:rPr>
          <w:rFonts w:ascii="Times New Roman" w:hAnsi="Times New Roman" w:cs="Times New Roman"/>
        </w:rPr>
        <w:t xml:space="preserve">as key sources </w:t>
      </w:r>
      <w:r w:rsidR="005D05F9">
        <w:rPr>
          <w:rFonts w:ascii="Times New Roman" w:hAnsi="Times New Roman" w:cs="Times New Roman"/>
        </w:rPr>
        <w:t>by</w:t>
      </w:r>
      <w:r w:rsidR="00A32219">
        <w:rPr>
          <w:rFonts w:ascii="Times New Roman" w:hAnsi="Times New Roman" w:cs="Times New Roman"/>
        </w:rPr>
        <w:t xml:space="preserve"> </w:t>
      </w:r>
      <w:r w:rsidR="00CA181F">
        <w:rPr>
          <w:rFonts w:ascii="Times New Roman" w:hAnsi="Times New Roman" w:cs="Times New Roman"/>
        </w:rPr>
        <w:t xml:space="preserve">model </w:t>
      </w:r>
      <w:r w:rsidR="00A32219">
        <w:rPr>
          <w:rFonts w:ascii="Times New Roman" w:hAnsi="Times New Roman" w:cs="Times New Roman"/>
          <w:b/>
        </w:rPr>
        <w:t>H</w:t>
      </w:r>
      <w:r w:rsidR="00A32219">
        <w:rPr>
          <w:rFonts w:ascii="Times New Roman" w:hAnsi="Times New Roman" w:cs="Times New Roman"/>
        </w:rPr>
        <w:t xml:space="preserve"> </w:t>
      </w:r>
      <w:r w:rsidR="00B321FC">
        <w:rPr>
          <w:rFonts w:ascii="Times New Roman" w:hAnsi="Times New Roman" w:cs="Times New Roman"/>
        </w:rPr>
        <w:t xml:space="preserve">should </w:t>
      </w:r>
      <w:r w:rsidR="00032E6E">
        <w:rPr>
          <w:rFonts w:ascii="Times New Roman" w:hAnsi="Times New Roman" w:cs="Times New Roman"/>
        </w:rPr>
        <w:t xml:space="preserve">frequently </w:t>
      </w:r>
      <w:r w:rsidR="00475A82">
        <w:rPr>
          <w:rFonts w:ascii="Times New Roman" w:hAnsi="Times New Roman" w:cs="Times New Roman"/>
        </w:rPr>
        <w:t xml:space="preserve">be key </w:t>
      </w:r>
      <w:r w:rsidR="00FE6CF9">
        <w:rPr>
          <w:rFonts w:ascii="Times New Roman" w:hAnsi="Times New Roman" w:cs="Times New Roman"/>
        </w:rPr>
        <w:t xml:space="preserve">source </w:t>
      </w:r>
      <w:r w:rsidR="00475A82">
        <w:rPr>
          <w:rFonts w:ascii="Times New Roman" w:hAnsi="Times New Roman" w:cs="Times New Roman"/>
        </w:rPr>
        <w:lastRenderedPageBreak/>
        <w:t xml:space="preserve">reefs </w:t>
      </w:r>
      <w:r w:rsidR="00B321FC">
        <w:rPr>
          <w:rFonts w:ascii="Times New Roman" w:hAnsi="Times New Roman" w:cs="Times New Roman"/>
        </w:rPr>
        <w:t xml:space="preserve">according to </w:t>
      </w:r>
      <w:r w:rsidR="00A32219">
        <w:rPr>
          <w:rFonts w:ascii="Times New Roman" w:hAnsi="Times New Roman" w:cs="Times New Roman"/>
        </w:rPr>
        <w:t xml:space="preserve">model </w:t>
      </w:r>
      <w:r w:rsidR="00A32219">
        <w:rPr>
          <w:rFonts w:ascii="Times New Roman" w:hAnsi="Times New Roman" w:cs="Times New Roman"/>
          <w:b/>
        </w:rPr>
        <w:t>A</w:t>
      </w:r>
      <w:r w:rsidR="005552B7" w:rsidRPr="005552B7">
        <w:rPr>
          <w:rFonts w:ascii="Times New Roman" w:hAnsi="Times New Roman" w:cs="Times New Roman"/>
        </w:rPr>
        <w:t xml:space="preserve">. </w:t>
      </w:r>
      <w:r w:rsidR="002C6F47">
        <w:rPr>
          <w:rFonts w:ascii="Times New Roman" w:hAnsi="Times New Roman" w:cs="Times New Roman"/>
        </w:rPr>
        <w:t>Second</w:t>
      </w:r>
      <w:r w:rsidR="008707C6">
        <w:rPr>
          <w:rFonts w:ascii="Times New Roman" w:hAnsi="Times New Roman" w:cs="Times New Roman"/>
        </w:rPr>
        <w:t xml:space="preserve">, </w:t>
      </w:r>
      <w:r w:rsidR="00D505DD">
        <w:rPr>
          <w:rFonts w:ascii="Times New Roman" w:hAnsi="Times New Roman" w:cs="Times New Roman"/>
        </w:rPr>
        <w:t xml:space="preserve">a given reef should </w:t>
      </w:r>
      <w:r w:rsidR="003D62B1">
        <w:rPr>
          <w:rFonts w:ascii="Times New Roman" w:hAnsi="Times New Roman" w:cs="Times New Roman"/>
        </w:rPr>
        <w:t>not be considered a high priority by one model, and a low priority by the other model</w:t>
      </w:r>
      <w:r w:rsidR="00051A32">
        <w:rPr>
          <w:rFonts w:ascii="Times New Roman" w:hAnsi="Times New Roman" w:cs="Times New Roman"/>
        </w:rPr>
        <w:t>.</w:t>
      </w:r>
      <w:r w:rsidR="00D505DD">
        <w:rPr>
          <w:rFonts w:ascii="Times New Roman" w:hAnsi="Times New Roman" w:cs="Times New Roman"/>
        </w:rPr>
        <w:t xml:space="preserve"> </w:t>
      </w:r>
      <w:r w:rsidR="008311F4">
        <w:rPr>
          <w:rFonts w:ascii="Times New Roman" w:hAnsi="Times New Roman" w:cs="Times New Roman"/>
        </w:rPr>
        <w:t xml:space="preserve">We expect this agreement despite the fact that the </w:t>
      </w:r>
      <w:r w:rsidR="002C6F47">
        <w:rPr>
          <w:rFonts w:ascii="Times New Roman" w:hAnsi="Times New Roman" w:cs="Times New Roman"/>
        </w:rPr>
        <w:t xml:space="preserve">two models disagree in three separate ways: different years, different species, and different modelling decisions. </w:t>
      </w:r>
      <w:r w:rsidR="00FB3665">
        <w:rPr>
          <w:rFonts w:ascii="Times New Roman" w:hAnsi="Times New Roman" w:cs="Times New Roman"/>
        </w:rPr>
        <w:t>There are two reasons we expect agreement</w:t>
      </w:r>
      <w:r w:rsidR="00051A32">
        <w:rPr>
          <w:rFonts w:ascii="Times New Roman" w:hAnsi="Times New Roman" w:cs="Times New Roman"/>
        </w:rPr>
        <w:t xml:space="preserve">. First, </w:t>
      </w:r>
      <w:r w:rsidR="00A5215A">
        <w:rPr>
          <w:rFonts w:ascii="Times New Roman" w:hAnsi="Times New Roman" w:cs="Times New Roman"/>
        </w:rPr>
        <w:t xml:space="preserve">Hock et al. specifically argue that the </w:t>
      </w:r>
      <w:r w:rsidR="00061081">
        <w:rPr>
          <w:rFonts w:ascii="Times New Roman" w:hAnsi="Times New Roman" w:cs="Times New Roman"/>
        </w:rPr>
        <w:t xml:space="preserve">identity of </w:t>
      </w:r>
      <w:r w:rsidR="00A5215A">
        <w:rPr>
          <w:rFonts w:ascii="Times New Roman" w:hAnsi="Times New Roman" w:cs="Times New Roman"/>
        </w:rPr>
        <w:t xml:space="preserve">key source reefs </w:t>
      </w:r>
      <w:r w:rsidR="00061081">
        <w:rPr>
          <w:rFonts w:ascii="Times New Roman" w:hAnsi="Times New Roman" w:cs="Times New Roman"/>
        </w:rPr>
        <w:t xml:space="preserve">is </w:t>
      </w:r>
      <w:r w:rsidR="00A5215A">
        <w:rPr>
          <w:rFonts w:ascii="Times New Roman" w:hAnsi="Times New Roman" w:cs="Times New Roman"/>
        </w:rPr>
        <w:t>robust to the first two differences</w:t>
      </w:r>
      <w:r w:rsidR="00C77849">
        <w:rPr>
          <w:rFonts w:ascii="Times New Roman" w:hAnsi="Times New Roman" w:cs="Times New Roman"/>
        </w:rPr>
        <w:t xml:space="preserve"> – years and species</w:t>
      </w:r>
      <w:r w:rsidR="00B30278">
        <w:rPr>
          <w:rFonts w:ascii="Times New Roman" w:hAnsi="Times New Roman" w:cs="Times New Roman"/>
        </w:rPr>
        <w:t xml:space="preserve">. As they </w:t>
      </w:r>
      <w:r w:rsidR="00A14231">
        <w:rPr>
          <w:rFonts w:ascii="Times New Roman" w:hAnsi="Times New Roman" w:cs="Times New Roman"/>
        </w:rPr>
        <w:t>describe them, k</w:t>
      </w:r>
      <w:r w:rsidR="00A5215A">
        <w:rPr>
          <w:rFonts w:ascii="Times New Roman" w:hAnsi="Times New Roman" w:cs="Times New Roman"/>
        </w:rPr>
        <w:t xml:space="preserve">ey </w:t>
      </w:r>
      <w:r w:rsidR="006939D2">
        <w:rPr>
          <w:rFonts w:ascii="Times New Roman" w:hAnsi="Times New Roman" w:cs="Times New Roman"/>
        </w:rPr>
        <w:t>s</w:t>
      </w:r>
      <w:r w:rsidR="00A5215A">
        <w:rPr>
          <w:rFonts w:ascii="Times New Roman" w:hAnsi="Times New Roman" w:cs="Times New Roman"/>
        </w:rPr>
        <w:t xml:space="preserve">ources </w:t>
      </w:r>
      <w:r w:rsidR="007C03A9">
        <w:rPr>
          <w:rFonts w:ascii="Times New Roman" w:hAnsi="Times New Roman" w:cs="Times New Roman"/>
        </w:rPr>
        <w:t xml:space="preserve">are intended to support the </w:t>
      </w:r>
      <w:r w:rsidR="007C03A9" w:rsidRPr="007C03A9">
        <w:rPr>
          <w:rFonts w:ascii="Times New Roman" w:hAnsi="Times New Roman" w:cs="Times New Roman"/>
        </w:rPr>
        <w:t xml:space="preserve">recovery of </w:t>
      </w:r>
      <w:r w:rsidR="007C03A9">
        <w:rPr>
          <w:rFonts w:ascii="Times New Roman" w:hAnsi="Times New Roman" w:cs="Times New Roman"/>
        </w:rPr>
        <w:t xml:space="preserve">a </w:t>
      </w:r>
      <w:r w:rsidR="007C03A9" w:rsidRPr="007C03A9">
        <w:rPr>
          <w:rFonts w:ascii="Times New Roman" w:hAnsi="Times New Roman" w:cs="Times New Roman"/>
        </w:rPr>
        <w:t>wide range of coral</w:t>
      </w:r>
      <w:r w:rsidR="007C03A9">
        <w:rPr>
          <w:rFonts w:ascii="Times New Roman" w:hAnsi="Times New Roman" w:cs="Times New Roman"/>
        </w:rPr>
        <w:t xml:space="preserve"> reef organisms</w:t>
      </w:r>
      <w:r w:rsidR="004200E9">
        <w:rPr>
          <w:rFonts w:ascii="Times New Roman" w:hAnsi="Times New Roman" w:cs="Times New Roman"/>
        </w:rPr>
        <w:t xml:space="preserve">, </w:t>
      </w:r>
      <w:r w:rsidR="00FE02C8">
        <w:rPr>
          <w:rFonts w:ascii="Times New Roman" w:hAnsi="Times New Roman" w:cs="Times New Roman"/>
        </w:rPr>
        <w:t xml:space="preserve">under </w:t>
      </w:r>
      <w:r w:rsidR="004200E9">
        <w:rPr>
          <w:rFonts w:ascii="Times New Roman" w:hAnsi="Times New Roman" w:cs="Times New Roman"/>
        </w:rPr>
        <w:t xml:space="preserve">a wide range of </w:t>
      </w:r>
      <w:r w:rsidR="007C03A9">
        <w:rPr>
          <w:rFonts w:ascii="Times New Roman" w:hAnsi="Times New Roman" w:cs="Times New Roman"/>
        </w:rPr>
        <w:t>conditions</w:t>
      </w:r>
      <w:r w:rsidR="004200E9">
        <w:rPr>
          <w:rFonts w:ascii="Times New Roman" w:hAnsi="Times New Roman" w:cs="Times New Roman"/>
        </w:rPr>
        <w:t xml:space="preserve">. This is why the authors </w:t>
      </w:r>
      <w:r w:rsidR="007C03A9">
        <w:rPr>
          <w:rFonts w:ascii="Times New Roman" w:hAnsi="Times New Roman" w:cs="Times New Roman"/>
        </w:rPr>
        <w:t xml:space="preserve">used 208 different connectivity matrices to </w:t>
      </w:r>
      <w:r w:rsidR="00237BC5">
        <w:rPr>
          <w:rFonts w:ascii="Times New Roman" w:hAnsi="Times New Roman" w:cs="Times New Roman"/>
        </w:rPr>
        <w:t xml:space="preserve">identify </w:t>
      </w:r>
      <w:r w:rsidR="007C03A9">
        <w:rPr>
          <w:rFonts w:ascii="Times New Roman" w:hAnsi="Times New Roman" w:cs="Times New Roman"/>
        </w:rPr>
        <w:t>them</w:t>
      </w:r>
      <w:r w:rsidR="00FF4818">
        <w:rPr>
          <w:rFonts w:ascii="Times New Roman" w:hAnsi="Times New Roman" w:cs="Times New Roman"/>
        </w:rPr>
        <w:t>, representing multiple species and multiple years</w:t>
      </w:r>
      <w:r w:rsidR="007C03A9">
        <w:rPr>
          <w:rFonts w:ascii="Times New Roman" w:hAnsi="Times New Roman" w:cs="Times New Roman"/>
        </w:rPr>
        <w:t xml:space="preserve">. </w:t>
      </w:r>
      <w:r w:rsidR="003A6ECE">
        <w:rPr>
          <w:rFonts w:ascii="Times New Roman" w:hAnsi="Times New Roman" w:cs="Times New Roman"/>
        </w:rPr>
        <w:t xml:space="preserve">While numerous, </w:t>
      </w:r>
      <w:r w:rsidR="0067675B">
        <w:rPr>
          <w:rFonts w:ascii="Times New Roman" w:hAnsi="Times New Roman" w:cs="Times New Roman"/>
        </w:rPr>
        <w:t xml:space="preserve">their matrices </w:t>
      </w:r>
      <w:r w:rsidR="003A6ECE">
        <w:rPr>
          <w:rFonts w:ascii="Times New Roman" w:hAnsi="Times New Roman" w:cs="Times New Roman"/>
        </w:rPr>
        <w:t xml:space="preserve">only cover a subset of climatic and hydrodynamic conditions, and of the dispersal characteristics </w:t>
      </w:r>
      <w:r w:rsidR="00BA28EE">
        <w:rPr>
          <w:rFonts w:ascii="Times New Roman" w:hAnsi="Times New Roman" w:cs="Times New Roman"/>
        </w:rPr>
        <w:t xml:space="preserve">of </w:t>
      </w:r>
      <w:r w:rsidR="003A6ECE">
        <w:rPr>
          <w:rFonts w:ascii="Times New Roman" w:hAnsi="Times New Roman" w:cs="Times New Roman"/>
        </w:rPr>
        <w:t xml:space="preserve">coral reef organisms. If the key sources are indeed robust, they should offer </w:t>
      </w:r>
      <w:r w:rsidR="00DE44F1">
        <w:rPr>
          <w:rFonts w:ascii="Times New Roman" w:hAnsi="Times New Roman" w:cs="Times New Roman"/>
        </w:rPr>
        <w:t>the same</w:t>
      </w:r>
      <w:r w:rsidR="003A6ECE">
        <w:rPr>
          <w:rFonts w:ascii="Times New Roman" w:hAnsi="Times New Roman" w:cs="Times New Roman"/>
        </w:rPr>
        <w:t xml:space="preserve"> benefits </w:t>
      </w:r>
      <w:r w:rsidR="00425FA7">
        <w:rPr>
          <w:rFonts w:ascii="Times New Roman" w:hAnsi="Times New Roman" w:cs="Times New Roman"/>
        </w:rPr>
        <w:t xml:space="preserve">to </w:t>
      </w:r>
      <w:r w:rsidR="00E56A5B">
        <w:rPr>
          <w:rFonts w:ascii="Times New Roman" w:hAnsi="Times New Roman" w:cs="Times New Roman"/>
        </w:rPr>
        <w:t xml:space="preserve">the species and years simulated by model </w:t>
      </w:r>
      <w:r w:rsidR="00E56A5B">
        <w:rPr>
          <w:rFonts w:ascii="Times New Roman" w:hAnsi="Times New Roman" w:cs="Times New Roman"/>
          <w:b/>
        </w:rPr>
        <w:t>A</w:t>
      </w:r>
      <w:r w:rsidR="003A6ECE">
        <w:rPr>
          <w:rFonts w:ascii="Times New Roman" w:hAnsi="Times New Roman" w:cs="Times New Roman"/>
        </w:rPr>
        <w:t>.</w:t>
      </w:r>
      <w:r w:rsidR="00FF3594">
        <w:rPr>
          <w:rFonts w:ascii="Times New Roman" w:hAnsi="Times New Roman" w:cs="Times New Roman"/>
        </w:rPr>
        <w:t xml:space="preserve"> </w:t>
      </w:r>
      <w:r w:rsidR="005A53A8">
        <w:rPr>
          <w:rFonts w:ascii="Times New Roman" w:hAnsi="Times New Roman" w:cs="Times New Roman"/>
        </w:rPr>
        <w:t>Second, t</w:t>
      </w:r>
      <w:r w:rsidR="005777FC">
        <w:rPr>
          <w:rFonts w:ascii="Times New Roman" w:hAnsi="Times New Roman" w:cs="Times New Roman"/>
        </w:rPr>
        <w:t xml:space="preserve">he key sources should also be robust to </w:t>
      </w:r>
      <w:r w:rsidR="007B104F">
        <w:rPr>
          <w:rFonts w:ascii="Times New Roman" w:hAnsi="Times New Roman" w:cs="Times New Roman"/>
        </w:rPr>
        <w:t xml:space="preserve">differences in </w:t>
      </w:r>
      <w:r w:rsidR="005777FC">
        <w:rPr>
          <w:rFonts w:ascii="Times New Roman" w:hAnsi="Times New Roman" w:cs="Times New Roman"/>
        </w:rPr>
        <w:t xml:space="preserve">the assumptions and techniques used to model ocean currents and larval behaviour. </w:t>
      </w:r>
      <w:r w:rsidR="00796912">
        <w:rPr>
          <w:rFonts w:ascii="Times New Roman" w:hAnsi="Times New Roman" w:cs="Times New Roman"/>
        </w:rPr>
        <w:t xml:space="preserve">For example, </w:t>
      </w:r>
      <w:r w:rsidR="008F7952">
        <w:rPr>
          <w:rFonts w:ascii="Times New Roman" w:hAnsi="Times New Roman" w:cs="Times New Roman"/>
        </w:rPr>
        <w:t>m</w:t>
      </w:r>
      <w:r w:rsidR="00796912" w:rsidRPr="00DF2975">
        <w:rPr>
          <w:rFonts w:ascii="Times New Roman" w:hAnsi="Times New Roman" w:cs="Times New Roman"/>
        </w:rPr>
        <w:t xml:space="preserve">odel </w:t>
      </w:r>
      <w:r w:rsidR="00796912" w:rsidRPr="00DF2975">
        <w:rPr>
          <w:rFonts w:ascii="Times New Roman" w:hAnsi="Times New Roman" w:cs="Times New Roman"/>
          <w:b/>
        </w:rPr>
        <w:t xml:space="preserve">H </w:t>
      </w:r>
      <w:r w:rsidR="00796912" w:rsidRPr="00DF2975">
        <w:rPr>
          <w:rFonts w:ascii="Times New Roman" w:hAnsi="Times New Roman" w:cs="Times New Roman"/>
        </w:rPr>
        <w:t xml:space="preserve">is based on a three-dimensional baroclinic model, while model </w:t>
      </w:r>
      <w:r w:rsidR="00796912" w:rsidRPr="00DF2975">
        <w:rPr>
          <w:rFonts w:ascii="Times New Roman" w:hAnsi="Times New Roman" w:cs="Times New Roman"/>
          <w:b/>
        </w:rPr>
        <w:t xml:space="preserve">A </w:t>
      </w:r>
      <w:r w:rsidR="00796912" w:rsidRPr="00DF2975">
        <w:rPr>
          <w:rFonts w:ascii="Times New Roman" w:hAnsi="Times New Roman" w:cs="Times New Roman"/>
        </w:rPr>
        <w:t xml:space="preserve">is based on a two-dimensional depth-integrated model. </w:t>
      </w:r>
      <w:r w:rsidR="007B3D97">
        <w:rPr>
          <w:rFonts w:ascii="Times New Roman" w:hAnsi="Times New Roman" w:cs="Times New Roman"/>
        </w:rPr>
        <w:t xml:space="preserve">Different choices were made in the construction of </w:t>
      </w:r>
      <w:r w:rsidR="00CE4AD5">
        <w:rPr>
          <w:rFonts w:ascii="Times New Roman" w:hAnsi="Times New Roman" w:cs="Times New Roman"/>
        </w:rPr>
        <w:t xml:space="preserve">biophysical </w:t>
      </w:r>
      <w:r w:rsidR="007B3D97">
        <w:rPr>
          <w:rFonts w:ascii="Times New Roman" w:hAnsi="Times New Roman" w:cs="Times New Roman"/>
        </w:rPr>
        <w:t xml:space="preserve">models </w:t>
      </w:r>
      <w:r w:rsidR="007B3D97">
        <w:rPr>
          <w:rFonts w:ascii="Times New Roman" w:hAnsi="Times New Roman" w:cs="Times New Roman"/>
          <w:b/>
        </w:rPr>
        <w:t xml:space="preserve">H </w:t>
      </w:r>
      <w:r w:rsidR="007B3D97">
        <w:rPr>
          <w:rFonts w:ascii="Times New Roman" w:hAnsi="Times New Roman" w:cs="Times New Roman"/>
        </w:rPr>
        <w:t xml:space="preserve">and </w:t>
      </w:r>
      <w:r w:rsidR="007B3D97">
        <w:rPr>
          <w:rFonts w:ascii="Times New Roman" w:hAnsi="Times New Roman" w:cs="Times New Roman"/>
          <w:b/>
        </w:rPr>
        <w:t>A</w:t>
      </w:r>
      <w:r w:rsidR="007B3D97">
        <w:rPr>
          <w:rFonts w:ascii="Times New Roman" w:hAnsi="Times New Roman" w:cs="Times New Roman"/>
        </w:rPr>
        <w:t xml:space="preserve">, but both sets </w:t>
      </w:r>
      <w:r w:rsidR="00E012B6">
        <w:rPr>
          <w:rFonts w:ascii="Times New Roman" w:hAnsi="Times New Roman" w:cs="Times New Roman"/>
        </w:rPr>
        <w:t xml:space="preserve">of choices </w:t>
      </w:r>
      <w:r w:rsidR="007B3D97">
        <w:rPr>
          <w:rFonts w:ascii="Times New Roman" w:hAnsi="Times New Roman" w:cs="Times New Roman"/>
        </w:rPr>
        <w:t xml:space="preserve">represent </w:t>
      </w:r>
      <w:r w:rsidR="00DA3286">
        <w:rPr>
          <w:rFonts w:ascii="Times New Roman" w:hAnsi="Times New Roman" w:cs="Times New Roman"/>
        </w:rPr>
        <w:t xml:space="preserve">common and </w:t>
      </w:r>
      <w:r w:rsidR="007B3D97">
        <w:rPr>
          <w:rFonts w:ascii="Times New Roman" w:hAnsi="Times New Roman" w:cs="Times New Roman"/>
        </w:rPr>
        <w:t xml:space="preserve">defensible decisions in biophysical modelling. </w:t>
      </w:r>
      <w:r w:rsidR="000634F7">
        <w:rPr>
          <w:rFonts w:ascii="Times New Roman" w:hAnsi="Times New Roman" w:cs="Times New Roman"/>
        </w:rPr>
        <w:t>If management priorities vary substantially with such choices, then the resulting recommendations cannot be considered robust.</w:t>
      </w:r>
    </w:p>
    <w:p w14:paraId="1B1327B7" w14:textId="77777777" w:rsidR="00C87CD7" w:rsidRDefault="00C87CD7" w:rsidP="00781248">
      <w:pPr>
        <w:spacing w:line="360" w:lineRule="auto"/>
        <w:jc w:val="both"/>
        <w:rPr>
          <w:rFonts w:ascii="Times New Roman" w:hAnsi="Times New Roman" w:cs="Times New Roman"/>
        </w:rPr>
      </w:pPr>
    </w:p>
    <w:p w14:paraId="45B44186" w14:textId="2F42902A" w:rsidR="00A711DF" w:rsidRPr="00A711DF" w:rsidRDefault="00A711DF" w:rsidP="000437C8">
      <w:pPr>
        <w:spacing w:line="360" w:lineRule="auto"/>
        <w:rPr>
          <w:rFonts w:ascii="Times New Roman" w:hAnsi="Times New Roman" w:cs="Times New Roman"/>
          <w:b/>
        </w:rPr>
      </w:pPr>
      <w:r w:rsidRPr="00A711DF">
        <w:rPr>
          <w:rFonts w:ascii="Times New Roman" w:hAnsi="Times New Roman" w:cs="Times New Roman"/>
          <w:b/>
        </w:rPr>
        <w:t>References cited</w:t>
      </w:r>
    </w:p>
    <w:p w14:paraId="2D83312A" w14:textId="402C23AC" w:rsidR="00A711DF" w:rsidRPr="00525C44" w:rsidRDefault="00A711DF" w:rsidP="00525C44">
      <w:pPr>
        <w:spacing w:after="60" w:line="240" w:lineRule="auto"/>
        <w:ind w:left="720" w:hanging="720"/>
        <w:rPr>
          <w:rFonts w:ascii="MS Mincho" w:eastAsia="MS Mincho" w:hAnsi="MS Mincho" w:cs="MS Mincho"/>
        </w:rPr>
      </w:pPr>
      <w:r w:rsidRPr="00525C44">
        <w:rPr>
          <w:rFonts w:ascii="Times New Roman" w:hAnsi="Times New Roman" w:cs="Times New Roman"/>
        </w:rPr>
        <w:t xml:space="preserve">Bode, L. &amp; Mason, L. B. (1994). Application of an implicit hydrodynamic model over a range of spatial scales. In </w:t>
      </w:r>
      <w:r w:rsidRPr="00525C44">
        <w:rPr>
          <w:rFonts w:ascii="Times New Roman" w:hAnsi="Times New Roman" w:cs="Times New Roman"/>
          <w:iCs/>
        </w:rPr>
        <w:t xml:space="preserve">Computational techniques and applications: CTAC93 </w:t>
      </w:r>
      <w:r w:rsidRPr="00525C44">
        <w:rPr>
          <w:rFonts w:ascii="Times New Roman" w:hAnsi="Times New Roman" w:cs="Times New Roman"/>
        </w:rPr>
        <w:t>(ed. D. Stewart), pp. 112–121. Singapore: World Scientific.</w:t>
      </w:r>
      <w:r w:rsidRPr="00525C44">
        <w:rPr>
          <w:rFonts w:ascii="MS Mincho" w:eastAsia="MS Mincho" w:hAnsi="MS Mincho" w:cs="MS Mincho" w:hint="eastAsia"/>
        </w:rPr>
        <w:t> </w:t>
      </w:r>
    </w:p>
    <w:p w14:paraId="6BC0EF52" w14:textId="77777777" w:rsidR="00C533AA" w:rsidRPr="00525C44" w:rsidRDefault="00C533AA" w:rsidP="00525C44">
      <w:pPr>
        <w:spacing w:after="60" w:line="240" w:lineRule="auto"/>
        <w:ind w:left="720" w:hanging="720"/>
        <w:rPr>
          <w:rFonts w:ascii="Times New Roman" w:hAnsi="Times New Roman" w:cs="Times New Roman"/>
        </w:rPr>
      </w:pPr>
      <w:r w:rsidRPr="00525C44">
        <w:rPr>
          <w:rFonts w:ascii="Times New Roman" w:hAnsi="Times New Roman" w:cs="Times New Roman"/>
        </w:rPr>
        <w:t>Bode, L., Mason, L. B., &amp; Middleton, J. H. (1997). Reef parameterisation schemes with applications to tidal modelling. </w:t>
      </w:r>
      <w:r w:rsidRPr="00525C44">
        <w:rPr>
          <w:rFonts w:ascii="Times New Roman" w:hAnsi="Times New Roman" w:cs="Times New Roman"/>
          <w:iCs/>
        </w:rPr>
        <w:t>Progress in Oceanography</w:t>
      </w:r>
      <w:r w:rsidRPr="00525C44">
        <w:rPr>
          <w:rFonts w:ascii="Times New Roman" w:hAnsi="Times New Roman" w:cs="Times New Roman"/>
        </w:rPr>
        <w:t>, </w:t>
      </w:r>
      <w:r w:rsidRPr="00525C44">
        <w:rPr>
          <w:rFonts w:ascii="Times New Roman" w:hAnsi="Times New Roman" w:cs="Times New Roman"/>
          <w:iCs/>
        </w:rPr>
        <w:t>40</w:t>
      </w:r>
      <w:r w:rsidRPr="00525C44">
        <w:rPr>
          <w:rFonts w:ascii="Times New Roman" w:hAnsi="Times New Roman" w:cs="Times New Roman"/>
        </w:rPr>
        <w:t>(1-4), 285-324.</w:t>
      </w:r>
    </w:p>
    <w:p w14:paraId="0C544DC6" w14:textId="77777777" w:rsidR="00C533AA" w:rsidRPr="00525C44" w:rsidRDefault="00C533AA" w:rsidP="00525C44">
      <w:pPr>
        <w:spacing w:after="60" w:line="240" w:lineRule="auto"/>
        <w:ind w:left="720" w:hanging="720"/>
        <w:rPr>
          <w:rFonts w:ascii="Times New Roman" w:hAnsi="Times New Roman" w:cs="Times New Roman"/>
        </w:rPr>
      </w:pPr>
      <w:r w:rsidRPr="00525C44">
        <w:rPr>
          <w:rFonts w:ascii="Times New Roman" w:hAnsi="Times New Roman" w:cs="Times New Roman"/>
        </w:rPr>
        <w:t>Bode, M., Armsworth, P. R., Fox, H. E., &amp; Bode, L. (2012). Surrogates for reef fish connectivity when designing marine protected area networks. </w:t>
      </w:r>
      <w:r w:rsidRPr="00525C44">
        <w:rPr>
          <w:rFonts w:ascii="Times New Roman" w:hAnsi="Times New Roman" w:cs="Times New Roman"/>
          <w:iCs/>
        </w:rPr>
        <w:t>Marine Ecology Progress Series</w:t>
      </w:r>
      <w:r w:rsidRPr="00525C44">
        <w:rPr>
          <w:rFonts w:ascii="Times New Roman" w:hAnsi="Times New Roman" w:cs="Times New Roman"/>
        </w:rPr>
        <w:t>, </w:t>
      </w:r>
      <w:r w:rsidRPr="00525C44">
        <w:rPr>
          <w:rFonts w:ascii="Times New Roman" w:hAnsi="Times New Roman" w:cs="Times New Roman"/>
          <w:iCs/>
        </w:rPr>
        <w:t>466</w:t>
      </w:r>
      <w:r w:rsidRPr="00525C44">
        <w:rPr>
          <w:rFonts w:ascii="Times New Roman" w:hAnsi="Times New Roman" w:cs="Times New Roman"/>
        </w:rPr>
        <w:t>, 155-166.</w:t>
      </w:r>
    </w:p>
    <w:p w14:paraId="0B9242CA" w14:textId="77777777" w:rsidR="00C533AA" w:rsidRPr="00525C44" w:rsidRDefault="00C533AA" w:rsidP="00525C44">
      <w:pPr>
        <w:spacing w:after="60" w:line="240" w:lineRule="auto"/>
        <w:ind w:left="720" w:hanging="720"/>
        <w:rPr>
          <w:rFonts w:ascii="Times New Roman" w:hAnsi="Times New Roman" w:cs="Times New Roman"/>
          <w:lang w:val="en-US"/>
        </w:rPr>
      </w:pPr>
      <w:r w:rsidRPr="00525C44">
        <w:rPr>
          <w:rFonts w:ascii="Times New Roman" w:hAnsi="Times New Roman" w:cs="Times New Roman"/>
          <w:lang w:val="en-US"/>
        </w:rPr>
        <w:t>Hock, K., Wolff, N. H., Ortiz, J. C., Condie, S. A., Anthony, K. R., Blackwell, P. G., &amp; Mumby, P. J. (2017). Connectivity and systemic resilience of the Great Barrier Reef. PLoS biology, 15(11), e2003355.</w:t>
      </w:r>
    </w:p>
    <w:p w14:paraId="35DCE9A2" w14:textId="77777777" w:rsidR="00C533AA" w:rsidRPr="00525C44" w:rsidRDefault="00C533AA" w:rsidP="00525C44">
      <w:pPr>
        <w:spacing w:after="60" w:line="240" w:lineRule="auto"/>
        <w:ind w:left="720" w:hanging="720"/>
        <w:rPr>
          <w:rFonts w:ascii="Times New Roman" w:hAnsi="Times New Roman" w:cs="Times New Roman"/>
        </w:rPr>
      </w:pPr>
      <w:r w:rsidRPr="00525C44">
        <w:rPr>
          <w:rFonts w:ascii="Times New Roman" w:hAnsi="Times New Roman" w:cs="Times New Roman"/>
        </w:rPr>
        <w:t>James, M. K., Armsworth, P. R., Mason, L. B., &amp; Bode, L. (2002). The structure of reef fish metapopulations: modelling larval dispersal and retention patterns. </w:t>
      </w:r>
      <w:r w:rsidRPr="00525C44">
        <w:rPr>
          <w:rFonts w:ascii="Times New Roman" w:hAnsi="Times New Roman" w:cs="Times New Roman"/>
          <w:iCs/>
        </w:rPr>
        <w:t>Proceedings of the Royal Society of London B: Biological Sciences</w:t>
      </w:r>
      <w:r w:rsidRPr="00525C44">
        <w:rPr>
          <w:rFonts w:ascii="Times New Roman" w:hAnsi="Times New Roman" w:cs="Times New Roman"/>
        </w:rPr>
        <w:t>, </w:t>
      </w:r>
      <w:r w:rsidRPr="00525C44">
        <w:rPr>
          <w:rFonts w:ascii="Times New Roman" w:hAnsi="Times New Roman" w:cs="Times New Roman"/>
          <w:iCs/>
        </w:rPr>
        <w:t>269</w:t>
      </w:r>
      <w:r w:rsidRPr="00525C44">
        <w:rPr>
          <w:rFonts w:ascii="Times New Roman" w:hAnsi="Times New Roman" w:cs="Times New Roman"/>
        </w:rPr>
        <w:t>(1505), 2079-2086.</w:t>
      </w:r>
    </w:p>
    <w:p w14:paraId="31FEBE71" w14:textId="77777777" w:rsidR="00C533AA" w:rsidRPr="00C533AA" w:rsidRDefault="00C533AA" w:rsidP="00C533AA">
      <w:pPr>
        <w:spacing w:after="60" w:line="360" w:lineRule="auto"/>
        <w:ind w:left="720" w:hanging="720"/>
        <w:rPr>
          <w:rFonts w:ascii="Times New Roman" w:hAnsi="Times New Roman" w:cs="Times New Roman"/>
        </w:rPr>
      </w:pPr>
    </w:p>
    <w:p w14:paraId="0E0DE4EF" w14:textId="364840F0" w:rsidR="00735220" w:rsidRDefault="00735220" w:rsidP="000437C8">
      <w:pPr>
        <w:spacing w:line="360" w:lineRule="auto"/>
        <w:rPr>
          <w:rFonts w:ascii="Times New Roman" w:hAnsi="Times New Roman" w:cs="Times New Roman"/>
        </w:rPr>
      </w:pPr>
    </w:p>
    <w:p w14:paraId="0CF017C6" w14:textId="77777777" w:rsidR="0094656C" w:rsidRDefault="0094656C" w:rsidP="000437C8">
      <w:pPr>
        <w:spacing w:line="360" w:lineRule="auto"/>
        <w:rPr>
          <w:rFonts w:ascii="Times New Roman" w:hAnsi="Times New Roman" w:cs="Times New Roman"/>
        </w:rPr>
      </w:pPr>
    </w:p>
    <w:p w14:paraId="71CCBF93" w14:textId="77777777" w:rsidR="0094656C" w:rsidRDefault="0094656C" w:rsidP="000437C8">
      <w:pPr>
        <w:spacing w:line="360" w:lineRule="auto"/>
        <w:rPr>
          <w:rFonts w:ascii="Times New Roman" w:hAnsi="Times New Roman" w:cs="Times New Roman"/>
        </w:rPr>
      </w:pPr>
    </w:p>
    <w:p w14:paraId="56DE5087" w14:textId="77777777" w:rsidR="0094656C" w:rsidRPr="000437C8" w:rsidRDefault="0094656C" w:rsidP="000437C8">
      <w:pPr>
        <w:spacing w:line="360" w:lineRule="auto"/>
        <w:rPr>
          <w:rFonts w:ascii="Times New Roman" w:hAnsi="Times New Roman" w:cs="Times New Roman"/>
        </w:rPr>
      </w:pPr>
    </w:p>
    <w:sectPr w:rsidR="0094656C" w:rsidRPr="000437C8" w:rsidSect="001D13F7"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3E6147"/>
    <w:multiLevelType w:val="hybridMultilevel"/>
    <w:tmpl w:val="1DA2297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2D10AF0"/>
    <w:multiLevelType w:val="hybridMultilevel"/>
    <w:tmpl w:val="00A8AC4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235FA5"/>
    <w:multiLevelType w:val="hybridMultilevel"/>
    <w:tmpl w:val="0346E7F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07128FF"/>
    <w:multiLevelType w:val="hybridMultilevel"/>
    <w:tmpl w:val="F86864D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activeWritingStyle w:appName="MSWord" w:lang="en-US" w:vendorID="64" w:dllVersion="4096" w:nlCheck="1" w:checkStyle="0"/>
  <w:activeWritingStyle w:appName="MSWord" w:lang="en-AU" w:vendorID="64" w:dllVersion="4096" w:nlCheck="1" w:checkStyle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3335"/>
    <w:rsid w:val="000017DA"/>
    <w:rsid w:val="000034AF"/>
    <w:rsid w:val="000043EC"/>
    <w:rsid w:val="000048AE"/>
    <w:rsid w:val="000057EA"/>
    <w:rsid w:val="00013279"/>
    <w:rsid w:val="00014F16"/>
    <w:rsid w:val="0001681C"/>
    <w:rsid w:val="00017CBF"/>
    <w:rsid w:val="0002480F"/>
    <w:rsid w:val="00024E6C"/>
    <w:rsid w:val="00025CDE"/>
    <w:rsid w:val="00026EC3"/>
    <w:rsid w:val="000279A8"/>
    <w:rsid w:val="00027B03"/>
    <w:rsid w:val="00031037"/>
    <w:rsid w:val="00031476"/>
    <w:rsid w:val="000327D6"/>
    <w:rsid w:val="0003281D"/>
    <w:rsid w:val="000328D1"/>
    <w:rsid w:val="00032E6E"/>
    <w:rsid w:val="00035F11"/>
    <w:rsid w:val="0003634B"/>
    <w:rsid w:val="00036534"/>
    <w:rsid w:val="0003706E"/>
    <w:rsid w:val="00041C74"/>
    <w:rsid w:val="00042F6B"/>
    <w:rsid w:val="000437C8"/>
    <w:rsid w:val="00045649"/>
    <w:rsid w:val="00045D95"/>
    <w:rsid w:val="00050E74"/>
    <w:rsid w:val="00051A32"/>
    <w:rsid w:val="0005347C"/>
    <w:rsid w:val="0006007A"/>
    <w:rsid w:val="00061081"/>
    <w:rsid w:val="00062D6F"/>
    <w:rsid w:val="000634F7"/>
    <w:rsid w:val="000639B2"/>
    <w:rsid w:val="00064687"/>
    <w:rsid w:val="00066876"/>
    <w:rsid w:val="000678E5"/>
    <w:rsid w:val="00084489"/>
    <w:rsid w:val="00084B7A"/>
    <w:rsid w:val="00085E84"/>
    <w:rsid w:val="0008640B"/>
    <w:rsid w:val="00090C44"/>
    <w:rsid w:val="00091DEE"/>
    <w:rsid w:val="000920A0"/>
    <w:rsid w:val="00093359"/>
    <w:rsid w:val="000944C4"/>
    <w:rsid w:val="00096CB3"/>
    <w:rsid w:val="000A12B8"/>
    <w:rsid w:val="000A2B4E"/>
    <w:rsid w:val="000A7A4C"/>
    <w:rsid w:val="000B1A23"/>
    <w:rsid w:val="000B2F7C"/>
    <w:rsid w:val="000B5672"/>
    <w:rsid w:val="000B5AB0"/>
    <w:rsid w:val="000B7EEE"/>
    <w:rsid w:val="000C28AA"/>
    <w:rsid w:val="000C3B12"/>
    <w:rsid w:val="000C4082"/>
    <w:rsid w:val="000C5575"/>
    <w:rsid w:val="000C569C"/>
    <w:rsid w:val="000C6127"/>
    <w:rsid w:val="000C62FD"/>
    <w:rsid w:val="000C7E03"/>
    <w:rsid w:val="000D2012"/>
    <w:rsid w:val="000D3395"/>
    <w:rsid w:val="000D37E0"/>
    <w:rsid w:val="000D5373"/>
    <w:rsid w:val="000D55D8"/>
    <w:rsid w:val="000D6F36"/>
    <w:rsid w:val="000D7E84"/>
    <w:rsid w:val="000E5602"/>
    <w:rsid w:val="000E56A5"/>
    <w:rsid w:val="000E5EE1"/>
    <w:rsid w:val="000F12BB"/>
    <w:rsid w:val="000F36D1"/>
    <w:rsid w:val="000F46AC"/>
    <w:rsid w:val="000F6931"/>
    <w:rsid w:val="000F6E2A"/>
    <w:rsid w:val="000F71E5"/>
    <w:rsid w:val="00102724"/>
    <w:rsid w:val="00105E2B"/>
    <w:rsid w:val="001126AB"/>
    <w:rsid w:val="00112787"/>
    <w:rsid w:val="00112806"/>
    <w:rsid w:val="00112A3A"/>
    <w:rsid w:val="00116CBE"/>
    <w:rsid w:val="001207D2"/>
    <w:rsid w:val="00120FA7"/>
    <w:rsid w:val="001223B0"/>
    <w:rsid w:val="00122952"/>
    <w:rsid w:val="00125CCA"/>
    <w:rsid w:val="00126CAC"/>
    <w:rsid w:val="00133C22"/>
    <w:rsid w:val="0013515E"/>
    <w:rsid w:val="00136150"/>
    <w:rsid w:val="00136A33"/>
    <w:rsid w:val="00136D3E"/>
    <w:rsid w:val="00137ECE"/>
    <w:rsid w:val="00142AAD"/>
    <w:rsid w:val="0014416D"/>
    <w:rsid w:val="0014452D"/>
    <w:rsid w:val="001470B7"/>
    <w:rsid w:val="00151739"/>
    <w:rsid w:val="001539BE"/>
    <w:rsid w:val="0015507B"/>
    <w:rsid w:val="00155A24"/>
    <w:rsid w:val="0015694D"/>
    <w:rsid w:val="0015696E"/>
    <w:rsid w:val="00157107"/>
    <w:rsid w:val="00160281"/>
    <w:rsid w:val="00160D9C"/>
    <w:rsid w:val="00160DED"/>
    <w:rsid w:val="00161C78"/>
    <w:rsid w:val="00162A41"/>
    <w:rsid w:val="001667C1"/>
    <w:rsid w:val="00174840"/>
    <w:rsid w:val="0018153B"/>
    <w:rsid w:val="00182389"/>
    <w:rsid w:val="00183254"/>
    <w:rsid w:val="00183D6C"/>
    <w:rsid w:val="001867C9"/>
    <w:rsid w:val="00187887"/>
    <w:rsid w:val="00190E5E"/>
    <w:rsid w:val="00191600"/>
    <w:rsid w:val="00192ED7"/>
    <w:rsid w:val="00197E5C"/>
    <w:rsid w:val="001A3625"/>
    <w:rsid w:val="001A47AE"/>
    <w:rsid w:val="001A501D"/>
    <w:rsid w:val="001B0476"/>
    <w:rsid w:val="001B25DE"/>
    <w:rsid w:val="001B5818"/>
    <w:rsid w:val="001B74EE"/>
    <w:rsid w:val="001B7B88"/>
    <w:rsid w:val="001C3766"/>
    <w:rsid w:val="001C3C28"/>
    <w:rsid w:val="001C7473"/>
    <w:rsid w:val="001D0DEE"/>
    <w:rsid w:val="001D13F7"/>
    <w:rsid w:val="001D3B96"/>
    <w:rsid w:val="001D42CF"/>
    <w:rsid w:val="001D46A3"/>
    <w:rsid w:val="001D7D29"/>
    <w:rsid w:val="001E0333"/>
    <w:rsid w:val="001E11D3"/>
    <w:rsid w:val="001E3021"/>
    <w:rsid w:val="001E4DD9"/>
    <w:rsid w:val="001E5B50"/>
    <w:rsid w:val="001E7308"/>
    <w:rsid w:val="001E7D78"/>
    <w:rsid w:val="001F06AE"/>
    <w:rsid w:val="001F0F06"/>
    <w:rsid w:val="001F1160"/>
    <w:rsid w:val="001F5671"/>
    <w:rsid w:val="00200074"/>
    <w:rsid w:val="0020327B"/>
    <w:rsid w:val="002052CF"/>
    <w:rsid w:val="00207F40"/>
    <w:rsid w:val="00211163"/>
    <w:rsid w:val="00211FFB"/>
    <w:rsid w:val="0021362E"/>
    <w:rsid w:val="00214E44"/>
    <w:rsid w:val="00215218"/>
    <w:rsid w:val="00215F82"/>
    <w:rsid w:val="0022036E"/>
    <w:rsid w:val="002216B1"/>
    <w:rsid w:val="00221E7E"/>
    <w:rsid w:val="00221FEE"/>
    <w:rsid w:val="002318FB"/>
    <w:rsid w:val="002328F7"/>
    <w:rsid w:val="00232B51"/>
    <w:rsid w:val="00232B65"/>
    <w:rsid w:val="00237BC5"/>
    <w:rsid w:val="00237FD9"/>
    <w:rsid w:val="0024048A"/>
    <w:rsid w:val="00240560"/>
    <w:rsid w:val="002406EF"/>
    <w:rsid w:val="00241B0B"/>
    <w:rsid w:val="00247DFF"/>
    <w:rsid w:val="0025263A"/>
    <w:rsid w:val="002530AE"/>
    <w:rsid w:val="00256EA5"/>
    <w:rsid w:val="00261834"/>
    <w:rsid w:val="002620AB"/>
    <w:rsid w:val="00262764"/>
    <w:rsid w:val="00265604"/>
    <w:rsid w:val="00265B99"/>
    <w:rsid w:val="00270AE6"/>
    <w:rsid w:val="00272B97"/>
    <w:rsid w:val="00280D41"/>
    <w:rsid w:val="002829A1"/>
    <w:rsid w:val="00283CE1"/>
    <w:rsid w:val="00287733"/>
    <w:rsid w:val="0029103D"/>
    <w:rsid w:val="00292333"/>
    <w:rsid w:val="002944BB"/>
    <w:rsid w:val="002A2FBB"/>
    <w:rsid w:val="002A3EEC"/>
    <w:rsid w:val="002A6DD4"/>
    <w:rsid w:val="002A7905"/>
    <w:rsid w:val="002B0A87"/>
    <w:rsid w:val="002B3A73"/>
    <w:rsid w:val="002B5E14"/>
    <w:rsid w:val="002B6908"/>
    <w:rsid w:val="002B7CED"/>
    <w:rsid w:val="002C1BBD"/>
    <w:rsid w:val="002C2213"/>
    <w:rsid w:val="002C3DB3"/>
    <w:rsid w:val="002C4570"/>
    <w:rsid w:val="002C6F47"/>
    <w:rsid w:val="002D3A82"/>
    <w:rsid w:val="002D4BFD"/>
    <w:rsid w:val="002D734C"/>
    <w:rsid w:val="002E18D2"/>
    <w:rsid w:val="002E1A8D"/>
    <w:rsid w:val="002E5776"/>
    <w:rsid w:val="002E6701"/>
    <w:rsid w:val="002E6D61"/>
    <w:rsid w:val="002F0379"/>
    <w:rsid w:val="002F0A31"/>
    <w:rsid w:val="002F12F3"/>
    <w:rsid w:val="002F16F9"/>
    <w:rsid w:val="002F1AB6"/>
    <w:rsid w:val="002F3915"/>
    <w:rsid w:val="002F450D"/>
    <w:rsid w:val="002F6B8E"/>
    <w:rsid w:val="002F6D48"/>
    <w:rsid w:val="00300D90"/>
    <w:rsid w:val="003029E7"/>
    <w:rsid w:val="00304522"/>
    <w:rsid w:val="00305558"/>
    <w:rsid w:val="00307C0A"/>
    <w:rsid w:val="00310ADA"/>
    <w:rsid w:val="00311C40"/>
    <w:rsid w:val="00311FA1"/>
    <w:rsid w:val="0031207E"/>
    <w:rsid w:val="003154D0"/>
    <w:rsid w:val="00315D77"/>
    <w:rsid w:val="003163CF"/>
    <w:rsid w:val="00322128"/>
    <w:rsid w:val="00322E95"/>
    <w:rsid w:val="00327B9C"/>
    <w:rsid w:val="003305DE"/>
    <w:rsid w:val="003309EF"/>
    <w:rsid w:val="00334365"/>
    <w:rsid w:val="0033587B"/>
    <w:rsid w:val="00337304"/>
    <w:rsid w:val="00337FB9"/>
    <w:rsid w:val="00341DDB"/>
    <w:rsid w:val="00344B49"/>
    <w:rsid w:val="00347616"/>
    <w:rsid w:val="00351DD8"/>
    <w:rsid w:val="00360CBF"/>
    <w:rsid w:val="00361B27"/>
    <w:rsid w:val="00370DB2"/>
    <w:rsid w:val="00377F22"/>
    <w:rsid w:val="003814A4"/>
    <w:rsid w:val="00381D04"/>
    <w:rsid w:val="00386F3D"/>
    <w:rsid w:val="00387BC8"/>
    <w:rsid w:val="003902CD"/>
    <w:rsid w:val="003936A6"/>
    <w:rsid w:val="00396336"/>
    <w:rsid w:val="003A0A9C"/>
    <w:rsid w:val="003A0E6F"/>
    <w:rsid w:val="003A1962"/>
    <w:rsid w:val="003A1F11"/>
    <w:rsid w:val="003A3305"/>
    <w:rsid w:val="003A544D"/>
    <w:rsid w:val="003A638E"/>
    <w:rsid w:val="003A6847"/>
    <w:rsid w:val="003A6ECE"/>
    <w:rsid w:val="003A7BD2"/>
    <w:rsid w:val="003B11B7"/>
    <w:rsid w:val="003B147E"/>
    <w:rsid w:val="003B2585"/>
    <w:rsid w:val="003B28A9"/>
    <w:rsid w:val="003B4576"/>
    <w:rsid w:val="003B4B01"/>
    <w:rsid w:val="003C3D17"/>
    <w:rsid w:val="003C3F7B"/>
    <w:rsid w:val="003C4329"/>
    <w:rsid w:val="003C665B"/>
    <w:rsid w:val="003C67CE"/>
    <w:rsid w:val="003C6989"/>
    <w:rsid w:val="003D0F30"/>
    <w:rsid w:val="003D62B1"/>
    <w:rsid w:val="003E115E"/>
    <w:rsid w:val="003E2996"/>
    <w:rsid w:val="003E2A50"/>
    <w:rsid w:val="003E4CEB"/>
    <w:rsid w:val="003E5140"/>
    <w:rsid w:val="003E55C3"/>
    <w:rsid w:val="003E7129"/>
    <w:rsid w:val="003F048E"/>
    <w:rsid w:val="003F241E"/>
    <w:rsid w:val="003F7C20"/>
    <w:rsid w:val="0040560C"/>
    <w:rsid w:val="004103EB"/>
    <w:rsid w:val="0041046D"/>
    <w:rsid w:val="004133DF"/>
    <w:rsid w:val="004164E1"/>
    <w:rsid w:val="004200E9"/>
    <w:rsid w:val="00421DC4"/>
    <w:rsid w:val="0042421C"/>
    <w:rsid w:val="00425C15"/>
    <w:rsid w:val="00425FA7"/>
    <w:rsid w:val="004269D4"/>
    <w:rsid w:val="00426FBD"/>
    <w:rsid w:val="00427096"/>
    <w:rsid w:val="00430277"/>
    <w:rsid w:val="00430C3E"/>
    <w:rsid w:val="004345BB"/>
    <w:rsid w:val="00434F0C"/>
    <w:rsid w:val="00435F20"/>
    <w:rsid w:val="0043617B"/>
    <w:rsid w:val="00440102"/>
    <w:rsid w:val="00440213"/>
    <w:rsid w:val="00443156"/>
    <w:rsid w:val="004432F1"/>
    <w:rsid w:val="004450B9"/>
    <w:rsid w:val="00446F16"/>
    <w:rsid w:val="004470BE"/>
    <w:rsid w:val="0044718C"/>
    <w:rsid w:val="00451516"/>
    <w:rsid w:val="00452202"/>
    <w:rsid w:val="00455412"/>
    <w:rsid w:val="00456F1A"/>
    <w:rsid w:val="0045726A"/>
    <w:rsid w:val="004605C9"/>
    <w:rsid w:val="00460DC9"/>
    <w:rsid w:val="00461C89"/>
    <w:rsid w:val="00462CD2"/>
    <w:rsid w:val="004632BF"/>
    <w:rsid w:val="00465F15"/>
    <w:rsid w:val="00466100"/>
    <w:rsid w:val="004674A5"/>
    <w:rsid w:val="00467EB7"/>
    <w:rsid w:val="0047254D"/>
    <w:rsid w:val="00474AD9"/>
    <w:rsid w:val="00475A82"/>
    <w:rsid w:val="00477E08"/>
    <w:rsid w:val="00480C77"/>
    <w:rsid w:val="00481E9A"/>
    <w:rsid w:val="004830C0"/>
    <w:rsid w:val="00484140"/>
    <w:rsid w:val="00485334"/>
    <w:rsid w:val="00485C1E"/>
    <w:rsid w:val="004876D3"/>
    <w:rsid w:val="00491515"/>
    <w:rsid w:val="00491B85"/>
    <w:rsid w:val="00491BAA"/>
    <w:rsid w:val="0049538E"/>
    <w:rsid w:val="00495B13"/>
    <w:rsid w:val="00496505"/>
    <w:rsid w:val="004972E5"/>
    <w:rsid w:val="004972F9"/>
    <w:rsid w:val="004973BD"/>
    <w:rsid w:val="004A1425"/>
    <w:rsid w:val="004A2E2A"/>
    <w:rsid w:val="004A3702"/>
    <w:rsid w:val="004A601B"/>
    <w:rsid w:val="004A72B5"/>
    <w:rsid w:val="004A7C36"/>
    <w:rsid w:val="004B24F5"/>
    <w:rsid w:val="004B32F7"/>
    <w:rsid w:val="004B55F4"/>
    <w:rsid w:val="004B6201"/>
    <w:rsid w:val="004B752E"/>
    <w:rsid w:val="004C3B5C"/>
    <w:rsid w:val="004C4DDB"/>
    <w:rsid w:val="004D022B"/>
    <w:rsid w:val="004D07E1"/>
    <w:rsid w:val="004D2312"/>
    <w:rsid w:val="004D2484"/>
    <w:rsid w:val="004D329C"/>
    <w:rsid w:val="004D3B86"/>
    <w:rsid w:val="004D4B54"/>
    <w:rsid w:val="004E3838"/>
    <w:rsid w:val="004E3893"/>
    <w:rsid w:val="004E4360"/>
    <w:rsid w:val="004E58DA"/>
    <w:rsid w:val="004F019E"/>
    <w:rsid w:val="004F467C"/>
    <w:rsid w:val="004F6277"/>
    <w:rsid w:val="004F6BB2"/>
    <w:rsid w:val="0050021B"/>
    <w:rsid w:val="00500315"/>
    <w:rsid w:val="00502222"/>
    <w:rsid w:val="00503651"/>
    <w:rsid w:val="00505974"/>
    <w:rsid w:val="00505EC9"/>
    <w:rsid w:val="00507226"/>
    <w:rsid w:val="00507CA0"/>
    <w:rsid w:val="0051155C"/>
    <w:rsid w:val="005119C2"/>
    <w:rsid w:val="00512851"/>
    <w:rsid w:val="00513071"/>
    <w:rsid w:val="00513E88"/>
    <w:rsid w:val="0051678F"/>
    <w:rsid w:val="00520916"/>
    <w:rsid w:val="005209FE"/>
    <w:rsid w:val="0052532F"/>
    <w:rsid w:val="00525C44"/>
    <w:rsid w:val="00531293"/>
    <w:rsid w:val="0053574B"/>
    <w:rsid w:val="00535FB4"/>
    <w:rsid w:val="00537019"/>
    <w:rsid w:val="00540E4D"/>
    <w:rsid w:val="0054428B"/>
    <w:rsid w:val="00546A88"/>
    <w:rsid w:val="00546EA5"/>
    <w:rsid w:val="00547723"/>
    <w:rsid w:val="00550135"/>
    <w:rsid w:val="00552AFA"/>
    <w:rsid w:val="005545B4"/>
    <w:rsid w:val="0055500D"/>
    <w:rsid w:val="00555115"/>
    <w:rsid w:val="005552B7"/>
    <w:rsid w:val="00557DC5"/>
    <w:rsid w:val="00560FD6"/>
    <w:rsid w:val="00561DF6"/>
    <w:rsid w:val="005627E4"/>
    <w:rsid w:val="005630A5"/>
    <w:rsid w:val="00563DD7"/>
    <w:rsid w:val="005646AA"/>
    <w:rsid w:val="00566C1F"/>
    <w:rsid w:val="005670A9"/>
    <w:rsid w:val="00572C81"/>
    <w:rsid w:val="0057594F"/>
    <w:rsid w:val="005777FC"/>
    <w:rsid w:val="0058203E"/>
    <w:rsid w:val="00582699"/>
    <w:rsid w:val="00582C51"/>
    <w:rsid w:val="005853AD"/>
    <w:rsid w:val="005906B9"/>
    <w:rsid w:val="00592A59"/>
    <w:rsid w:val="00593C2D"/>
    <w:rsid w:val="005947CF"/>
    <w:rsid w:val="00595433"/>
    <w:rsid w:val="005957A0"/>
    <w:rsid w:val="00596EC3"/>
    <w:rsid w:val="005A1386"/>
    <w:rsid w:val="005A24B9"/>
    <w:rsid w:val="005A3A94"/>
    <w:rsid w:val="005A53A8"/>
    <w:rsid w:val="005A60F7"/>
    <w:rsid w:val="005A70C8"/>
    <w:rsid w:val="005B03A8"/>
    <w:rsid w:val="005B060F"/>
    <w:rsid w:val="005B38E8"/>
    <w:rsid w:val="005B5CE3"/>
    <w:rsid w:val="005B665A"/>
    <w:rsid w:val="005C2D7A"/>
    <w:rsid w:val="005C3A45"/>
    <w:rsid w:val="005C528D"/>
    <w:rsid w:val="005C5867"/>
    <w:rsid w:val="005D05F9"/>
    <w:rsid w:val="005D16DF"/>
    <w:rsid w:val="005D2EA7"/>
    <w:rsid w:val="005D4A8E"/>
    <w:rsid w:val="005D5707"/>
    <w:rsid w:val="005D58BD"/>
    <w:rsid w:val="005D6685"/>
    <w:rsid w:val="005D681B"/>
    <w:rsid w:val="005E1175"/>
    <w:rsid w:val="005E1D77"/>
    <w:rsid w:val="005E3ACC"/>
    <w:rsid w:val="005E7393"/>
    <w:rsid w:val="005F0F95"/>
    <w:rsid w:val="005F2B81"/>
    <w:rsid w:val="005F2B8A"/>
    <w:rsid w:val="005F602F"/>
    <w:rsid w:val="005F6420"/>
    <w:rsid w:val="00602D56"/>
    <w:rsid w:val="006042BB"/>
    <w:rsid w:val="00606121"/>
    <w:rsid w:val="006070C0"/>
    <w:rsid w:val="00607DCC"/>
    <w:rsid w:val="00610E02"/>
    <w:rsid w:val="00612201"/>
    <w:rsid w:val="006125F3"/>
    <w:rsid w:val="00614339"/>
    <w:rsid w:val="0061661F"/>
    <w:rsid w:val="00616830"/>
    <w:rsid w:val="0061749E"/>
    <w:rsid w:val="006215C9"/>
    <w:rsid w:val="00624C53"/>
    <w:rsid w:val="00631585"/>
    <w:rsid w:val="0063271E"/>
    <w:rsid w:val="00633501"/>
    <w:rsid w:val="00640FC1"/>
    <w:rsid w:val="0064243C"/>
    <w:rsid w:val="00642A85"/>
    <w:rsid w:val="00642B48"/>
    <w:rsid w:val="0064302F"/>
    <w:rsid w:val="0064429B"/>
    <w:rsid w:val="00644D95"/>
    <w:rsid w:val="006452ED"/>
    <w:rsid w:val="0065051D"/>
    <w:rsid w:val="00653896"/>
    <w:rsid w:val="00655434"/>
    <w:rsid w:val="00655593"/>
    <w:rsid w:val="0066158C"/>
    <w:rsid w:val="006653D2"/>
    <w:rsid w:val="00671FD4"/>
    <w:rsid w:val="006730C6"/>
    <w:rsid w:val="0067675B"/>
    <w:rsid w:val="00677E3C"/>
    <w:rsid w:val="0068039A"/>
    <w:rsid w:val="00682D77"/>
    <w:rsid w:val="006865D4"/>
    <w:rsid w:val="00687C67"/>
    <w:rsid w:val="00687DD2"/>
    <w:rsid w:val="006939D2"/>
    <w:rsid w:val="0069402D"/>
    <w:rsid w:val="00694207"/>
    <w:rsid w:val="0069455B"/>
    <w:rsid w:val="00695122"/>
    <w:rsid w:val="00696F79"/>
    <w:rsid w:val="00696F98"/>
    <w:rsid w:val="00697424"/>
    <w:rsid w:val="006A1566"/>
    <w:rsid w:val="006A67A9"/>
    <w:rsid w:val="006A7CA0"/>
    <w:rsid w:val="006B00B1"/>
    <w:rsid w:val="006C23D1"/>
    <w:rsid w:val="006C300E"/>
    <w:rsid w:val="006C4E5F"/>
    <w:rsid w:val="006D029E"/>
    <w:rsid w:val="006D104C"/>
    <w:rsid w:val="006D29EC"/>
    <w:rsid w:val="006D2C40"/>
    <w:rsid w:val="006D52B4"/>
    <w:rsid w:val="006D6F75"/>
    <w:rsid w:val="006E16C7"/>
    <w:rsid w:val="006E44C5"/>
    <w:rsid w:val="006E664C"/>
    <w:rsid w:val="006E7563"/>
    <w:rsid w:val="006F247D"/>
    <w:rsid w:val="00701875"/>
    <w:rsid w:val="00702338"/>
    <w:rsid w:val="00702391"/>
    <w:rsid w:val="0070364B"/>
    <w:rsid w:val="00704242"/>
    <w:rsid w:val="00706F8F"/>
    <w:rsid w:val="00713207"/>
    <w:rsid w:val="00713467"/>
    <w:rsid w:val="00714AC7"/>
    <w:rsid w:val="007161D6"/>
    <w:rsid w:val="007162E8"/>
    <w:rsid w:val="00716560"/>
    <w:rsid w:val="007239D1"/>
    <w:rsid w:val="007242F4"/>
    <w:rsid w:val="007317FE"/>
    <w:rsid w:val="00731DFF"/>
    <w:rsid w:val="007325E0"/>
    <w:rsid w:val="00735220"/>
    <w:rsid w:val="00737795"/>
    <w:rsid w:val="00742C67"/>
    <w:rsid w:val="00742E23"/>
    <w:rsid w:val="007437DD"/>
    <w:rsid w:val="00745F3D"/>
    <w:rsid w:val="007461A1"/>
    <w:rsid w:val="00746760"/>
    <w:rsid w:val="00747B5E"/>
    <w:rsid w:val="00747F16"/>
    <w:rsid w:val="007505A7"/>
    <w:rsid w:val="0075140E"/>
    <w:rsid w:val="007522FD"/>
    <w:rsid w:val="007524CB"/>
    <w:rsid w:val="007526B7"/>
    <w:rsid w:val="00753531"/>
    <w:rsid w:val="007551A1"/>
    <w:rsid w:val="00764838"/>
    <w:rsid w:val="00765407"/>
    <w:rsid w:val="00766B3C"/>
    <w:rsid w:val="00767733"/>
    <w:rsid w:val="00767BCE"/>
    <w:rsid w:val="00770B46"/>
    <w:rsid w:val="00772D58"/>
    <w:rsid w:val="00772FEB"/>
    <w:rsid w:val="00774DCD"/>
    <w:rsid w:val="00775F63"/>
    <w:rsid w:val="00781248"/>
    <w:rsid w:val="00782A2E"/>
    <w:rsid w:val="0078785C"/>
    <w:rsid w:val="00790D16"/>
    <w:rsid w:val="00795784"/>
    <w:rsid w:val="007965F4"/>
    <w:rsid w:val="0079674B"/>
    <w:rsid w:val="00796912"/>
    <w:rsid w:val="00796B11"/>
    <w:rsid w:val="00797032"/>
    <w:rsid w:val="007A1B96"/>
    <w:rsid w:val="007A3B4E"/>
    <w:rsid w:val="007A441E"/>
    <w:rsid w:val="007A4DAE"/>
    <w:rsid w:val="007A6C1E"/>
    <w:rsid w:val="007B0043"/>
    <w:rsid w:val="007B08AC"/>
    <w:rsid w:val="007B104F"/>
    <w:rsid w:val="007B3D97"/>
    <w:rsid w:val="007B446E"/>
    <w:rsid w:val="007B55D0"/>
    <w:rsid w:val="007B6159"/>
    <w:rsid w:val="007B6813"/>
    <w:rsid w:val="007B746A"/>
    <w:rsid w:val="007C03A9"/>
    <w:rsid w:val="007C10F5"/>
    <w:rsid w:val="007C1B64"/>
    <w:rsid w:val="007C2935"/>
    <w:rsid w:val="007C3A34"/>
    <w:rsid w:val="007C6CEE"/>
    <w:rsid w:val="007C79EE"/>
    <w:rsid w:val="007D01E0"/>
    <w:rsid w:val="007D3B98"/>
    <w:rsid w:val="007D64EF"/>
    <w:rsid w:val="007D7820"/>
    <w:rsid w:val="007E2A8F"/>
    <w:rsid w:val="007E4416"/>
    <w:rsid w:val="007E7664"/>
    <w:rsid w:val="007F0453"/>
    <w:rsid w:val="007F1C0B"/>
    <w:rsid w:val="007F38C4"/>
    <w:rsid w:val="007F6740"/>
    <w:rsid w:val="00800F69"/>
    <w:rsid w:val="00801A71"/>
    <w:rsid w:val="00803689"/>
    <w:rsid w:val="00803773"/>
    <w:rsid w:val="008047E2"/>
    <w:rsid w:val="0081140A"/>
    <w:rsid w:val="00816F22"/>
    <w:rsid w:val="0082188B"/>
    <w:rsid w:val="0082644F"/>
    <w:rsid w:val="008311F4"/>
    <w:rsid w:val="00831A63"/>
    <w:rsid w:val="00832EA8"/>
    <w:rsid w:val="00835087"/>
    <w:rsid w:val="00836387"/>
    <w:rsid w:val="008460C3"/>
    <w:rsid w:val="0085345D"/>
    <w:rsid w:val="008540DF"/>
    <w:rsid w:val="0085522C"/>
    <w:rsid w:val="0085762E"/>
    <w:rsid w:val="00860A8D"/>
    <w:rsid w:val="00861225"/>
    <w:rsid w:val="00861926"/>
    <w:rsid w:val="00861F8A"/>
    <w:rsid w:val="00862345"/>
    <w:rsid w:val="0086414E"/>
    <w:rsid w:val="00865FE4"/>
    <w:rsid w:val="008707C6"/>
    <w:rsid w:val="008710C8"/>
    <w:rsid w:val="00875683"/>
    <w:rsid w:val="00877F79"/>
    <w:rsid w:val="00880311"/>
    <w:rsid w:val="008819AC"/>
    <w:rsid w:val="00882D70"/>
    <w:rsid w:val="00883E70"/>
    <w:rsid w:val="0088426D"/>
    <w:rsid w:val="00885450"/>
    <w:rsid w:val="008863AB"/>
    <w:rsid w:val="00886E27"/>
    <w:rsid w:val="00887950"/>
    <w:rsid w:val="008939C9"/>
    <w:rsid w:val="00896906"/>
    <w:rsid w:val="0089713D"/>
    <w:rsid w:val="00897D17"/>
    <w:rsid w:val="008A2A17"/>
    <w:rsid w:val="008A31EF"/>
    <w:rsid w:val="008A4846"/>
    <w:rsid w:val="008A5C62"/>
    <w:rsid w:val="008B115B"/>
    <w:rsid w:val="008B35B1"/>
    <w:rsid w:val="008B36D0"/>
    <w:rsid w:val="008B4A0E"/>
    <w:rsid w:val="008B5D61"/>
    <w:rsid w:val="008B6097"/>
    <w:rsid w:val="008B7AF8"/>
    <w:rsid w:val="008C063B"/>
    <w:rsid w:val="008C078F"/>
    <w:rsid w:val="008C1E40"/>
    <w:rsid w:val="008C4100"/>
    <w:rsid w:val="008C67F3"/>
    <w:rsid w:val="008C7A45"/>
    <w:rsid w:val="008D0BAF"/>
    <w:rsid w:val="008D2DC7"/>
    <w:rsid w:val="008D3F86"/>
    <w:rsid w:val="008D49AF"/>
    <w:rsid w:val="008D565D"/>
    <w:rsid w:val="008D7C89"/>
    <w:rsid w:val="008E1A00"/>
    <w:rsid w:val="008E4029"/>
    <w:rsid w:val="008E5AEC"/>
    <w:rsid w:val="008E635E"/>
    <w:rsid w:val="008E662D"/>
    <w:rsid w:val="008E70E4"/>
    <w:rsid w:val="008E7D60"/>
    <w:rsid w:val="008F021D"/>
    <w:rsid w:val="008F035C"/>
    <w:rsid w:val="008F7952"/>
    <w:rsid w:val="009005B3"/>
    <w:rsid w:val="00902342"/>
    <w:rsid w:val="00904765"/>
    <w:rsid w:val="009057B6"/>
    <w:rsid w:val="00910EF9"/>
    <w:rsid w:val="00912686"/>
    <w:rsid w:val="00913424"/>
    <w:rsid w:val="0091639E"/>
    <w:rsid w:val="00916929"/>
    <w:rsid w:val="009172C1"/>
    <w:rsid w:val="009203D4"/>
    <w:rsid w:val="00920EBE"/>
    <w:rsid w:val="00921FCF"/>
    <w:rsid w:val="00924758"/>
    <w:rsid w:val="009247D4"/>
    <w:rsid w:val="00924AD4"/>
    <w:rsid w:val="0093052C"/>
    <w:rsid w:val="00931049"/>
    <w:rsid w:val="009317C7"/>
    <w:rsid w:val="00931D33"/>
    <w:rsid w:val="0093317F"/>
    <w:rsid w:val="00934702"/>
    <w:rsid w:val="0093660C"/>
    <w:rsid w:val="00940C7E"/>
    <w:rsid w:val="00941773"/>
    <w:rsid w:val="0094656C"/>
    <w:rsid w:val="0094720B"/>
    <w:rsid w:val="00947A29"/>
    <w:rsid w:val="0095174B"/>
    <w:rsid w:val="00956109"/>
    <w:rsid w:val="00960244"/>
    <w:rsid w:val="00960864"/>
    <w:rsid w:val="00962DE4"/>
    <w:rsid w:val="009651C9"/>
    <w:rsid w:val="00966448"/>
    <w:rsid w:val="00966FA8"/>
    <w:rsid w:val="00967FBE"/>
    <w:rsid w:val="0097135E"/>
    <w:rsid w:val="00976CD0"/>
    <w:rsid w:val="00977CB3"/>
    <w:rsid w:val="00982664"/>
    <w:rsid w:val="00983A62"/>
    <w:rsid w:val="0098443E"/>
    <w:rsid w:val="00987670"/>
    <w:rsid w:val="009901C7"/>
    <w:rsid w:val="009A0B5E"/>
    <w:rsid w:val="009A4BEA"/>
    <w:rsid w:val="009A6C10"/>
    <w:rsid w:val="009B1C30"/>
    <w:rsid w:val="009B1E5D"/>
    <w:rsid w:val="009B4117"/>
    <w:rsid w:val="009B4F0D"/>
    <w:rsid w:val="009B570F"/>
    <w:rsid w:val="009B6979"/>
    <w:rsid w:val="009B74C8"/>
    <w:rsid w:val="009C05F6"/>
    <w:rsid w:val="009C11FB"/>
    <w:rsid w:val="009C1F08"/>
    <w:rsid w:val="009D1CD3"/>
    <w:rsid w:val="009D241F"/>
    <w:rsid w:val="009D40C2"/>
    <w:rsid w:val="009E10C4"/>
    <w:rsid w:val="009E38B5"/>
    <w:rsid w:val="009E75E3"/>
    <w:rsid w:val="009E7EED"/>
    <w:rsid w:val="009F15A2"/>
    <w:rsid w:val="009F316E"/>
    <w:rsid w:val="009F6F82"/>
    <w:rsid w:val="00A03555"/>
    <w:rsid w:val="00A047BD"/>
    <w:rsid w:val="00A048E9"/>
    <w:rsid w:val="00A06A2F"/>
    <w:rsid w:val="00A12147"/>
    <w:rsid w:val="00A1307A"/>
    <w:rsid w:val="00A14231"/>
    <w:rsid w:val="00A15983"/>
    <w:rsid w:val="00A173C1"/>
    <w:rsid w:val="00A17CAC"/>
    <w:rsid w:val="00A20E1E"/>
    <w:rsid w:val="00A23E90"/>
    <w:rsid w:val="00A27680"/>
    <w:rsid w:val="00A30F8F"/>
    <w:rsid w:val="00A32219"/>
    <w:rsid w:val="00A32EB3"/>
    <w:rsid w:val="00A34466"/>
    <w:rsid w:val="00A35484"/>
    <w:rsid w:val="00A3562B"/>
    <w:rsid w:val="00A36F38"/>
    <w:rsid w:val="00A3770E"/>
    <w:rsid w:val="00A37C92"/>
    <w:rsid w:val="00A40376"/>
    <w:rsid w:val="00A4285B"/>
    <w:rsid w:val="00A45ADF"/>
    <w:rsid w:val="00A46A18"/>
    <w:rsid w:val="00A50A58"/>
    <w:rsid w:val="00A5215A"/>
    <w:rsid w:val="00A56D39"/>
    <w:rsid w:val="00A60C7D"/>
    <w:rsid w:val="00A6158D"/>
    <w:rsid w:val="00A61D16"/>
    <w:rsid w:val="00A6498D"/>
    <w:rsid w:val="00A675B4"/>
    <w:rsid w:val="00A7049A"/>
    <w:rsid w:val="00A70A3E"/>
    <w:rsid w:val="00A711DF"/>
    <w:rsid w:val="00A755D8"/>
    <w:rsid w:val="00A80ED9"/>
    <w:rsid w:val="00A837DC"/>
    <w:rsid w:val="00A83A64"/>
    <w:rsid w:val="00A84C31"/>
    <w:rsid w:val="00A865D9"/>
    <w:rsid w:val="00A87510"/>
    <w:rsid w:val="00A8788E"/>
    <w:rsid w:val="00A917A7"/>
    <w:rsid w:val="00A92516"/>
    <w:rsid w:val="00A94A4F"/>
    <w:rsid w:val="00A96C2D"/>
    <w:rsid w:val="00AA1E50"/>
    <w:rsid w:val="00AA5A61"/>
    <w:rsid w:val="00AA6289"/>
    <w:rsid w:val="00AB0F12"/>
    <w:rsid w:val="00AB1879"/>
    <w:rsid w:val="00AB1B78"/>
    <w:rsid w:val="00AB3832"/>
    <w:rsid w:val="00AB3F18"/>
    <w:rsid w:val="00AB5A92"/>
    <w:rsid w:val="00AB7025"/>
    <w:rsid w:val="00AC3AE7"/>
    <w:rsid w:val="00AC3DBA"/>
    <w:rsid w:val="00AC41FA"/>
    <w:rsid w:val="00AC460A"/>
    <w:rsid w:val="00AC7813"/>
    <w:rsid w:val="00AC7DA5"/>
    <w:rsid w:val="00AD2FFB"/>
    <w:rsid w:val="00AD386D"/>
    <w:rsid w:val="00AD6158"/>
    <w:rsid w:val="00AD67F3"/>
    <w:rsid w:val="00AD7D89"/>
    <w:rsid w:val="00AE0B51"/>
    <w:rsid w:val="00AE12D7"/>
    <w:rsid w:val="00AE1417"/>
    <w:rsid w:val="00AE14AF"/>
    <w:rsid w:val="00AE371A"/>
    <w:rsid w:val="00AE6424"/>
    <w:rsid w:val="00AE7256"/>
    <w:rsid w:val="00AE7501"/>
    <w:rsid w:val="00AF4184"/>
    <w:rsid w:val="00AF4BA2"/>
    <w:rsid w:val="00AF4C0F"/>
    <w:rsid w:val="00AF549F"/>
    <w:rsid w:val="00AF5507"/>
    <w:rsid w:val="00AF7AD5"/>
    <w:rsid w:val="00B0654D"/>
    <w:rsid w:val="00B11E83"/>
    <w:rsid w:val="00B1292F"/>
    <w:rsid w:val="00B14849"/>
    <w:rsid w:val="00B149D8"/>
    <w:rsid w:val="00B14FCB"/>
    <w:rsid w:val="00B153C2"/>
    <w:rsid w:val="00B2172C"/>
    <w:rsid w:val="00B23A7C"/>
    <w:rsid w:val="00B2797B"/>
    <w:rsid w:val="00B30278"/>
    <w:rsid w:val="00B321FC"/>
    <w:rsid w:val="00B331F5"/>
    <w:rsid w:val="00B3335A"/>
    <w:rsid w:val="00B338ED"/>
    <w:rsid w:val="00B33B25"/>
    <w:rsid w:val="00B371B3"/>
    <w:rsid w:val="00B41C56"/>
    <w:rsid w:val="00B41DC9"/>
    <w:rsid w:val="00B42AC3"/>
    <w:rsid w:val="00B42D3C"/>
    <w:rsid w:val="00B44318"/>
    <w:rsid w:val="00B44524"/>
    <w:rsid w:val="00B45BA1"/>
    <w:rsid w:val="00B473DB"/>
    <w:rsid w:val="00B513D7"/>
    <w:rsid w:val="00B51FC6"/>
    <w:rsid w:val="00B52182"/>
    <w:rsid w:val="00B523E0"/>
    <w:rsid w:val="00B53C9D"/>
    <w:rsid w:val="00B5464E"/>
    <w:rsid w:val="00B5639E"/>
    <w:rsid w:val="00B60BC0"/>
    <w:rsid w:val="00B61E59"/>
    <w:rsid w:val="00B675DD"/>
    <w:rsid w:val="00B677A0"/>
    <w:rsid w:val="00B7341C"/>
    <w:rsid w:val="00B755E8"/>
    <w:rsid w:val="00B75C63"/>
    <w:rsid w:val="00B83FBF"/>
    <w:rsid w:val="00B90498"/>
    <w:rsid w:val="00B92392"/>
    <w:rsid w:val="00B93628"/>
    <w:rsid w:val="00B93E70"/>
    <w:rsid w:val="00B9428F"/>
    <w:rsid w:val="00B9795A"/>
    <w:rsid w:val="00BA0E22"/>
    <w:rsid w:val="00BA28EE"/>
    <w:rsid w:val="00BA6DBA"/>
    <w:rsid w:val="00BC2EFA"/>
    <w:rsid w:val="00BC437C"/>
    <w:rsid w:val="00BC7753"/>
    <w:rsid w:val="00BD08DD"/>
    <w:rsid w:val="00BD121C"/>
    <w:rsid w:val="00BD1478"/>
    <w:rsid w:val="00BD5340"/>
    <w:rsid w:val="00BD58B3"/>
    <w:rsid w:val="00BD655C"/>
    <w:rsid w:val="00BE3A4F"/>
    <w:rsid w:val="00BE47FA"/>
    <w:rsid w:val="00BE505A"/>
    <w:rsid w:val="00BE6171"/>
    <w:rsid w:val="00BF0AC1"/>
    <w:rsid w:val="00BF2C22"/>
    <w:rsid w:val="00BF4753"/>
    <w:rsid w:val="00BF4F7E"/>
    <w:rsid w:val="00C0010E"/>
    <w:rsid w:val="00C03C46"/>
    <w:rsid w:val="00C04575"/>
    <w:rsid w:val="00C0749E"/>
    <w:rsid w:val="00C10353"/>
    <w:rsid w:val="00C12EEF"/>
    <w:rsid w:val="00C13132"/>
    <w:rsid w:val="00C13509"/>
    <w:rsid w:val="00C14B77"/>
    <w:rsid w:val="00C16411"/>
    <w:rsid w:val="00C16853"/>
    <w:rsid w:val="00C2038E"/>
    <w:rsid w:val="00C22534"/>
    <w:rsid w:val="00C22D09"/>
    <w:rsid w:val="00C22DD1"/>
    <w:rsid w:val="00C232D9"/>
    <w:rsid w:val="00C23BFA"/>
    <w:rsid w:val="00C2781C"/>
    <w:rsid w:val="00C300A1"/>
    <w:rsid w:val="00C306B3"/>
    <w:rsid w:val="00C32812"/>
    <w:rsid w:val="00C32C9E"/>
    <w:rsid w:val="00C33626"/>
    <w:rsid w:val="00C431FE"/>
    <w:rsid w:val="00C4378F"/>
    <w:rsid w:val="00C43DA9"/>
    <w:rsid w:val="00C47538"/>
    <w:rsid w:val="00C475DB"/>
    <w:rsid w:val="00C52C46"/>
    <w:rsid w:val="00C533AA"/>
    <w:rsid w:val="00C57784"/>
    <w:rsid w:val="00C64EA9"/>
    <w:rsid w:val="00C65423"/>
    <w:rsid w:val="00C66151"/>
    <w:rsid w:val="00C665B4"/>
    <w:rsid w:val="00C6677A"/>
    <w:rsid w:val="00C70CF8"/>
    <w:rsid w:val="00C72975"/>
    <w:rsid w:val="00C76F0B"/>
    <w:rsid w:val="00C775BF"/>
    <w:rsid w:val="00C77849"/>
    <w:rsid w:val="00C8211A"/>
    <w:rsid w:val="00C824F7"/>
    <w:rsid w:val="00C825ED"/>
    <w:rsid w:val="00C83D0A"/>
    <w:rsid w:val="00C8444E"/>
    <w:rsid w:val="00C86F13"/>
    <w:rsid w:val="00C87CD7"/>
    <w:rsid w:val="00C87D1C"/>
    <w:rsid w:val="00C91AC3"/>
    <w:rsid w:val="00C92335"/>
    <w:rsid w:val="00C93771"/>
    <w:rsid w:val="00C939D9"/>
    <w:rsid w:val="00C94048"/>
    <w:rsid w:val="00C94E52"/>
    <w:rsid w:val="00C972FB"/>
    <w:rsid w:val="00C973BE"/>
    <w:rsid w:val="00C97879"/>
    <w:rsid w:val="00CA181F"/>
    <w:rsid w:val="00CA3AFB"/>
    <w:rsid w:val="00CA4476"/>
    <w:rsid w:val="00CA6A54"/>
    <w:rsid w:val="00CB1939"/>
    <w:rsid w:val="00CB5463"/>
    <w:rsid w:val="00CB5B80"/>
    <w:rsid w:val="00CB764E"/>
    <w:rsid w:val="00CC004F"/>
    <w:rsid w:val="00CC07E1"/>
    <w:rsid w:val="00CC1D21"/>
    <w:rsid w:val="00CC4C13"/>
    <w:rsid w:val="00CC5076"/>
    <w:rsid w:val="00CC5111"/>
    <w:rsid w:val="00CC62E2"/>
    <w:rsid w:val="00CC6769"/>
    <w:rsid w:val="00CD2E2C"/>
    <w:rsid w:val="00CD4077"/>
    <w:rsid w:val="00CD5577"/>
    <w:rsid w:val="00CE1180"/>
    <w:rsid w:val="00CE1AEB"/>
    <w:rsid w:val="00CE4AD5"/>
    <w:rsid w:val="00CE5D5C"/>
    <w:rsid w:val="00CF06B6"/>
    <w:rsid w:val="00CF5B0A"/>
    <w:rsid w:val="00D00CD1"/>
    <w:rsid w:val="00D00F1F"/>
    <w:rsid w:val="00D01180"/>
    <w:rsid w:val="00D02121"/>
    <w:rsid w:val="00D055C6"/>
    <w:rsid w:val="00D05E01"/>
    <w:rsid w:val="00D07A92"/>
    <w:rsid w:val="00D10DFB"/>
    <w:rsid w:val="00D123A3"/>
    <w:rsid w:val="00D16996"/>
    <w:rsid w:val="00D22B5D"/>
    <w:rsid w:val="00D23047"/>
    <w:rsid w:val="00D236AD"/>
    <w:rsid w:val="00D2751A"/>
    <w:rsid w:val="00D33C64"/>
    <w:rsid w:val="00D353A5"/>
    <w:rsid w:val="00D3555D"/>
    <w:rsid w:val="00D37A11"/>
    <w:rsid w:val="00D468F1"/>
    <w:rsid w:val="00D4761C"/>
    <w:rsid w:val="00D505DD"/>
    <w:rsid w:val="00D51F1B"/>
    <w:rsid w:val="00D545D7"/>
    <w:rsid w:val="00D62829"/>
    <w:rsid w:val="00D6459A"/>
    <w:rsid w:val="00D64CE0"/>
    <w:rsid w:val="00D66502"/>
    <w:rsid w:val="00D71E84"/>
    <w:rsid w:val="00D71F5D"/>
    <w:rsid w:val="00D7348F"/>
    <w:rsid w:val="00D73DF2"/>
    <w:rsid w:val="00D80443"/>
    <w:rsid w:val="00D8120A"/>
    <w:rsid w:val="00D8149C"/>
    <w:rsid w:val="00D82A73"/>
    <w:rsid w:val="00D84170"/>
    <w:rsid w:val="00D846FE"/>
    <w:rsid w:val="00D85467"/>
    <w:rsid w:val="00D92340"/>
    <w:rsid w:val="00D9243A"/>
    <w:rsid w:val="00D9345B"/>
    <w:rsid w:val="00D94F0A"/>
    <w:rsid w:val="00D95ACC"/>
    <w:rsid w:val="00D97125"/>
    <w:rsid w:val="00D97630"/>
    <w:rsid w:val="00D97808"/>
    <w:rsid w:val="00DA09C3"/>
    <w:rsid w:val="00DA11D7"/>
    <w:rsid w:val="00DA3286"/>
    <w:rsid w:val="00DA68EB"/>
    <w:rsid w:val="00DB0B0B"/>
    <w:rsid w:val="00DB129F"/>
    <w:rsid w:val="00DB1F3C"/>
    <w:rsid w:val="00DB1FBC"/>
    <w:rsid w:val="00DB680B"/>
    <w:rsid w:val="00DB6E04"/>
    <w:rsid w:val="00DC169F"/>
    <w:rsid w:val="00DC1A66"/>
    <w:rsid w:val="00DC227F"/>
    <w:rsid w:val="00DC404E"/>
    <w:rsid w:val="00DC650C"/>
    <w:rsid w:val="00DC75E4"/>
    <w:rsid w:val="00DD01CF"/>
    <w:rsid w:val="00DD03AC"/>
    <w:rsid w:val="00DD31FF"/>
    <w:rsid w:val="00DD4EDD"/>
    <w:rsid w:val="00DD5F7B"/>
    <w:rsid w:val="00DD6036"/>
    <w:rsid w:val="00DD6340"/>
    <w:rsid w:val="00DE108F"/>
    <w:rsid w:val="00DE44F1"/>
    <w:rsid w:val="00DE634F"/>
    <w:rsid w:val="00DE6EE9"/>
    <w:rsid w:val="00DF0EB8"/>
    <w:rsid w:val="00DF290D"/>
    <w:rsid w:val="00DF2975"/>
    <w:rsid w:val="00DF5277"/>
    <w:rsid w:val="00DF6499"/>
    <w:rsid w:val="00DF6EA8"/>
    <w:rsid w:val="00E00467"/>
    <w:rsid w:val="00E012B6"/>
    <w:rsid w:val="00E0295E"/>
    <w:rsid w:val="00E116A7"/>
    <w:rsid w:val="00E13458"/>
    <w:rsid w:val="00E140D2"/>
    <w:rsid w:val="00E15528"/>
    <w:rsid w:val="00E21FE1"/>
    <w:rsid w:val="00E242C1"/>
    <w:rsid w:val="00E30723"/>
    <w:rsid w:val="00E32AD0"/>
    <w:rsid w:val="00E335EB"/>
    <w:rsid w:val="00E35EAC"/>
    <w:rsid w:val="00E42A6C"/>
    <w:rsid w:val="00E43414"/>
    <w:rsid w:val="00E44061"/>
    <w:rsid w:val="00E44C06"/>
    <w:rsid w:val="00E5186D"/>
    <w:rsid w:val="00E51BA0"/>
    <w:rsid w:val="00E52A37"/>
    <w:rsid w:val="00E56A5B"/>
    <w:rsid w:val="00E56FBB"/>
    <w:rsid w:val="00E577C1"/>
    <w:rsid w:val="00E607C7"/>
    <w:rsid w:val="00E6340B"/>
    <w:rsid w:val="00E63579"/>
    <w:rsid w:val="00E6526E"/>
    <w:rsid w:val="00E65B96"/>
    <w:rsid w:val="00E65FCB"/>
    <w:rsid w:val="00E663D1"/>
    <w:rsid w:val="00E67520"/>
    <w:rsid w:val="00E67953"/>
    <w:rsid w:val="00E7450E"/>
    <w:rsid w:val="00E74C61"/>
    <w:rsid w:val="00E74F5A"/>
    <w:rsid w:val="00E76B42"/>
    <w:rsid w:val="00E802E1"/>
    <w:rsid w:val="00E83F7D"/>
    <w:rsid w:val="00E848F2"/>
    <w:rsid w:val="00E85508"/>
    <w:rsid w:val="00E8658B"/>
    <w:rsid w:val="00E937D4"/>
    <w:rsid w:val="00E944D5"/>
    <w:rsid w:val="00EA2459"/>
    <w:rsid w:val="00EA26D6"/>
    <w:rsid w:val="00EA38C7"/>
    <w:rsid w:val="00EA3BBB"/>
    <w:rsid w:val="00EA6672"/>
    <w:rsid w:val="00EB15F1"/>
    <w:rsid w:val="00EB50B6"/>
    <w:rsid w:val="00EB69F8"/>
    <w:rsid w:val="00EB7EE5"/>
    <w:rsid w:val="00EC07DB"/>
    <w:rsid w:val="00EC0E99"/>
    <w:rsid w:val="00EC4F8B"/>
    <w:rsid w:val="00EC6C82"/>
    <w:rsid w:val="00ED15DE"/>
    <w:rsid w:val="00ED4D0F"/>
    <w:rsid w:val="00ED4DE7"/>
    <w:rsid w:val="00ED5ACB"/>
    <w:rsid w:val="00EE1F05"/>
    <w:rsid w:val="00EE2A11"/>
    <w:rsid w:val="00EE6D1E"/>
    <w:rsid w:val="00EE7D7C"/>
    <w:rsid w:val="00EF1E89"/>
    <w:rsid w:val="00EF31E1"/>
    <w:rsid w:val="00F01A65"/>
    <w:rsid w:val="00F02470"/>
    <w:rsid w:val="00F04583"/>
    <w:rsid w:val="00F05494"/>
    <w:rsid w:val="00F0748A"/>
    <w:rsid w:val="00F1135D"/>
    <w:rsid w:val="00F11EFC"/>
    <w:rsid w:val="00F12049"/>
    <w:rsid w:val="00F17652"/>
    <w:rsid w:val="00F2010B"/>
    <w:rsid w:val="00F21E89"/>
    <w:rsid w:val="00F248A4"/>
    <w:rsid w:val="00F259AF"/>
    <w:rsid w:val="00F267AD"/>
    <w:rsid w:val="00F30287"/>
    <w:rsid w:val="00F3157E"/>
    <w:rsid w:val="00F32229"/>
    <w:rsid w:val="00F333CD"/>
    <w:rsid w:val="00F34E0C"/>
    <w:rsid w:val="00F35217"/>
    <w:rsid w:val="00F37E8A"/>
    <w:rsid w:val="00F413AA"/>
    <w:rsid w:val="00F44381"/>
    <w:rsid w:val="00F45CFE"/>
    <w:rsid w:val="00F4757D"/>
    <w:rsid w:val="00F525E9"/>
    <w:rsid w:val="00F553E4"/>
    <w:rsid w:val="00F5670C"/>
    <w:rsid w:val="00F60824"/>
    <w:rsid w:val="00F622C5"/>
    <w:rsid w:val="00F625EE"/>
    <w:rsid w:val="00F63940"/>
    <w:rsid w:val="00F65E29"/>
    <w:rsid w:val="00F679A6"/>
    <w:rsid w:val="00F7043E"/>
    <w:rsid w:val="00F75FA8"/>
    <w:rsid w:val="00F77AAF"/>
    <w:rsid w:val="00F80779"/>
    <w:rsid w:val="00F812C9"/>
    <w:rsid w:val="00F81B4A"/>
    <w:rsid w:val="00F83085"/>
    <w:rsid w:val="00F85955"/>
    <w:rsid w:val="00F86059"/>
    <w:rsid w:val="00F86F71"/>
    <w:rsid w:val="00F8757B"/>
    <w:rsid w:val="00F87C19"/>
    <w:rsid w:val="00F97448"/>
    <w:rsid w:val="00F97E2E"/>
    <w:rsid w:val="00FA0213"/>
    <w:rsid w:val="00FA0730"/>
    <w:rsid w:val="00FA187A"/>
    <w:rsid w:val="00FA1E30"/>
    <w:rsid w:val="00FA1E62"/>
    <w:rsid w:val="00FA7AE5"/>
    <w:rsid w:val="00FB17FE"/>
    <w:rsid w:val="00FB2CE7"/>
    <w:rsid w:val="00FB3665"/>
    <w:rsid w:val="00FB7631"/>
    <w:rsid w:val="00FC22DD"/>
    <w:rsid w:val="00FD00E9"/>
    <w:rsid w:val="00FD1EE9"/>
    <w:rsid w:val="00FD222F"/>
    <w:rsid w:val="00FD2FE7"/>
    <w:rsid w:val="00FD6942"/>
    <w:rsid w:val="00FD6968"/>
    <w:rsid w:val="00FD6B80"/>
    <w:rsid w:val="00FE02A5"/>
    <w:rsid w:val="00FE02C8"/>
    <w:rsid w:val="00FE1082"/>
    <w:rsid w:val="00FE346E"/>
    <w:rsid w:val="00FE46DC"/>
    <w:rsid w:val="00FE5010"/>
    <w:rsid w:val="00FE6378"/>
    <w:rsid w:val="00FE6CF9"/>
    <w:rsid w:val="00FF0292"/>
    <w:rsid w:val="00FF25B4"/>
    <w:rsid w:val="00FF3335"/>
    <w:rsid w:val="00FF3594"/>
    <w:rsid w:val="00FF4624"/>
    <w:rsid w:val="00FF4818"/>
    <w:rsid w:val="00FF6755"/>
    <w:rsid w:val="00FF6A01"/>
    <w:rsid w:val="00FF7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6E87E"/>
  <w15:chartTrackingRefBased/>
  <w15:docId w15:val="{AD16126F-418A-45DD-B01A-A736338BF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33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1C0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052C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812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2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2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2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2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2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2C9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93470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3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8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8481F5-0595-E241-AF09-B80B2C1389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378</Words>
  <Characters>8118</Characters>
  <Application>Microsoft Office Word</Application>
  <DocSecurity>0</DocSecurity>
  <Lines>176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9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ode</dc:creator>
  <cp:keywords/>
  <dc:description/>
  <cp:lastModifiedBy>Michael Bode</cp:lastModifiedBy>
  <cp:revision>65</cp:revision>
  <cp:lastPrinted>2017-12-15T01:21:00Z</cp:lastPrinted>
  <dcterms:created xsi:type="dcterms:W3CDTF">2018-03-08T04:34:00Z</dcterms:created>
  <dcterms:modified xsi:type="dcterms:W3CDTF">2018-05-04T05:42:00Z</dcterms:modified>
</cp:coreProperties>
</file>